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869BB2" w14:textId="77777777" w:rsidR="0059555C" w:rsidRDefault="0059555C" w:rsidP="007B3158">
      <w:pPr>
        <w:jc w:val="center"/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t>Appendix:</w:t>
      </w:r>
    </w:p>
    <w:p w14:paraId="64F0FB5A" w14:textId="4B00B0BD" w:rsidR="00584C74" w:rsidRPr="0059555C" w:rsidRDefault="00584C74" w:rsidP="007B3158">
      <w:pPr>
        <w:jc w:val="center"/>
        <w:rPr>
          <w:b/>
          <w:bCs/>
          <w:u w:val="single"/>
        </w:rPr>
      </w:pPr>
      <w:r w:rsidRPr="0059555C">
        <w:rPr>
          <w:b/>
          <w:bCs/>
          <w:u w:val="single"/>
        </w:rPr>
        <w:t>Supplement</w:t>
      </w:r>
      <w:r w:rsidR="0003426B" w:rsidRPr="0059555C">
        <w:rPr>
          <w:b/>
          <w:bCs/>
          <w:u w:val="single"/>
        </w:rPr>
        <w:t>al Material (Online</w:t>
      </w:r>
      <w:r w:rsidR="004F45EE">
        <w:rPr>
          <w:b/>
          <w:bCs/>
          <w:u w:val="single"/>
        </w:rPr>
        <w:t xml:space="preserve"> Only</w:t>
      </w:r>
      <w:r w:rsidR="0003426B" w:rsidRPr="0059555C">
        <w:rPr>
          <w:b/>
          <w:bCs/>
          <w:u w:val="single"/>
        </w:rPr>
        <w:t>)</w:t>
      </w:r>
    </w:p>
    <w:p w14:paraId="0CAC3C7C" w14:textId="77777777" w:rsidR="0003426B" w:rsidRPr="0059555C" w:rsidRDefault="0003426B" w:rsidP="007B3158">
      <w:pPr>
        <w:jc w:val="center"/>
        <w:rPr>
          <w:b/>
          <w:bCs/>
        </w:rPr>
      </w:pPr>
    </w:p>
    <w:p w14:paraId="5B34C7D5" w14:textId="3E198D52" w:rsidR="00295648" w:rsidRPr="0059555C" w:rsidRDefault="00295648" w:rsidP="00295648">
      <w:pPr>
        <w:pStyle w:val="NormalWeb"/>
        <w:jc w:val="center"/>
        <w:rPr>
          <w:b/>
          <w:bCs/>
          <w:sz w:val="26"/>
          <w:szCs w:val="26"/>
        </w:rPr>
      </w:pPr>
      <w:r w:rsidRPr="0059555C">
        <w:rPr>
          <w:b/>
          <w:bCs/>
          <w:sz w:val="26"/>
          <w:szCs w:val="26"/>
        </w:rPr>
        <w:t>Supplement 1. Survey Questions for Key Measures from ICCED-2020 by Statistics Canada</w:t>
      </w:r>
    </w:p>
    <w:tbl>
      <w:tblPr>
        <w:tblStyle w:val="TableGrid"/>
        <w:tblW w:w="12895" w:type="dxa"/>
        <w:jc w:val="center"/>
        <w:tblLook w:val="04A0" w:firstRow="1" w:lastRow="0" w:firstColumn="1" w:lastColumn="0" w:noHBand="0" w:noVBand="1"/>
      </w:tblPr>
      <w:tblGrid>
        <w:gridCol w:w="1963"/>
        <w:gridCol w:w="2143"/>
        <w:gridCol w:w="8789"/>
      </w:tblGrid>
      <w:tr w:rsidR="00563F7E" w:rsidRPr="0059555C" w14:paraId="0C4CFA66" w14:textId="77777777" w:rsidTr="00563F7E">
        <w:trPr>
          <w:jc w:val="center"/>
        </w:trPr>
        <w:tc>
          <w:tcPr>
            <w:tcW w:w="1963" w:type="dxa"/>
          </w:tcPr>
          <w:p w14:paraId="12E31E3C" w14:textId="77777777" w:rsidR="00295648" w:rsidRPr="0059555C" w:rsidRDefault="00295648" w:rsidP="005A38FE">
            <w:pPr>
              <w:pStyle w:val="NormalWeb"/>
              <w:rPr>
                <w:b/>
                <w:bCs/>
              </w:rPr>
            </w:pPr>
            <w:r w:rsidRPr="0059555C">
              <w:rPr>
                <w:b/>
                <w:bCs/>
              </w:rPr>
              <w:t>Discrimination</w:t>
            </w:r>
          </w:p>
        </w:tc>
        <w:tc>
          <w:tcPr>
            <w:tcW w:w="10932" w:type="dxa"/>
            <w:gridSpan w:val="2"/>
          </w:tcPr>
          <w:p w14:paraId="2E0B8DD5" w14:textId="77777777" w:rsidR="00295648" w:rsidRPr="0059555C" w:rsidRDefault="00295648" w:rsidP="005A38FE">
            <w:pPr>
              <w:pStyle w:val="NormalWeb"/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The next questions are about your experience with discrimination before and during the COVID-19 pandemic. </w:t>
            </w:r>
          </w:p>
        </w:tc>
      </w:tr>
      <w:tr w:rsidR="00295648" w:rsidRPr="0059555C" w14:paraId="605EF69A" w14:textId="77777777" w:rsidTr="00563F7E">
        <w:trPr>
          <w:jc w:val="center"/>
        </w:trPr>
        <w:tc>
          <w:tcPr>
            <w:tcW w:w="1963" w:type="dxa"/>
          </w:tcPr>
          <w:p w14:paraId="002EE29E" w14:textId="77777777" w:rsidR="00295648" w:rsidRPr="0059555C" w:rsidRDefault="00295648" w:rsidP="005A38FE">
            <w:pPr>
              <w:pStyle w:val="NormalWeb"/>
              <w:rPr>
                <w:b/>
                <w:bCs/>
              </w:rPr>
            </w:pPr>
            <w:r w:rsidRPr="0059555C">
              <w:rPr>
                <w:b/>
                <w:bCs/>
              </w:rPr>
              <w:t>Identity-based discrimination (pre-pandemic)</w:t>
            </w:r>
          </w:p>
        </w:tc>
        <w:tc>
          <w:tcPr>
            <w:tcW w:w="2143" w:type="dxa"/>
          </w:tcPr>
          <w:p w14:paraId="21B8666C" w14:textId="77777777" w:rsidR="00295648" w:rsidRPr="0059555C" w:rsidRDefault="00295648" w:rsidP="00563F7E">
            <w:pPr>
              <w:pStyle w:val="NormalWeb"/>
              <w:ind w:left="360"/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In the 2 years </w:t>
            </w:r>
            <w:r w:rsidRPr="0059555C">
              <w:rPr>
                <w:sz w:val="22"/>
                <w:szCs w:val="22"/>
                <w:u w:val="single"/>
              </w:rPr>
              <w:t>before the COVID-19 pandemic</w:t>
            </w:r>
            <w:r w:rsidRPr="0059555C">
              <w:rPr>
                <w:sz w:val="22"/>
                <w:szCs w:val="22"/>
              </w:rPr>
              <w:t xml:space="preserve">, have you experienced discrimination or been treated unfairly by others in Canada because of any of the following? </w:t>
            </w:r>
          </w:p>
        </w:tc>
        <w:tc>
          <w:tcPr>
            <w:tcW w:w="8789" w:type="dxa"/>
          </w:tcPr>
          <w:p w14:paraId="3A3DF85B" w14:textId="77777777" w:rsidR="00295648" w:rsidRPr="0059555C" w:rsidRDefault="00295648" w:rsidP="005A38FE">
            <w:pPr>
              <w:pStyle w:val="NormalWeb"/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ON-SCREEN HELP: Select all that apply. </w:t>
            </w:r>
          </w:p>
          <w:p w14:paraId="766D88FB" w14:textId="77777777" w:rsidR="00295648" w:rsidRPr="0059555C" w:rsidRDefault="00295648" w:rsidP="005A38FE">
            <w:pPr>
              <w:pStyle w:val="NormalWeb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Your Indigenous identity </w:t>
            </w:r>
          </w:p>
          <w:p w14:paraId="632D01CA" w14:textId="77777777" w:rsidR="00295648" w:rsidRPr="0059555C" w:rsidRDefault="00295648" w:rsidP="005A38FE">
            <w:pPr>
              <w:pStyle w:val="NormalWeb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Your ethnicity or culture </w:t>
            </w:r>
          </w:p>
          <w:p w14:paraId="50AA7EEB" w14:textId="77777777" w:rsidR="00295648" w:rsidRPr="0059555C" w:rsidRDefault="00295648" w:rsidP="005A38FE">
            <w:pPr>
              <w:pStyle w:val="NormalWeb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Your race or skin colour </w:t>
            </w:r>
          </w:p>
          <w:p w14:paraId="37D3E3B9" w14:textId="77777777" w:rsidR="00295648" w:rsidRPr="0059555C" w:rsidRDefault="00295648" w:rsidP="005A38FE">
            <w:pPr>
              <w:pStyle w:val="NormalWeb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Your religion </w:t>
            </w:r>
          </w:p>
          <w:p w14:paraId="56D40EB1" w14:textId="77777777" w:rsidR="00295648" w:rsidRPr="0059555C" w:rsidRDefault="00295648" w:rsidP="005A38FE">
            <w:pPr>
              <w:pStyle w:val="NormalWeb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Your language </w:t>
            </w:r>
          </w:p>
          <w:p w14:paraId="20447804" w14:textId="77777777" w:rsidR="00295648" w:rsidRPr="0059555C" w:rsidRDefault="00295648" w:rsidP="005A38FE">
            <w:pPr>
              <w:pStyle w:val="NormalWeb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Your accent </w:t>
            </w:r>
          </w:p>
          <w:p w14:paraId="7DBCF183" w14:textId="77777777" w:rsidR="00295648" w:rsidRPr="0059555C" w:rsidRDefault="00295648" w:rsidP="005A38FE">
            <w:pPr>
              <w:pStyle w:val="NormalWeb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>Your physical appearance (</w:t>
            </w:r>
            <w:r w:rsidRPr="0059555C">
              <w:rPr>
                <w:i/>
                <w:iCs/>
                <w:sz w:val="22"/>
                <w:szCs w:val="22"/>
              </w:rPr>
              <w:t>Help text: Include discrimination on the basis of weight, height, hair style or colour, clothing, jewelry, tattoos and other physical characteristics. Exclude discrimination on the basis of skin colour</w:t>
            </w:r>
            <w:r w:rsidRPr="0059555C">
              <w:rPr>
                <w:sz w:val="22"/>
                <w:szCs w:val="22"/>
              </w:rPr>
              <w:t xml:space="preserve">). </w:t>
            </w:r>
          </w:p>
          <w:p w14:paraId="548A3A68" w14:textId="77777777" w:rsidR="00295648" w:rsidRPr="0059555C" w:rsidRDefault="00295648" w:rsidP="005A38FE">
            <w:pPr>
              <w:pStyle w:val="NormalWeb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Your sex </w:t>
            </w:r>
            <w:r w:rsidRPr="0059555C">
              <w:rPr>
                <w:i/>
                <w:iCs/>
                <w:sz w:val="22"/>
                <w:szCs w:val="22"/>
              </w:rPr>
              <w:t>(Help text: Sex refers to sex assigned at birth)</w:t>
            </w:r>
          </w:p>
          <w:p w14:paraId="55EF7F85" w14:textId="77777777" w:rsidR="00295648" w:rsidRPr="0059555C" w:rsidRDefault="00295648" w:rsidP="005A38FE">
            <w:pPr>
              <w:pStyle w:val="NormalWeb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>Your sexual orientation (</w:t>
            </w:r>
            <w:r w:rsidRPr="0059555C">
              <w:rPr>
                <w:i/>
                <w:iCs/>
                <w:sz w:val="22"/>
                <w:szCs w:val="22"/>
              </w:rPr>
              <w:t>Help text: e.g., heterosexual, lesbian, gay, bisexual</w:t>
            </w:r>
            <w:r w:rsidRPr="0059555C">
              <w:rPr>
                <w:sz w:val="22"/>
                <w:szCs w:val="22"/>
              </w:rPr>
              <w:t>)</w:t>
            </w:r>
          </w:p>
          <w:p w14:paraId="5FFC060E" w14:textId="77777777" w:rsidR="00295648" w:rsidRPr="0059555C" w:rsidRDefault="00295648" w:rsidP="005A38FE">
            <w:pPr>
              <w:pStyle w:val="NormalWeb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>Your gender identity or expression (</w:t>
            </w:r>
            <w:r w:rsidRPr="0059555C">
              <w:rPr>
                <w:i/>
                <w:iCs/>
                <w:sz w:val="22"/>
                <w:szCs w:val="22"/>
              </w:rPr>
              <w:t>Help text: Include gender diverse identities such as two-spirit or non- binary</w:t>
            </w:r>
            <w:r w:rsidRPr="0059555C">
              <w:rPr>
                <w:sz w:val="22"/>
                <w:szCs w:val="22"/>
              </w:rPr>
              <w:t xml:space="preserve">). </w:t>
            </w:r>
          </w:p>
          <w:p w14:paraId="628120C6" w14:textId="77777777" w:rsidR="00295648" w:rsidRPr="0059555C" w:rsidRDefault="00295648" w:rsidP="005A38FE">
            <w:pPr>
              <w:pStyle w:val="NormalWeb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Your age </w:t>
            </w:r>
          </w:p>
          <w:p w14:paraId="0ED33608" w14:textId="77777777" w:rsidR="00295648" w:rsidRPr="0059555C" w:rsidRDefault="00295648" w:rsidP="005A38FE">
            <w:pPr>
              <w:pStyle w:val="NormalWeb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>A physical or mental disability</w:t>
            </w:r>
          </w:p>
          <w:p w14:paraId="57CC8C2C" w14:textId="77777777" w:rsidR="00295648" w:rsidRPr="0059555C" w:rsidRDefault="00295648" w:rsidP="005A38FE">
            <w:pPr>
              <w:pStyle w:val="NormalWeb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Some other reason </w:t>
            </w:r>
          </w:p>
          <w:p w14:paraId="5D2A67D2" w14:textId="77777777" w:rsidR="00295648" w:rsidRPr="0059555C" w:rsidRDefault="00295648" w:rsidP="005A38FE">
            <w:pPr>
              <w:pStyle w:val="NormalWeb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>Did not experience discrimination</w:t>
            </w:r>
          </w:p>
          <w:p w14:paraId="3EDDDC73" w14:textId="77777777" w:rsidR="00295648" w:rsidRPr="0059555C" w:rsidRDefault="00295648" w:rsidP="005A38FE">
            <w:pPr>
              <w:pStyle w:val="NormalWeb"/>
              <w:ind w:left="360"/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(Don't know, Refusal not allowed) </w:t>
            </w:r>
          </w:p>
        </w:tc>
      </w:tr>
      <w:tr w:rsidR="00295648" w:rsidRPr="0059555C" w14:paraId="19713AE1" w14:textId="77777777" w:rsidTr="00563F7E">
        <w:trPr>
          <w:jc w:val="center"/>
        </w:trPr>
        <w:tc>
          <w:tcPr>
            <w:tcW w:w="1963" w:type="dxa"/>
          </w:tcPr>
          <w:p w14:paraId="36274F15" w14:textId="77777777" w:rsidR="00295648" w:rsidRPr="0059555C" w:rsidRDefault="00295648" w:rsidP="005A38FE">
            <w:r w:rsidRPr="0059555C">
              <w:rPr>
                <w:b/>
                <w:bCs/>
              </w:rPr>
              <w:t>Identity-based discrimination (pandemic)</w:t>
            </w:r>
          </w:p>
        </w:tc>
        <w:tc>
          <w:tcPr>
            <w:tcW w:w="2143" w:type="dxa"/>
          </w:tcPr>
          <w:p w14:paraId="1D11AA01" w14:textId="77777777" w:rsidR="00295648" w:rsidRPr="0059555C" w:rsidRDefault="00295648" w:rsidP="00563F7E">
            <w:pPr>
              <w:pStyle w:val="NormalWeb"/>
              <w:ind w:left="360"/>
            </w:pPr>
            <w:r w:rsidRPr="0059555C">
              <w:rPr>
                <w:sz w:val="22"/>
                <w:szCs w:val="22"/>
                <w:u w:val="single"/>
              </w:rPr>
              <w:t>Since the beginning of the COVID-19 pandemic</w:t>
            </w:r>
            <w:r w:rsidRPr="0059555C">
              <w:rPr>
                <w:sz w:val="22"/>
                <w:szCs w:val="22"/>
              </w:rPr>
              <w:t xml:space="preserve">, have you experienced discrimination or been treated </w:t>
            </w:r>
            <w:r w:rsidRPr="0059555C">
              <w:rPr>
                <w:sz w:val="22"/>
                <w:szCs w:val="22"/>
              </w:rPr>
              <w:lastRenderedPageBreak/>
              <w:t>unfairly by others in Canada because of any of the following?</w:t>
            </w:r>
          </w:p>
        </w:tc>
        <w:tc>
          <w:tcPr>
            <w:tcW w:w="8789" w:type="dxa"/>
          </w:tcPr>
          <w:p w14:paraId="49B3A5E1" w14:textId="77777777" w:rsidR="00295648" w:rsidRPr="0059555C" w:rsidRDefault="00295648" w:rsidP="005A38FE">
            <w:pPr>
              <w:pStyle w:val="NormalWeb"/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lastRenderedPageBreak/>
              <w:t xml:space="preserve">ON-SCREEN HELP: Select all that apply. </w:t>
            </w:r>
          </w:p>
          <w:p w14:paraId="0BEF8773" w14:textId="77777777" w:rsidR="00295648" w:rsidRPr="0059555C" w:rsidRDefault="00295648" w:rsidP="005A38FE">
            <w:pPr>
              <w:pStyle w:val="NormalWeb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Your Indigenous identity </w:t>
            </w:r>
          </w:p>
          <w:p w14:paraId="7F2C1107" w14:textId="77777777" w:rsidR="00295648" w:rsidRPr="0059555C" w:rsidRDefault="00295648" w:rsidP="005A38FE">
            <w:pPr>
              <w:pStyle w:val="NormalWeb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Your ethnicity or culture </w:t>
            </w:r>
          </w:p>
          <w:p w14:paraId="589639F8" w14:textId="77777777" w:rsidR="00295648" w:rsidRPr="0059555C" w:rsidRDefault="00295648" w:rsidP="005A38FE">
            <w:pPr>
              <w:pStyle w:val="NormalWeb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Your race or skin colour </w:t>
            </w:r>
          </w:p>
          <w:p w14:paraId="163AC5D3" w14:textId="77777777" w:rsidR="00295648" w:rsidRPr="0059555C" w:rsidRDefault="00295648" w:rsidP="005A38FE">
            <w:pPr>
              <w:pStyle w:val="NormalWeb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Your religion </w:t>
            </w:r>
          </w:p>
          <w:p w14:paraId="67C3E440" w14:textId="77777777" w:rsidR="00295648" w:rsidRPr="0059555C" w:rsidRDefault="00295648" w:rsidP="005A38FE">
            <w:pPr>
              <w:pStyle w:val="NormalWeb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Your language </w:t>
            </w:r>
          </w:p>
          <w:p w14:paraId="611858B8" w14:textId="77777777" w:rsidR="00295648" w:rsidRPr="0059555C" w:rsidRDefault="00295648" w:rsidP="005A38FE">
            <w:pPr>
              <w:pStyle w:val="NormalWeb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lastRenderedPageBreak/>
              <w:t xml:space="preserve">Your accent </w:t>
            </w:r>
          </w:p>
          <w:p w14:paraId="7E107324" w14:textId="77777777" w:rsidR="00295648" w:rsidRPr="0059555C" w:rsidRDefault="00295648" w:rsidP="005A38FE">
            <w:pPr>
              <w:pStyle w:val="NormalWeb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>Your physical appearance (</w:t>
            </w:r>
            <w:r w:rsidRPr="0059555C">
              <w:rPr>
                <w:i/>
                <w:iCs/>
                <w:sz w:val="22"/>
                <w:szCs w:val="22"/>
              </w:rPr>
              <w:t>Help text: Include discrimination on the basis of weight, height, hair style or colour, clothing, jewelry, tattoos and other physical characteristics. Exclude discrimination on the basis of skin colour</w:t>
            </w:r>
            <w:r w:rsidRPr="0059555C">
              <w:rPr>
                <w:sz w:val="22"/>
                <w:szCs w:val="22"/>
              </w:rPr>
              <w:t xml:space="preserve">). </w:t>
            </w:r>
          </w:p>
          <w:p w14:paraId="581E2649" w14:textId="77777777" w:rsidR="00295648" w:rsidRPr="0059555C" w:rsidRDefault="00295648" w:rsidP="005A38FE">
            <w:pPr>
              <w:pStyle w:val="NormalWeb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Your sex </w:t>
            </w:r>
            <w:r w:rsidRPr="0059555C">
              <w:rPr>
                <w:i/>
                <w:iCs/>
                <w:sz w:val="22"/>
                <w:szCs w:val="22"/>
              </w:rPr>
              <w:t>(Help text: Sex refers to sex assigned at birth)</w:t>
            </w:r>
          </w:p>
          <w:p w14:paraId="17AFA240" w14:textId="77777777" w:rsidR="00295648" w:rsidRPr="0059555C" w:rsidRDefault="00295648" w:rsidP="005A38FE">
            <w:pPr>
              <w:pStyle w:val="NormalWeb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>Your sexual orientation (</w:t>
            </w:r>
            <w:r w:rsidRPr="0059555C">
              <w:rPr>
                <w:i/>
                <w:iCs/>
                <w:sz w:val="22"/>
                <w:szCs w:val="22"/>
              </w:rPr>
              <w:t>Help text: e.g., heterosexual, lesbian, gay, bisexual</w:t>
            </w:r>
            <w:r w:rsidRPr="0059555C">
              <w:rPr>
                <w:sz w:val="22"/>
                <w:szCs w:val="22"/>
              </w:rPr>
              <w:t>)</w:t>
            </w:r>
          </w:p>
          <w:p w14:paraId="47F04206" w14:textId="77777777" w:rsidR="00295648" w:rsidRPr="0059555C" w:rsidRDefault="00295648" w:rsidP="005A38FE">
            <w:pPr>
              <w:pStyle w:val="NormalWeb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>Your gender identity or expression (</w:t>
            </w:r>
            <w:r w:rsidRPr="0059555C">
              <w:rPr>
                <w:i/>
                <w:iCs/>
                <w:sz w:val="22"/>
                <w:szCs w:val="22"/>
              </w:rPr>
              <w:t>Help text: Include gender diverse identities such as two-spirit or non- binary</w:t>
            </w:r>
            <w:r w:rsidRPr="0059555C">
              <w:rPr>
                <w:sz w:val="22"/>
                <w:szCs w:val="22"/>
              </w:rPr>
              <w:t xml:space="preserve">). </w:t>
            </w:r>
          </w:p>
          <w:p w14:paraId="6721B2AC" w14:textId="77777777" w:rsidR="00295648" w:rsidRPr="0059555C" w:rsidRDefault="00295648" w:rsidP="005A38FE">
            <w:pPr>
              <w:pStyle w:val="NormalWeb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Your age </w:t>
            </w:r>
          </w:p>
          <w:p w14:paraId="12D0702A" w14:textId="77777777" w:rsidR="00295648" w:rsidRPr="0059555C" w:rsidRDefault="00295648" w:rsidP="005A38FE">
            <w:pPr>
              <w:pStyle w:val="NormalWeb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>A physical or mental disability</w:t>
            </w:r>
          </w:p>
          <w:p w14:paraId="616BC283" w14:textId="77777777" w:rsidR="00295648" w:rsidRPr="0059555C" w:rsidRDefault="00295648" w:rsidP="005A38FE">
            <w:pPr>
              <w:pStyle w:val="NormalWeb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 xml:space="preserve">Some other reason </w:t>
            </w:r>
          </w:p>
          <w:p w14:paraId="7E1211D3" w14:textId="77777777" w:rsidR="00295648" w:rsidRPr="0059555C" w:rsidRDefault="00295648" w:rsidP="005A38FE">
            <w:pPr>
              <w:pStyle w:val="NormalWeb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59555C">
              <w:rPr>
                <w:sz w:val="22"/>
                <w:szCs w:val="22"/>
              </w:rPr>
              <w:t>Did not experience discrimination</w:t>
            </w:r>
          </w:p>
          <w:p w14:paraId="1642BD9F" w14:textId="77777777" w:rsidR="00295648" w:rsidRPr="0059555C" w:rsidRDefault="00295648" w:rsidP="005A38FE">
            <w:r w:rsidRPr="0059555C">
              <w:rPr>
                <w:sz w:val="22"/>
                <w:szCs w:val="22"/>
              </w:rPr>
              <w:t xml:space="preserve">(Don't know, Refusal not allowed) </w:t>
            </w:r>
          </w:p>
        </w:tc>
      </w:tr>
      <w:tr w:rsidR="00295648" w:rsidRPr="0059555C" w14:paraId="6E5C7A3E" w14:textId="77777777" w:rsidTr="00563F7E">
        <w:trPr>
          <w:jc w:val="center"/>
        </w:trPr>
        <w:tc>
          <w:tcPr>
            <w:tcW w:w="1963" w:type="dxa"/>
          </w:tcPr>
          <w:p w14:paraId="27EC9378" w14:textId="77777777" w:rsidR="00295648" w:rsidRPr="0059555C" w:rsidRDefault="00295648" w:rsidP="005A38FE">
            <w:pPr>
              <w:rPr>
                <w:b/>
                <w:bCs/>
              </w:rPr>
            </w:pPr>
            <w:r w:rsidRPr="0059555C">
              <w:rPr>
                <w:b/>
                <w:bCs/>
              </w:rPr>
              <w:t>Situation-based discrimination (pre-pandemic)</w:t>
            </w:r>
          </w:p>
        </w:tc>
        <w:tc>
          <w:tcPr>
            <w:tcW w:w="2143" w:type="dxa"/>
          </w:tcPr>
          <w:p w14:paraId="39E2323E" w14:textId="77777777" w:rsidR="00295648" w:rsidRPr="0059555C" w:rsidRDefault="00295648" w:rsidP="00563F7E">
            <w:pPr>
              <w:pStyle w:val="NormalWeb"/>
              <w:ind w:left="360"/>
            </w:pPr>
            <w:r w:rsidRPr="0059555C">
              <w:rPr>
                <w:sz w:val="22"/>
                <w:szCs w:val="22"/>
              </w:rPr>
              <w:t xml:space="preserve">In the 2 years before the COVID-19 pandemic, in </w:t>
            </w:r>
            <w:r w:rsidRPr="0059555C">
              <w:rPr>
                <w:b/>
                <w:bCs/>
                <w:sz w:val="22"/>
                <w:szCs w:val="22"/>
                <w:u w:val="single"/>
              </w:rPr>
              <w:t>what types of situations</w:t>
            </w:r>
            <w:r w:rsidRPr="0059555C">
              <w:rPr>
                <w:sz w:val="22"/>
                <w:szCs w:val="22"/>
              </w:rPr>
              <w:t xml:space="preserve"> have you experienced discrimination or been treated unfairly by others in Canada?</w:t>
            </w:r>
          </w:p>
        </w:tc>
        <w:tc>
          <w:tcPr>
            <w:tcW w:w="8789" w:type="dxa"/>
          </w:tcPr>
          <w:p w14:paraId="35AE5196" w14:textId="77777777" w:rsidR="00295648" w:rsidRPr="0059555C" w:rsidRDefault="00295648" w:rsidP="005A38FE">
            <w:pPr>
              <w:pStyle w:val="NormalWeb"/>
            </w:pPr>
            <w:r w:rsidRPr="0059555C">
              <w:t xml:space="preserve">ON-SCREEN HELP: Select all that apply. </w:t>
            </w:r>
          </w:p>
          <w:p w14:paraId="7B7CB1E5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In a store, bank or restaurant</w:t>
            </w:r>
          </w:p>
          <w:p w14:paraId="79C18630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en attending school or classes</w:t>
            </w:r>
          </w:p>
          <w:p w14:paraId="1045E424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On the internet, including social media platforms</w:t>
            </w:r>
          </w:p>
          <w:p w14:paraId="644DE090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At work or when applying for a job or promotion</w:t>
            </w:r>
          </w:p>
          <w:p w14:paraId="1AACE9F4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en seeking or applying for housing</w:t>
            </w:r>
            <w:r w:rsidRPr="0059555C">
              <w:br/>
              <w:t xml:space="preserve">(Help text: e.g., buying or renting) </w:t>
            </w:r>
          </w:p>
          <w:p w14:paraId="7697EFDB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en interacting with the police</w:t>
            </w:r>
          </w:p>
          <w:p w14:paraId="3DD9A9EE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en interacting with the courts</w:t>
            </w:r>
          </w:p>
          <w:p w14:paraId="6258F596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en crossing the border into Canada</w:t>
            </w:r>
            <w:r w:rsidRPr="0059555C">
              <w:br/>
              <w:t>(Help text: Exclude incidences of discrimination upon leaving Canada.)</w:t>
            </w:r>
          </w:p>
          <w:p w14:paraId="09D26B70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ile attending social gatherings</w:t>
            </w:r>
          </w:p>
          <w:p w14:paraId="68706966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ile using public areas, such as parks and sidewalks</w:t>
            </w:r>
          </w:p>
          <w:p w14:paraId="3B88535C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ile using public transit, such as buses, trains, or taxis</w:t>
            </w:r>
          </w:p>
          <w:p w14:paraId="77F2BA13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Any other situation</w:t>
            </w:r>
          </w:p>
          <w:p w14:paraId="35D959F2" w14:textId="77777777" w:rsidR="00295648" w:rsidRPr="0059555C" w:rsidRDefault="00295648" w:rsidP="005A38FE">
            <w:pPr>
              <w:pStyle w:val="NormalWeb"/>
              <w:ind w:left="360"/>
            </w:pPr>
            <w:r w:rsidRPr="0059555C">
              <w:t>(Don't know, Refusal not allowed)</w:t>
            </w:r>
            <w:r w:rsidRPr="0059555C">
              <w:rPr>
                <w:rFonts w:ascii="CenturyGothic" w:hAnsi="CenturyGothic"/>
                <w:sz w:val="18"/>
                <w:szCs w:val="18"/>
              </w:rPr>
              <w:t xml:space="preserve"> </w:t>
            </w:r>
          </w:p>
        </w:tc>
      </w:tr>
      <w:tr w:rsidR="00295648" w:rsidRPr="0059555C" w14:paraId="312EF6EC" w14:textId="77777777" w:rsidTr="00563F7E">
        <w:trPr>
          <w:jc w:val="center"/>
        </w:trPr>
        <w:tc>
          <w:tcPr>
            <w:tcW w:w="1963" w:type="dxa"/>
          </w:tcPr>
          <w:p w14:paraId="6CCA9ADA" w14:textId="77777777" w:rsidR="00295648" w:rsidRPr="0059555C" w:rsidRDefault="00295648" w:rsidP="005A38FE">
            <w:r w:rsidRPr="0059555C">
              <w:rPr>
                <w:b/>
                <w:bCs/>
              </w:rPr>
              <w:lastRenderedPageBreak/>
              <w:t>Situation-based discrimination (pandemic)</w:t>
            </w:r>
          </w:p>
        </w:tc>
        <w:tc>
          <w:tcPr>
            <w:tcW w:w="2143" w:type="dxa"/>
          </w:tcPr>
          <w:p w14:paraId="33A380A0" w14:textId="77777777" w:rsidR="00295648" w:rsidRPr="0059555C" w:rsidRDefault="00295648" w:rsidP="00563F7E">
            <w:pPr>
              <w:ind w:left="360"/>
            </w:pPr>
            <w:r w:rsidRPr="0059555C">
              <w:t xml:space="preserve">Since the beginning of the COVID-19 pandemic, in </w:t>
            </w:r>
            <w:r w:rsidRPr="0059555C">
              <w:rPr>
                <w:b/>
                <w:bCs/>
                <w:u w:val="single"/>
              </w:rPr>
              <w:t>what types of situations</w:t>
            </w:r>
            <w:r w:rsidRPr="0059555C">
              <w:t xml:space="preserve"> have you experienced discrimination or been treated unfairly by others in Canada?</w:t>
            </w:r>
          </w:p>
        </w:tc>
        <w:tc>
          <w:tcPr>
            <w:tcW w:w="8789" w:type="dxa"/>
          </w:tcPr>
          <w:p w14:paraId="228A5577" w14:textId="77777777" w:rsidR="00295648" w:rsidRPr="0059555C" w:rsidRDefault="00295648" w:rsidP="005A38FE">
            <w:pPr>
              <w:pStyle w:val="NormalWeb"/>
            </w:pPr>
            <w:r w:rsidRPr="0059555C">
              <w:t xml:space="preserve">ON-SCREEN HELP: Select all that apply. </w:t>
            </w:r>
          </w:p>
          <w:p w14:paraId="2FFD79D1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In a store, bank or restaurant</w:t>
            </w:r>
          </w:p>
          <w:p w14:paraId="2A371A9F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en attending school or classes</w:t>
            </w:r>
          </w:p>
          <w:p w14:paraId="1F051B7B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On the internet, including social media platforms</w:t>
            </w:r>
          </w:p>
          <w:p w14:paraId="21FC0FBB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At work or when applying for a job or promotion</w:t>
            </w:r>
          </w:p>
          <w:p w14:paraId="5DF44ECD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en seeking or applying for housing</w:t>
            </w:r>
            <w:r w:rsidRPr="0059555C">
              <w:br/>
              <w:t xml:space="preserve">(Help text: e.g., buying or renting) </w:t>
            </w:r>
          </w:p>
          <w:p w14:paraId="007FEE76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en interacting with the police</w:t>
            </w:r>
          </w:p>
          <w:p w14:paraId="46EBCC21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en interacting with the courts</w:t>
            </w:r>
          </w:p>
          <w:p w14:paraId="5F02EEB8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en crossing the border into Canada</w:t>
            </w:r>
            <w:r w:rsidRPr="0059555C">
              <w:br/>
              <w:t>(Help text: Exclude incidences of discrimination upon leaving Canada.)</w:t>
            </w:r>
          </w:p>
          <w:p w14:paraId="0E8D0142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ile attending social gatherings</w:t>
            </w:r>
          </w:p>
          <w:p w14:paraId="5275F07B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ile using public areas, such as parks and sidewalks</w:t>
            </w:r>
          </w:p>
          <w:p w14:paraId="11977EAB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While using public transit, such as buses, trains, or taxis</w:t>
            </w:r>
          </w:p>
          <w:p w14:paraId="7BE333BE" w14:textId="77777777" w:rsidR="00295648" w:rsidRPr="0059555C" w:rsidRDefault="00295648" w:rsidP="005A38FE">
            <w:pPr>
              <w:pStyle w:val="NormalWeb"/>
              <w:numPr>
                <w:ilvl w:val="0"/>
                <w:numId w:val="5"/>
              </w:numPr>
            </w:pPr>
            <w:r w:rsidRPr="0059555C">
              <w:t>Any other situation</w:t>
            </w:r>
          </w:p>
          <w:p w14:paraId="5645071E" w14:textId="77777777" w:rsidR="00295648" w:rsidRPr="0059555C" w:rsidRDefault="00295648" w:rsidP="005A38FE">
            <w:r w:rsidRPr="0059555C">
              <w:t>(Don't know, Refusal not allowed)</w:t>
            </w:r>
            <w:r w:rsidRPr="0059555C">
              <w:rPr>
                <w:rFonts w:ascii="CenturyGothic" w:hAnsi="CenturyGothic"/>
                <w:sz w:val="18"/>
                <w:szCs w:val="18"/>
              </w:rPr>
              <w:t xml:space="preserve"> </w:t>
            </w:r>
          </w:p>
        </w:tc>
      </w:tr>
      <w:tr w:rsidR="00295648" w:rsidRPr="0059555C" w14:paraId="28543CAE" w14:textId="77777777" w:rsidTr="00563F7E">
        <w:trPr>
          <w:jc w:val="center"/>
        </w:trPr>
        <w:tc>
          <w:tcPr>
            <w:tcW w:w="1963" w:type="dxa"/>
          </w:tcPr>
          <w:p w14:paraId="71C37A39" w14:textId="77777777" w:rsidR="00295648" w:rsidRPr="0059555C" w:rsidRDefault="00295648" w:rsidP="005A38FE">
            <w:pPr>
              <w:rPr>
                <w:b/>
                <w:bCs/>
              </w:rPr>
            </w:pPr>
            <w:r w:rsidRPr="0059555C">
              <w:rPr>
                <w:b/>
                <w:bCs/>
              </w:rPr>
              <w:t>Country of Origin</w:t>
            </w:r>
          </w:p>
        </w:tc>
        <w:tc>
          <w:tcPr>
            <w:tcW w:w="2143" w:type="dxa"/>
          </w:tcPr>
          <w:p w14:paraId="4B1A8A46" w14:textId="0280EE58" w:rsidR="00295648" w:rsidRPr="0059555C" w:rsidRDefault="00295648" w:rsidP="00D03132">
            <w:pPr>
              <w:pStyle w:val="NormalWeb"/>
            </w:pPr>
            <w:r w:rsidRPr="0059555C">
              <w:t>Where were you born?</w:t>
            </w:r>
          </w:p>
        </w:tc>
        <w:tc>
          <w:tcPr>
            <w:tcW w:w="8789" w:type="dxa"/>
          </w:tcPr>
          <w:p w14:paraId="54378568" w14:textId="77777777" w:rsidR="00295648" w:rsidRPr="0059555C" w:rsidRDefault="00295648" w:rsidP="005A38FE">
            <w:pPr>
              <w:pStyle w:val="NormalWeb"/>
              <w:numPr>
                <w:ilvl w:val="0"/>
                <w:numId w:val="6"/>
              </w:numPr>
            </w:pPr>
            <w:r w:rsidRPr="0059555C">
              <w:t xml:space="preserve">Born in Canada </w:t>
            </w:r>
          </w:p>
          <w:p w14:paraId="7105C8C9" w14:textId="77777777" w:rsidR="00295648" w:rsidRPr="0059555C" w:rsidRDefault="00295648" w:rsidP="005A38FE">
            <w:pPr>
              <w:pStyle w:val="NormalWeb"/>
              <w:numPr>
                <w:ilvl w:val="0"/>
                <w:numId w:val="6"/>
              </w:numPr>
            </w:pPr>
            <w:r w:rsidRPr="0059555C">
              <w:t xml:space="preserve">Born outside Canada </w:t>
            </w:r>
          </w:p>
          <w:p w14:paraId="182A42E0" w14:textId="0ADD5A2E" w:rsidR="00295648" w:rsidRPr="0059555C" w:rsidRDefault="00295648" w:rsidP="00D03132">
            <w:pPr>
              <w:pStyle w:val="NormalWeb"/>
            </w:pPr>
            <w:r w:rsidRPr="0059555C">
              <w:t>(Don't know, Refusal not allowed)</w:t>
            </w:r>
          </w:p>
        </w:tc>
      </w:tr>
      <w:tr w:rsidR="00295648" w:rsidRPr="0059555C" w14:paraId="7D06870D" w14:textId="77777777" w:rsidTr="00563F7E">
        <w:trPr>
          <w:jc w:val="center"/>
        </w:trPr>
        <w:tc>
          <w:tcPr>
            <w:tcW w:w="1963" w:type="dxa"/>
          </w:tcPr>
          <w:p w14:paraId="42A8A69E" w14:textId="77777777" w:rsidR="00295648" w:rsidRPr="0059555C" w:rsidRDefault="00295648" w:rsidP="005A38FE">
            <w:pPr>
              <w:rPr>
                <w:b/>
                <w:bCs/>
              </w:rPr>
            </w:pPr>
            <w:r w:rsidRPr="0059555C">
              <w:rPr>
                <w:b/>
                <w:bCs/>
              </w:rPr>
              <w:t>Immigration status</w:t>
            </w:r>
          </w:p>
        </w:tc>
        <w:tc>
          <w:tcPr>
            <w:tcW w:w="2143" w:type="dxa"/>
          </w:tcPr>
          <w:p w14:paraId="5B0CD935" w14:textId="77777777" w:rsidR="00295648" w:rsidRPr="0059555C" w:rsidRDefault="00295648" w:rsidP="005A38FE">
            <w:pPr>
              <w:pStyle w:val="NormalWeb"/>
            </w:pPr>
            <w:r w:rsidRPr="0059555C">
              <w:t xml:space="preserve">Are you a Canadian citizen? </w:t>
            </w:r>
          </w:p>
        </w:tc>
        <w:tc>
          <w:tcPr>
            <w:tcW w:w="8789" w:type="dxa"/>
          </w:tcPr>
          <w:p w14:paraId="16F5AFFB" w14:textId="77777777" w:rsidR="00295648" w:rsidRPr="0059555C" w:rsidRDefault="00295648" w:rsidP="005A38FE">
            <w:pPr>
              <w:pStyle w:val="NormalWeb"/>
              <w:numPr>
                <w:ilvl w:val="0"/>
                <w:numId w:val="7"/>
              </w:numPr>
            </w:pPr>
            <w:r w:rsidRPr="0059555C">
              <w:t>Yes, a Canadian citizen by birth</w:t>
            </w:r>
          </w:p>
          <w:p w14:paraId="6A6CEEF9" w14:textId="4819716A" w:rsidR="00295648" w:rsidRPr="0059555C" w:rsidRDefault="00295648" w:rsidP="005A38FE">
            <w:pPr>
              <w:pStyle w:val="NormalWeb"/>
              <w:numPr>
                <w:ilvl w:val="0"/>
                <w:numId w:val="7"/>
              </w:numPr>
            </w:pPr>
            <w:r w:rsidRPr="0059555C">
              <w:t xml:space="preserve">Yes, a Canadian citizen by naturalization (Help text: </w:t>
            </w:r>
            <w:r w:rsidRPr="0059555C">
              <w:rPr>
                <w:b/>
                <w:bCs/>
              </w:rPr>
              <w:t xml:space="preserve">Canadian citizen by naturalization </w:t>
            </w:r>
            <w:r w:rsidRPr="0059555C">
              <w:t xml:space="preserve">refers to an </w:t>
            </w:r>
            <w:r w:rsidRPr="0059555C">
              <w:rPr>
                <w:b/>
                <w:bCs/>
              </w:rPr>
              <w:t xml:space="preserve">immigrant </w:t>
            </w:r>
            <w:r w:rsidRPr="0059555C">
              <w:t xml:space="preserve">who was granted citizenship of Canada under the </w:t>
            </w:r>
            <w:r w:rsidRPr="0059555C">
              <w:rPr>
                <w:i/>
                <w:iCs/>
              </w:rPr>
              <w:t>Citizenship Act</w:t>
            </w:r>
            <w:r w:rsidRPr="0059555C">
              <w:t>.)</w:t>
            </w:r>
          </w:p>
          <w:p w14:paraId="7018A889" w14:textId="77777777" w:rsidR="00295648" w:rsidRPr="0059555C" w:rsidRDefault="00295648" w:rsidP="005A38FE">
            <w:pPr>
              <w:pStyle w:val="NormalWeb"/>
              <w:numPr>
                <w:ilvl w:val="0"/>
                <w:numId w:val="7"/>
              </w:numPr>
            </w:pPr>
            <w:r w:rsidRPr="0059555C">
              <w:t>No, not a Canadian citizen</w:t>
            </w:r>
            <w:r w:rsidRPr="0059555C">
              <w:br/>
              <w:t xml:space="preserve">(Don't know, Refusal not allowed) </w:t>
            </w:r>
          </w:p>
        </w:tc>
      </w:tr>
      <w:tr w:rsidR="00295648" w:rsidRPr="0059555C" w14:paraId="5639D9C3" w14:textId="77777777" w:rsidTr="00563F7E">
        <w:trPr>
          <w:jc w:val="center"/>
        </w:trPr>
        <w:tc>
          <w:tcPr>
            <w:tcW w:w="1963" w:type="dxa"/>
          </w:tcPr>
          <w:p w14:paraId="7E780484" w14:textId="77777777" w:rsidR="00295648" w:rsidRPr="0059555C" w:rsidRDefault="00295648" w:rsidP="005A38FE">
            <w:pPr>
              <w:rPr>
                <w:b/>
                <w:bCs/>
              </w:rPr>
            </w:pPr>
            <w:r w:rsidRPr="0059555C">
              <w:rPr>
                <w:b/>
                <w:bCs/>
              </w:rPr>
              <w:t>Immigration status</w:t>
            </w:r>
          </w:p>
        </w:tc>
        <w:tc>
          <w:tcPr>
            <w:tcW w:w="2143" w:type="dxa"/>
          </w:tcPr>
          <w:p w14:paraId="358D2B48" w14:textId="0B71D58F" w:rsidR="00295648" w:rsidRPr="0059555C" w:rsidRDefault="00295648" w:rsidP="00D03132">
            <w:pPr>
              <w:pStyle w:val="NormalWeb"/>
            </w:pPr>
            <w:r w:rsidRPr="0059555C">
              <w:t>Are you a landed immigrant (or permanent resident)?</w:t>
            </w:r>
          </w:p>
        </w:tc>
        <w:tc>
          <w:tcPr>
            <w:tcW w:w="8789" w:type="dxa"/>
          </w:tcPr>
          <w:p w14:paraId="03C234D6" w14:textId="77777777" w:rsidR="00295648" w:rsidRPr="0059555C" w:rsidRDefault="00295648" w:rsidP="005A38FE">
            <w:pPr>
              <w:pStyle w:val="NormalWeb"/>
            </w:pPr>
            <w:r w:rsidRPr="0059555C">
              <w:t xml:space="preserve">ON-SCREEN HELP: A landed immigrant or permanent resident is a person who has been granted the right to live in Canada permanently by immigration authorities. </w:t>
            </w:r>
          </w:p>
          <w:p w14:paraId="4C71BAC0" w14:textId="77777777" w:rsidR="00295648" w:rsidRPr="0059555C" w:rsidRDefault="00295648" w:rsidP="005A38FE">
            <w:pPr>
              <w:pStyle w:val="NormalWeb"/>
              <w:numPr>
                <w:ilvl w:val="0"/>
                <w:numId w:val="2"/>
              </w:numPr>
            </w:pPr>
            <w:r w:rsidRPr="0059555C">
              <w:t>No</w:t>
            </w:r>
          </w:p>
          <w:p w14:paraId="42163CC1" w14:textId="77777777" w:rsidR="00295648" w:rsidRPr="0059555C" w:rsidRDefault="00295648" w:rsidP="005A38FE">
            <w:pPr>
              <w:pStyle w:val="NormalWeb"/>
              <w:numPr>
                <w:ilvl w:val="0"/>
                <w:numId w:val="2"/>
              </w:numPr>
            </w:pPr>
            <w:r w:rsidRPr="0059555C">
              <w:lastRenderedPageBreak/>
              <w:t>Yes</w:t>
            </w:r>
          </w:p>
          <w:p w14:paraId="3D829924" w14:textId="0179DE60" w:rsidR="00295648" w:rsidRPr="0059555C" w:rsidRDefault="00295648" w:rsidP="00D03132">
            <w:pPr>
              <w:pStyle w:val="NormalWeb"/>
            </w:pPr>
            <w:r w:rsidRPr="0059555C">
              <w:t>(Don't know, Refusal not allowed)</w:t>
            </w:r>
          </w:p>
        </w:tc>
      </w:tr>
      <w:tr w:rsidR="00295648" w:rsidRPr="0059555C" w14:paraId="4CFB261B" w14:textId="77777777" w:rsidTr="00563F7E">
        <w:trPr>
          <w:jc w:val="center"/>
        </w:trPr>
        <w:tc>
          <w:tcPr>
            <w:tcW w:w="1963" w:type="dxa"/>
          </w:tcPr>
          <w:p w14:paraId="0463E5F6" w14:textId="77777777" w:rsidR="00295648" w:rsidRPr="0059555C" w:rsidRDefault="00295648" w:rsidP="005A38FE">
            <w:pPr>
              <w:rPr>
                <w:b/>
                <w:bCs/>
              </w:rPr>
            </w:pPr>
            <w:r w:rsidRPr="0059555C">
              <w:rPr>
                <w:b/>
                <w:bCs/>
              </w:rPr>
              <w:lastRenderedPageBreak/>
              <w:t>Ethnicity/culture</w:t>
            </w:r>
          </w:p>
        </w:tc>
        <w:tc>
          <w:tcPr>
            <w:tcW w:w="2143" w:type="dxa"/>
          </w:tcPr>
          <w:p w14:paraId="0779B2DC" w14:textId="77777777" w:rsidR="00295648" w:rsidRPr="0059555C" w:rsidRDefault="00295648" w:rsidP="005A38FE">
            <w:pPr>
              <w:pStyle w:val="NormalWeb"/>
            </w:pPr>
            <w:r w:rsidRPr="0059555C">
              <w:t xml:space="preserve">The following question collects information in accordance with the </w:t>
            </w:r>
            <w:r w:rsidRPr="0059555C">
              <w:rPr>
                <w:i/>
                <w:iCs/>
              </w:rPr>
              <w:t xml:space="preserve">Employment Equity Act </w:t>
            </w:r>
            <w:r w:rsidRPr="0059555C">
              <w:t xml:space="preserve">and its Regulations and Guidelines to support programs that promote equal opportunity for everyone to share in the social, cultural, and economic life of Canada. </w:t>
            </w:r>
          </w:p>
          <w:p w14:paraId="6C681C43" w14:textId="025B9303" w:rsidR="00295648" w:rsidRPr="0059555C" w:rsidRDefault="00295648" w:rsidP="00D03132">
            <w:pPr>
              <w:pStyle w:val="NormalWeb"/>
            </w:pPr>
            <w:r w:rsidRPr="0059555C">
              <w:t>Are you:</w:t>
            </w:r>
          </w:p>
        </w:tc>
        <w:tc>
          <w:tcPr>
            <w:tcW w:w="8789" w:type="dxa"/>
          </w:tcPr>
          <w:p w14:paraId="7111363D" w14:textId="77777777" w:rsidR="00295648" w:rsidRPr="0059555C" w:rsidRDefault="00295648" w:rsidP="005A38FE">
            <w:pPr>
              <w:pStyle w:val="NormalWeb"/>
            </w:pPr>
            <w:r w:rsidRPr="0059555C">
              <w:t>ON-SCREEN HELP: Select all that apply.</w:t>
            </w:r>
          </w:p>
          <w:p w14:paraId="3C5AC4C3" w14:textId="77777777" w:rsidR="00295648" w:rsidRPr="0059555C" w:rsidRDefault="00295648" w:rsidP="005A38FE">
            <w:pPr>
              <w:pStyle w:val="NormalWeb"/>
              <w:numPr>
                <w:ilvl w:val="0"/>
                <w:numId w:val="8"/>
              </w:numPr>
            </w:pPr>
            <w:r w:rsidRPr="0059555C">
              <w:t xml:space="preserve">White </w:t>
            </w:r>
          </w:p>
          <w:p w14:paraId="483855C3" w14:textId="77777777" w:rsidR="00563F7E" w:rsidRPr="0059555C" w:rsidRDefault="00295648" w:rsidP="00563F7E">
            <w:pPr>
              <w:pStyle w:val="NormalWeb"/>
              <w:numPr>
                <w:ilvl w:val="0"/>
                <w:numId w:val="8"/>
              </w:numPr>
            </w:pPr>
            <w:r w:rsidRPr="0059555C">
              <w:t xml:space="preserve">South Asian (Help text: </w:t>
            </w:r>
            <w:r w:rsidRPr="0059555C">
              <w:rPr>
                <w:b/>
                <w:bCs/>
              </w:rPr>
              <w:t>e.g.</w:t>
            </w:r>
            <w:r w:rsidRPr="0059555C">
              <w:t xml:space="preserve">, East Indian, Pakistani, Sri Lankan) </w:t>
            </w:r>
          </w:p>
          <w:p w14:paraId="2D658035" w14:textId="77777777" w:rsidR="00563F7E" w:rsidRPr="0059555C" w:rsidRDefault="00295648" w:rsidP="00563F7E">
            <w:pPr>
              <w:pStyle w:val="NormalWeb"/>
              <w:numPr>
                <w:ilvl w:val="0"/>
                <w:numId w:val="8"/>
              </w:numPr>
            </w:pPr>
            <w:r w:rsidRPr="0059555C">
              <w:t xml:space="preserve">Chinese </w:t>
            </w:r>
          </w:p>
          <w:p w14:paraId="10AE234C" w14:textId="77777777" w:rsidR="00563F7E" w:rsidRPr="0059555C" w:rsidRDefault="00295648" w:rsidP="00563F7E">
            <w:pPr>
              <w:pStyle w:val="NormalWeb"/>
              <w:numPr>
                <w:ilvl w:val="0"/>
                <w:numId w:val="8"/>
              </w:numPr>
            </w:pPr>
            <w:r w:rsidRPr="0059555C">
              <w:t xml:space="preserve">Black </w:t>
            </w:r>
          </w:p>
          <w:p w14:paraId="0276E307" w14:textId="77777777" w:rsidR="00563F7E" w:rsidRPr="0059555C" w:rsidRDefault="00295648" w:rsidP="00563F7E">
            <w:pPr>
              <w:pStyle w:val="NormalWeb"/>
              <w:numPr>
                <w:ilvl w:val="0"/>
                <w:numId w:val="8"/>
              </w:numPr>
            </w:pPr>
            <w:r w:rsidRPr="0059555C">
              <w:t xml:space="preserve">Filipino </w:t>
            </w:r>
          </w:p>
          <w:p w14:paraId="35B76154" w14:textId="77777777" w:rsidR="00563F7E" w:rsidRPr="0059555C" w:rsidRDefault="00295648" w:rsidP="00563F7E">
            <w:pPr>
              <w:pStyle w:val="NormalWeb"/>
              <w:numPr>
                <w:ilvl w:val="0"/>
                <w:numId w:val="8"/>
              </w:numPr>
            </w:pPr>
            <w:r w:rsidRPr="0059555C">
              <w:t xml:space="preserve">Arab </w:t>
            </w:r>
          </w:p>
          <w:p w14:paraId="0DE8FC27" w14:textId="77777777" w:rsidR="00563F7E" w:rsidRPr="0059555C" w:rsidRDefault="00295648" w:rsidP="00563F7E">
            <w:pPr>
              <w:pStyle w:val="NormalWeb"/>
              <w:numPr>
                <w:ilvl w:val="0"/>
                <w:numId w:val="8"/>
              </w:numPr>
            </w:pPr>
            <w:r w:rsidRPr="0059555C">
              <w:t xml:space="preserve">Latin American </w:t>
            </w:r>
          </w:p>
          <w:p w14:paraId="7A70520A" w14:textId="77777777" w:rsidR="00563F7E" w:rsidRPr="0059555C" w:rsidRDefault="00295648" w:rsidP="00563F7E">
            <w:pPr>
              <w:pStyle w:val="NormalWeb"/>
              <w:numPr>
                <w:ilvl w:val="0"/>
                <w:numId w:val="8"/>
              </w:numPr>
            </w:pPr>
            <w:r w:rsidRPr="0059555C">
              <w:t xml:space="preserve">Southeast Asian (Help text: </w:t>
            </w:r>
            <w:r w:rsidRPr="0059555C">
              <w:rPr>
                <w:b/>
                <w:bCs/>
              </w:rPr>
              <w:t>e.g.</w:t>
            </w:r>
            <w:r w:rsidRPr="0059555C">
              <w:t>, Vietnamese, Cambodian, Laotian, Thai)</w:t>
            </w:r>
          </w:p>
          <w:p w14:paraId="1440279F" w14:textId="77777777" w:rsidR="00563F7E" w:rsidRPr="0059555C" w:rsidRDefault="00295648" w:rsidP="00563F7E">
            <w:pPr>
              <w:pStyle w:val="NormalWeb"/>
              <w:numPr>
                <w:ilvl w:val="0"/>
                <w:numId w:val="8"/>
              </w:numPr>
            </w:pPr>
            <w:r w:rsidRPr="0059555C">
              <w:t xml:space="preserve">West Asian (Help text: </w:t>
            </w:r>
            <w:r w:rsidRPr="0059555C">
              <w:rPr>
                <w:b/>
                <w:bCs/>
              </w:rPr>
              <w:t>e.g.</w:t>
            </w:r>
            <w:r w:rsidRPr="0059555C">
              <w:t>, Iranian, Afghan)</w:t>
            </w:r>
          </w:p>
          <w:p w14:paraId="5479842B" w14:textId="77777777" w:rsidR="00563F7E" w:rsidRPr="0059555C" w:rsidRDefault="00295648" w:rsidP="00563F7E">
            <w:pPr>
              <w:pStyle w:val="NormalWeb"/>
              <w:numPr>
                <w:ilvl w:val="0"/>
                <w:numId w:val="8"/>
              </w:numPr>
            </w:pPr>
            <w:r w:rsidRPr="0059555C">
              <w:t xml:space="preserve">Korean </w:t>
            </w:r>
          </w:p>
          <w:p w14:paraId="03D6D3AB" w14:textId="77777777" w:rsidR="00563F7E" w:rsidRPr="0059555C" w:rsidRDefault="00295648" w:rsidP="00563F7E">
            <w:pPr>
              <w:pStyle w:val="NormalWeb"/>
              <w:numPr>
                <w:ilvl w:val="0"/>
                <w:numId w:val="8"/>
              </w:numPr>
            </w:pPr>
            <w:r w:rsidRPr="0059555C">
              <w:t xml:space="preserve">Japanese </w:t>
            </w:r>
          </w:p>
          <w:p w14:paraId="2204C6B4" w14:textId="77777777" w:rsidR="00563F7E" w:rsidRPr="0059555C" w:rsidRDefault="00295648" w:rsidP="00563F7E">
            <w:pPr>
              <w:pStyle w:val="NormalWeb"/>
              <w:numPr>
                <w:ilvl w:val="0"/>
                <w:numId w:val="8"/>
              </w:numPr>
              <w:spacing w:before="0" w:beforeAutospacing="0"/>
            </w:pPr>
            <w:r w:rsidRPr="0059555C">
              <w:t xml:space="preserve">Other </w:t>
            </w:r>
          </w:p>
          <w:p w14:paraId="74134D94" w14:textId="78F61D4D" w:rsidR="00295648" w:rsidRPr="0059555C" w:rsidRDefault="00563F7E" w:rsidP="00563F7E">
            <w:pPr>
              <w:pStyle w:val="NormalWeb"/>
              <w:spacing w:after="0" w:afterAutospacing="0"/>
            </w:pPr>
            <w:r w:rsidRPr="0059555C">
              <w:t>(</w:t>
            </w:r>
            <w:r w:rsidR="00295648" w:rsidRPr="0059555C">
              <w:t xml:space="preserve">Don't know, Refusal not allowed) </w:t>
            </w:r>
          </w:p>
          <w:p w14:paraId="23942818" w14:textId="77777777" w:rsidR="00295648" w:rsidRPr="0059555C" w:rsidRDefault="00295648" w:rsidP="00295648">
            <w:pPr>
              <w:pStyle w:val="NormalWeb"/>
              <w:spacing w:before="0" w:beforeAutospacing="0" w:after="0" w:afterAutospacing="0"/>
            </w:pPr>
            <w:r w:rsidRPr="0059555C">
              <w:t xml:space="preserve">Context Sensitive Help: </w:t>
            </w:r>
          </w:p>
          <w:p w14:paraId="05D2E7FB" w14:textId="77777777" w:rsidR="00295648" w:rsidRPr="0059555C" w:rsidRDefault="00295648" w:rsidP="00295648">
            <w:pPr>
              <w:pStyle w:val="NormalWeb"/>
              <w:spacing w:before="0" w:beforeAutospacing="0" w:after="0" w:afterAutospacing="0"/>
            </w:pPr>
            <w:r w:rsidRPr="0059555C">
              <w:rPr>
                <w:i/>
                <w:iCs/>
              </w:rPr>
              <w:t xml:space="preserve">Select or specify more than one answer, if applicable, from the list provided. </w:t>
            </w:r>
          </w:p>
          <w:p w14:paraId="071A31B3" w14:textId="77777777" w:rsidR="00295648" w:rsidRPr="0059555C" w:rsidRDefault="00295648" w:rsidP="00295648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59555C">
              <w:rPr>
                <w:i/>
                <w:iCs/>
              </w:rPr>
              <w:t xml:space="preserve">Population group should not be confused with citizenship or nationality. </w:t>
            </w:r>
          </w:p>
          <w:p w14:paraId="12F14545" w14:textId="77777777" w:rsidR="00295648" w:rsidRPr="0059555C" w:rsidRDefault="00295648" w:rsidP="00295648">
            <w:pPr>
              <w:pStyle w:val="NormalWeb"/>
              <w:spacing w:before="0" w:beforeAutospacing="0" w:after="0" w:afterAutospacing="0"/>
            </w:pPr>
            <w:r w:rsidRPr="0059555C">
              <w:rPr>
                <w:i/>
                <w:iCs/>
              </w:rPr>
              <w:t>For persons who belong to more than one population group:</w:t>
            </w:r>
            <w:r w:rsidRPr="0059555C">
              <w:rPr>
                <w:i/>
                <w:iCs/>
              </w:rPr>
              <w:br/>
              <w:t>- select all categories that apply</w:t>
            </w:r>
            <w:r w:rsidRPr="0059555C">
              <w:rPr>
                <w:i/>
                <w:iCs/>
              </w:rPr>
              <w:br/>
              <w:t xml:space="preserve">- do not report “bi-racial” or “mixed” in the “Other — specify” box provided </w:t>
            </w:r>
          </w:p>
        </w:tc>
      </w:tr>
      <w:tr w:rsidR="00295648" w:rsidRPr="0059555C" w14:paraId="082B931F" w14:textId="77777777" w:rsidTr="00563F7E">
        <w:trPr>
          <w:jc w:val="center"/>
        </w:trPr>
        <w:tc>
          <w:tcPr>
            <w:tcW w:w="1963" w:type="dxa"/>
          </w:tcPr>
          <w:p w14:paraId="59F1C2EF" w14:textId="77777777" w:rsidR="00295648" w:rsidRPr="0059555C" w:rsidRDefault="00295648" w:rsidP="005A38FE">
            <w:pPr>
              <w:rPr>
                <w:b/>
                <w:bCs/>
              </w:rPr>
            </w:pPr>
            <w:r w:rsidRPr="0059555C">
              <w:rPr>
                <w:b/>
                <w:bCs/>
              </w:rPr>
              <w:t>Indigenous identity</w:t>
            </w:r>
          </w:p>
        </w:tc>
        <w:tc>
          <w:tcPr>
            <w:tcW w:w="2143" w:type="dxa"/>
          </w:tcPr>
          <w:p w14:paraId="2AD01E98" w14:textId="77777777" w:rsidR="00295648" w:rsidRPr="0059555C" w:rsidRDefault="00295648" w:rsidP="005A38FE">
            <w:pPr>
              <w:pStyle w:val="NormalWeb"/>
            </w:pPr>
            <w:r w:rsidRPr="0059555C">
              <w:t xml:space="preserve">Are you First Nations, Métis or Inuk (Inuit)? </w:t>
            </w:r>
          </w:p>
        </w:tc>
        <w:tc>
          <w:tcPr>
            <w:tcW w:w="8789" w:type="dxa"/>
          </w:tcPr>
          <w:p w14:paraId="0D3289E9" w14:textId="77777777" w:rsidR="00295648" w:rsidRPr="0059555C" w:rsidRDefault="00295648" w:rsidP="00295648">
            <w:pPr>
              <w:pStyle w:val="NormalWeb"/>
              <w:spacing w:before="0" w:beforeAutospacing="0" w:after="0" w:afterAutospacing="0"/>
            </w:pPr>
            <w:r w:rsidRPr="0059555C">
              <w:t xml:space="preserve">1 No </w:t>
            </w:r>
          </w:p>
          <w:p w14:paraId="66E15734" w14:textId="77777777" w:rsidR="00295648" w:rsidRPr="0059555C" w:rsidRDefault="00295648" w:rsidP="00295648">
            <w:pPr>
              <w:pStyle w:val="NormalWeb"/>
              <w:spacing w:before="0" w:beforeAutospacing="0" w:after="0" w:afterAutospacing="0"/>
            </w:pPr>
            <w:r w:rsidRPr="0059555C">
              <w:t xml:space="preserve">2 Yes, First Nations </w:t>
            </w:r>
          </w:p>
          <w:p w14:paraId="6DDB627E" w14:textId="77777777" w:rsidR="00295648" w:rsidRPr="0059555C" w:rsidRDefault="00295648" w:rsidP="00295648">
            <w:pPr>
              <w:pStyle w:val="NormalWeb"/>
              <w:spacing w:before="0" w:beforeAutospacing="0" w:after="0" w:afterAutospacing="0"/>
            </w:pPr>
            <w:r w:rsidRPr="0059555C">
              <w:t xml:space="preserve">3 Yes, Métis </w:t>
            </w:r>
          </w:p>
          <w:p w14:paraId="145E7E9A" w14:textId="77777777" w:rsidR="00295648" w:rsidRPr="0059555C" w:rsidRDefault="00295648" w:rsidP="00295648">
            <w:pPr>
              <w:pStyle w:val="NormalWeb"/>
              <w:spacing w:before="0" w:beforeAutospacing="0" w:after="0" w:afterAutospacing="0"/>
            </w:pPr>
            <w:r w:rsidRPr="0059555C">
              <w:t>4 Yes, Inuk (Inuit) (Don't know, Refusal not allowed)</w:t>
            </w:r>
          </w:p>
        </w:tc>
      </w:tr>
    </w:tbl>
    <w:p w14:paraId="1CB607A8" w14:textId="59DCA338" w:rsidR="00295648" w:rsidRPr="0059555C" w:rsidRDefault="00295648">
      <w:pPr>
        <w:rPr>
          <w:b/>
          <w:bCs/>
        </w:rPr>
      </w:pPr>
    </w:p>
    <w:p w14:paraId="51DF16F1" w14:textId="45B6B5C2" w:rsidR="0003426B" w:rsidRPr="0059555C" w:rsidRDefault="0028035A" w:rsidP="0003426B">
      <w:pPr>
        <w:pStyle w:val="NormalWeb"/>
        <w:jc w:val="both"/>
        <w:rPr>
          <w:b/>
          <w:bCs/>
        </w:rPr>
      </w:pPr>
      <w:r w:rsidRPr="0059555C">
        <w:rPr>
          <w:b/>
          <w:bCs/>
        </w:rPr>
        <w:t xml:space="preserve">Supplement </w:t>
      </w:r>
      <w:r w:rsidR="00295648" w:rsidRPr="0059555C">
        <w:rPr>
          <w:b/>
          <w:bCs/>
        </w:rPr>
        <w:t>2</w:t>
      </w:r>
      <w:r w:rsidRPr="0059555C">
        <w:rPr>
          <w:b/>
          <w:bCs/>
        </w:rPr>
        <w:t xml:space="preserve">. </w:t>
      </w:r>
      <w:r w:rsidR="0003426B" w:rsidRPr="0059555C">
        <w:rPr>
          <w:b/>
          <w:bCs/>
        </w:rPr>
        <w:t>Prevalence of situation-based discrimination stratified by race-migration nexus in Canada, ICCED-2020 (N=3,2605)</w:t>
      </w:r>
    </w:p>
    <w:tbl>
      <w:tblPr>
        <w:tblW w:w="10105" w:type="dxa"/>
        <w:jc w:val="center"/>
        <w:tblLook w:val="04A0" w:firstRow="1" w:lastRow="0" w:firstColumn="1" w:lastColumn="0" w:noHBand="0" w:noVBand="1"/>
      </w:tblPr>
      <w:tblGrid>
        <w:gridCol w:w="3828"/>
        <w:gridCol w:w="922"/>
        <w:gridCol w:w="836"/>
        <w:gridCol w:w="836"/>
        <w:gridCol w:w="836"/>
        <w:gridCol w:w="1125"/>
        <w:gridCol w:w="937"/>
        <w:gridCol w:w="785"/>
      </w:tblGrid>
      <w:tr w:rsidR="0003426B" w:rsidRPr="0059555C" w14:paraId="3F5F3288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1CA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6BD536" w14:textId="3CB685BF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CB </w:t>
            </w:r>
            <w:r w:rsidR="00470BA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="002446FF">
              <w:rPr>
                <w:rFonts w:ascii="Arial" w:hAnsi="Arial" w:cs="Arial"/>
                <w:color w:val="000000"/>
                <w:sz w:val="18"/>
                <w:szCs w:val="18"/>
              </w:rPr>
              <w:t>hit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DF31CA" w14:textId="462075D0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CB non-</w:t>
            </w:r>
            <w:r w:rsidR="00470BA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="002446FF">
              <w:rPr>
                <w:rFonts w:ascii="Arial" w:hAnsi="Arial" w:cs="Arial"/>
                <w:color w:val="000000"/>
                <w:sz w:val="18"/>
                <w:szCs w:val="18"/>
              </w:rPr>
              <w:t>hit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5DC8F" w14:textId="54AC23F8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FB </w:t>
            </w:r>
            <w:r w:rsidR="00470BA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="002446FF">
              <w:rPr>
                <w:rFonts w:ascii="Arial" w:hAnsi="Arial" w:cs="Arial"/>
                <w:color w:val="000000"/>
                <w:sz w:val="18"/>
                <w:szCs w:val="18"/>
              </w:rPr>
              <w:t>hit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B5369" w14:textId="155C450D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FB non-</w:t>
            </w:r>
            <w:r w:rsidR="00470BA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="002446FF">
              <w:rPr>
                <w:rFonts w:ascii="Arial" w:hAnsi="Arial" w:cs="Arial"/>
                <w:color w:val="000000"/>
                <w:sz w:val="18"/>
                <w:szCs w:val="18"/>
              </w:rPr>
              <w:t>hite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BA78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7C63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AE0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  <w:r w:rsidRPr="0059555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3426B" w:rsidRPr="0059555C" w14:paraId="67363782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260E6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C3B0F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n=2441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290AD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n=186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4212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n=23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484E2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n=288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8B7F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n=114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66638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n=3260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5F7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03426B" w:rsidRPr="0059555C" w14:paraId="192468F8" w14:textId="77777777" w:rsidTr="0028035A">
        <w:trPr>
          <w:trHeight w:val="180"/>
          <w:jc w:val="center"/>
        </w:trPr>
        <w:tc>
          <w:tcPr>
            <w:tcW w:w="4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5EAE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umulative discrimination (during pandemic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F4A1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9FE8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2B78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9088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930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B41C" w14:textId="77777777" w:rsidR="0003426B" w:rsidRPr="0059555C" w:rsidRDefault="0003426B" w:rsidP="00F71A9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555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6A16B973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C0EC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No exposure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D48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7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509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8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E17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8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4A9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3.9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DA0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2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CBE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3.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5D5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459CC284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667E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Have exposure (1-1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B0F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2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A84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1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AC1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1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C0F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6.1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4A7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7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EB4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7.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158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67A20BE4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14D3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1 situation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B87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1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C66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8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3BB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2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6F1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8.9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75A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4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E0B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2.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4836" w14:textId="77777777" w:rsidR="0003426B" w:rsidRPr="0059555C" w:rsidRDefault="0003426B" w:rsidP="00F71A9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555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69C488A0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2695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2 situations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0C8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6E3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3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E46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244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1.6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B8B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3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1BE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.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05A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5E295A0E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469B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3 situations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720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B94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8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DC3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1AC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.2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F96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294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5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3CC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22935AC0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AFC9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≥ 4 situations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B70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FE2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0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E98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B59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8.4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E60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1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782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7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84E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69C53510" w14:textId="77777777" w:rsidTr="0028035A">
        <w:trPr>
          <w:trHeight w:val="180"/>
          <w:jc w:val="center"/>
        </w:trPr>
        <w:tc>
          <w:tcPr>
            <w:tcW w:w="4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4082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umulative discrimination (before pandemic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7D04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C85D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5D51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DBD7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CB21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8CE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345333F6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A644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No exposure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576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0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801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0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7CA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1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DB4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5.3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E6A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2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161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5.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5B8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2B83B13A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44DF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Have exposure (1-1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1D6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9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55D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9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9CA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8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949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4.7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8BD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7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990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4.1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D79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1BA5F4F0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B5F7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1 situation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C04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5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9E9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DA2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7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C99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0.6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662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6D6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4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2CEA" w14:textId="77777777" w:rsidR="0003426B" w:rsidRPr="0059555C" w:rsidRDefault="0003426B" w:rsidP="00F71A9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555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588D184E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4C31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2 situations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C5B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9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2BF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5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3E3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0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2A4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5.9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009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4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D19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0.5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808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745630F8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50F0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3 situations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D08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37A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2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666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2C2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0.3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C13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0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ED1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.1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8FF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13538F58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962D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≥ 4 situations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0E6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0E8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5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63E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957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7.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3D8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5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912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0.1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22D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22F4D27F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DDA4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crimination by situ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98AB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CBE4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8F4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0330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4B90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A85B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8B1F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7988FAAE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0863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ore, bank, or restauran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84ED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2C1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972B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2F86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1EE5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EA4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1471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2A8D4CA5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D7EE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7C8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8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5AA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9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8C1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0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221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7.7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DC3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6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209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4.8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2F5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0C7C380C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169C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08C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9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BDA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1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267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8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FCD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5.9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AA7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8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4F1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4.3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B20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651D5323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C9C1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hool (attending school/classes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ADB8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5AC6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47E2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566F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B60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960B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F9F1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161003FA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5596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163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E53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84F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AA4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.5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A9B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1E4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.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6DE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095239BD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505A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984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1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11A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2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BAB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8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B4C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5.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10C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8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DF1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3.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051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355ECA80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AB94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n the internet (e.g., social media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2E3E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B0D1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0B2B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4C84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6EFB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818E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ED7F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338BD95C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4E2B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8DE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4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BF4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6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7B0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0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CDF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4.2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06C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C08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4.1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2E5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472A42DD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6DC6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061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1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87C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2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108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1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AAB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8.2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E82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3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212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9.8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26A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7D47F89E" w14:textId="77777777" w:rsidTr="0028035A">
        <w:trPr>
          <w:trHeight w:val="180"/>
          <w:jc w:val="center"/>
        </w:trPr>
        <w:tc>
          <w:tcPr>
            <w:tcW w:w="4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02E9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orkplace (Job application/promotion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6A54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EF82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23A6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4D7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27AB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D01F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083B6569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D0EA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833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8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9A0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7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8A2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5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004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7.3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F5F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6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F1D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6.6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177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0DCC81EB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288F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F7B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4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651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0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4C3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9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16C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7.6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600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2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CBE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3.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313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5D4B2BD3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C8AB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using (buying/renting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4015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3821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FCF0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70D0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8513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F581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3A45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71A4CBA6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37CA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F6B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4BA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287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C69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5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F85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9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AE6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.4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1B1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7814FC9A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8E46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EDB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80F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446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A72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8.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D33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4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DB5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.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C4E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088219C9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97C1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lice (interacting with the polic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B20A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E4D4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5F85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6E98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B208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BDA4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0329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0D9E0681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D7FD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BF9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733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8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361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B94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8.6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6C6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3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A1E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4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CF0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67781490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36F1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783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C14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5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DBE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83F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3.4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5A0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1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449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8.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501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7F777298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B77A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rt (interacting with the courts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6AA8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96BB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6CC3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2CBD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1578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6905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C926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6743B96A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2F7A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115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356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D75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8C7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6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11C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5AC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1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9F4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26D6A237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080D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ADD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15A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67C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102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7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F10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58B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8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1C6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21386D0B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E90E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rossing border into Canada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8617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0F8D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5CFB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CAF8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785E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73C1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A980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6B252E54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4CC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F99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0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157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364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06E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5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651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4AD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.7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58F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44ECE1B2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345F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  Pre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CAB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F29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2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7D1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2E6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2.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D97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99D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.6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38C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029F6312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3F9B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cial gather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0443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47D9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0A94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92D4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984C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67CF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65FC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02CE45A7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59F2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596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AA8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7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CCA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3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594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4.5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78C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1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DD9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2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952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6199A57C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BF88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902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0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57D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5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043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4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A12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1.5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DE1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5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BD2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9.4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157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2CF6A145" w14:textId="77777777" w:rsidTr="0028035A">
        <w:trPr>
          <w:trHeight w:val="180"/>
          <w:jc w:val="center"/>
        </w:trPr>
        <w:tc>
          <w:tcPr>
            <w:tcW w:w="4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80C7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ublic areas (e.g., Parks, sidewalks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405D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031C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FC0C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3F03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2A15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5938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0C974401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AB70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933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6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B9A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2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8A7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4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DDE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3.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B4E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3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BEC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2.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BEF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04CE884E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A346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74C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9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0EB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6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1DF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2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A94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5.4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0D9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7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023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1.6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20E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23ED0CC0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BCE8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ublic transit (e.g., Buses, trains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B5F8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D2F2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7550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7160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5E9E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BF13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F00D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20E05B8D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D620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623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9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C01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2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782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1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D17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2.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169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9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FCC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3.7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BA1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526CCA73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FD79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EF3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8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C5C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5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4BD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4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9FC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7.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1D8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4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E9D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1.6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75A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4464421E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8E9F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 situation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495F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92A8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2C5F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FD39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3CD7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C25F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8E2D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01AB0148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56C8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275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6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625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6C5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4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33C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4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E0D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4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853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3.6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9B2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05CF94FC" w14:textId="77777777" w:rsidTr="0028035A">
        <w:trPr>
          <w:trHeight w:val="18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CD4F1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1D45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0.5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C776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9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CB9A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0.0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B075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3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5A65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4.1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B3CB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9.8%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3E0B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14:paraId="597304EE" w14:textId="77777777" w:rsidR="0028035A" w:rsidRPr="0059555C" w:rsidRDefault="0028035A" w:rsidP="0028035A">
      <w:pPr>
        <w:rPr>
          <w:b/>
          <w:bCs/>
        </w:rPr>
      </w:pPr>
    </w:p>
    <w:p w14:paraId="17802F68" w14:textId="29AE4BBD" w:rsidR="0075372E" w:rsidRPr="0059555C" w:rsidRDefault="0075372E" w:rsidP="0075372E">
      <w:pPr>
        <w:rPr>
          <w:sz w:val="22"/>
          <w:szCs w:val="22"/>
        </w:rPr>
      </w:pPr>
      <w:r w:rsidRPr="0059555C">
        <w:rPr>
          <w:b/>
          <w:bCs/>
          <w:sz w:val="22"/>
          <w:szCs w:val="22"/>
        </w:rPr>
        <w:t xml:space="preserve">Notes: </w:t>
      </w:r>
      <w:r w:rsidRPr="0059555C">
        <w:rPr>
          <w:sz w:val="22"/>
          <w:szCs w:val="22"/>
        </w:rPr>
        <w:t>Respondents were able to report more than one perceived reason for discrimination. As such, totals do not equal the sum of the sub-categories.  Pre-pandemic= two years before the COVID-19 pandemic; During pandemic=January to August (survey recall period).</w:t>
      </w:r>
    </w:p>
    <w:p w14:paraId="1E9C6728" w14:textId="77777777" w:rsidR="0075372E" w:rsidRPr="0059555C" w:rsidRDefault="0075372E">
      <w:pPr>
        <w:rPr>
          <w:sz w:val="22"/>
          <w:szCs w:val="22"/>
        </w:rPr>
      </w:pPr>
      <w:r w:rsidRPr="0059555C">
        <w:rPr>
          <w:sz w:val="22"/>
          <w:szCs w:val="22"/>
        </w:rPr>
        <w:br w:type="page"/>
      </w:r>
    </w:p>
    <w:p w14:paraId="0793413F" w14:textId="649387C1" w:rsidR="0003426B" w:rsidRPr="0059555C" w:rsidRDefault="0028035A" w:rsidP="0028035A">
      <w:pPr>
        <w:rPr>
          <w:b/>
          <w:bCs/>
        </w:rPr>
      </w:pPr>
      <w:r w:rsidRPr="0059555C">
        <w:rPr>
          <w:b/>
          <w:bCs/>
        </w:rPr>
        <w:lastRenderedPageBreak/>
        <w:t xml:space="preserve">Supplement </w:t>
      </w:r>
      <w:r w:rsidR="00295648" w:rsidRPr="0059555C">
        <w:rPr>
          <w:b/>
          <w:bCs/>
        </w:rPr>
        <w:t>3</w:t>
      </w:r>
      <w:r w:rsidRPr="0059555C">
        <w:rPr>
          <w:b/>
          <w:bCs/>
        </w:rPr>
        <w:t xml:space="preserve">. </w:t>
      </w:r>
      <w:r w:rsidR="0003426B" w:rsidRPr="0059555C">
        <w:rPr>
          <w:b/>
          <w:bCs/>
        </w:rPr>
        <w:t>Prevalence of identity-based discrimination stratified by race-migration nexus in Canada, ICCED-2020 (N=3,2605)</w:t>
      </w:r>
    </w:p>
    <w:tbl>
      <w:tblPr>
        <w:tblW w:w="10236" w:type="dxa"/>
        <w:jc w:val="center"/>
        <w:tblLook w:val="04A0" w:firstRow="1" w:lastRow="0" w:firstColumn="1" w:lastColumn="0" w:noHBand="0" w:noVBand="1"/>
      </w:tblPr>
      <w:tblGrid>
        <w:gridCol w:w="4253"/>
        <w:gridCol w:w="922"/>
        <w:gridCol w:w="831"/>
        <w:gridCol w:w="831"/>
        <w:gridCol w:w="831"/>
        <w:gridCol w:w="1118"/>
        <w:gridCol w:w="932"/>
        <w:gridCol w:w="801"/>
      </w:tblGrid>
      <w:tr w:rsidR="0003426B" w:rsidRPr="0059555C" w14:paraId="2E17C6D4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BC1E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FA782" w14:textId="7FB2400D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CB </w:t>
            </w:r>
            <w:r w:rsidR="00470BA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="002446FF">
              <w:rPr>
                <w:rFonts w:ascii="Arial" w:hAnsi="Arial" w:cs="Arial"/>
                <w:color w:val="000000"/>
                <w:sz w:val="18"/>
                <w:szCs w:val="18"/>
              </w:rPr>
              <w:t>hite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A138D" w14:textId="44B5B4B9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CB non-</w:t>
            </w:r>
            <w:r w:rsidR="00470BA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="002446FF">
              <w:rPr>
                <w:rFonts w:ascii="Arial" w:hAnsi="Arial" w:cs="Arial"/>
                <w:color w:val="000000"/>
                <w:sz w:val="18"/>
                <w:szCs w:val="18"/>
              </w:rPr>
              <w:t>hite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CBC3A" w14:textId="62CA9D6D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FB </w:t>
            </w:r>
            <w:r w:rsidR="00470BA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="002446FF">
              <w:rPr>
                <w:rFonts w:ascii="Arial" w:hAnsi="Arial" w:cs="Arial"/>
                <w:color w:val="000000"/>
                <w:sz w:val="18"/>
                <w:szCs w:val="18"/>
              </w:rPr>
              <w:t>hite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DB2CC" w14:textId="175EC7F1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FB non-</w:t>
            </w:r>
            <w:r w:rsidR="00470BA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="002446FF">
              <w:rPr>
                <w:rFonts w:ascii="Arial" w:hAnsi="Arial" w:cs="Arial"/>
                <w:color w:val="000000"/>
                <w:sz w:val="18"/>
                <w:szCs w:val="18"/>
              </w:rPr>
              <w:t>hite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10FA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267D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70D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  <w:r w:rsidRPr="0059555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  <w:p w14:paraId="0497305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</w:p>
          <w:p w14:paraId="37255417" w14:textId="77777777" w:rsidR="0003426B" w:rsidRPr="0059555C" w:rsidRDefault="0003426B" w:rsidP="00F71A9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03426B" w:rsidRPr="0059555C" w14:paraId="0AB2B59D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39000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839C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n=244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E333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n=186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03C6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n=230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BFF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n=288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729D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n=114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C401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n=3260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4AF3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03426B" w:rsidRPr="0059555C" w14:paraId="658A1214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F958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mulative discrimination (during pandemic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4603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BEE7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6747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F3F3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6D25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034E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792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6FBCAE6A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7097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No exposure (0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3D3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7.6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C08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8.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675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8.3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56F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3.9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34A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2.5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505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3.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095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72AF4038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07DA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Have exposure (1-11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0D0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2.4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001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1.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3D5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1.7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0BA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6.1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5E4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7.5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F51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7.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E2F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0B87EC15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8A2C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1 identit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8E2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3.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612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7.2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F4D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2.0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276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5.9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D2C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8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505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3.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2C5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2C67975D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8E22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2 identiti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AA8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3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165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0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FA2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6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135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3.1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D4E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1.4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90E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.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2EA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3BE70FDC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8F92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3 identities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A42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2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B33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9.0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69C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6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AEA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8.2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6C6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9.6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307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4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3F2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2DCC9C96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4536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≥ 4 identiti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FDB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.3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FC5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9.3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CCA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.6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F34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8.9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22B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9.6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83F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AC5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36801CDB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00A2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mulative discrimination (before pandemic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0E09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382C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E612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2491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BB53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2150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E2D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5DC5B03D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C87C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No exposure (0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2F7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0.8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A9C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0.6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A81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1.9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496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5.3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0C8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2.6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664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5.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583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1D118E2A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0814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Have exposure (1-11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9AA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9.2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5CD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9.4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E82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8.1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611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4.7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3E8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7.4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5BF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4.1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0E6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139A905C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A7B1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1 identity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014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0.1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C6D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5.1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469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8.1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46E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7.1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BD8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9.6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A0B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9.4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714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0D77022C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D6CA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2 identities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D42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1.4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D50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8.1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46D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0.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2D2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7.6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0D9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7.2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FF3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2.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DFD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53670810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0024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3 identiti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3AB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0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964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4.6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488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7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82D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2.6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1CE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3.2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25C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.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148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76755A9C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3969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≥ 4 identities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44B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7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021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1.6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B9E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8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417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7.4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3F7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7.4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7C2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7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0DE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03426B" w:rsidRPr="0059555C" w14:paraId="45603E23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05C4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iscrimination by identity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F38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07F7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79A7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DD4C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A074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2EB8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4BF8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100FA452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A4C7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igenous identit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1486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354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4535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B654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9793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9AD3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61DF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3588BE62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9E61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B8B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0.1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322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0.2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056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7CD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0.9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FD8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9.8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1CA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3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039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167F5849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845A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46D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0.1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61C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0.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2C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5E5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0.5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0E7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2.4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C36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D82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750960FA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AA62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thnicity/Cultur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3E7A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B619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A684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C9B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D21E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91CD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5B90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4E479FCF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4378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14C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6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18D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4.4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AD9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4.1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D1B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3.4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65B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7.5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055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8.1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5E4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6753F170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B61F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88A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036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7.0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2C3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7.9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F59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4.5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C51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5.7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74D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6CF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4E3EA69F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3320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/Skin colo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1982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639F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AAF9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CEA0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A47F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63D7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28C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42546FC8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086A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9E8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8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861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4.7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084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.0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898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3.3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AB9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0.1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14B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4.4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D8E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12505A68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140A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88F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0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601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3.8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2FD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7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FF6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7.6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0A6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9.2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FDA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0.1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0EB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7994DBCF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F0EB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367E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78C8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77FC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C488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61E9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EC94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C7CD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06994528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9A52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1B0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0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89D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.3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2D6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.0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FE5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9.6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50B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.8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085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.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001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3D6D8E4B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B7FE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686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4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558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2.3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8CD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.1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A61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2.7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8A9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3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5CD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.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5EC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4823008E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A2F9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nguag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E820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D9E9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81A7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E4D8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1202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7A8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F997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307601D6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143E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3B0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.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77B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9.4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FE0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9.4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DB0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7.1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EFD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EEF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9.1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F22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2F980B9B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3AA5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A5D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9.0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9B3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1.4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C8C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2.9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08B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1.4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F65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.2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921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1.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790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31C1ECFE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170A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cen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E3C1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262D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55A2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CDB0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CEB9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7DB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1F6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24B00A88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8AB0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678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0.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FEA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77F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.7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AE5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2.8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621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.8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188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.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870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523C7CF0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BCBB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03B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.4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41C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.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CDD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2.3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29F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5.2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9EE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.9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105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.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9BF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712C90A9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1DDD9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ysical appearance (weight, clothing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C5CA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CF3F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56E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1D3B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528C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B733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0069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4DDF27E4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9F66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FD9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7.6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AAF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5.6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D41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8.3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A12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8.5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FA4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9.1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8C7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6.2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BC6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516AC743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3990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F3B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5.7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D2B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6.9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1CC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0.0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F2E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1.8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93D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7.1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048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3.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DCA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27AD76E0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31F4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Sex/sexual orientation/express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249A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DBF3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AF00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75E7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1622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C975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3C55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6E42A467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3BBA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2BE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4.6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2FB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6.1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3D2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4.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C72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3.6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15C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6.3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C2D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6.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91C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7ED28584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F6F6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F27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9.4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9FF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5.8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673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6.4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AF8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6.0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96C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0.3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3E7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2.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EE4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08E31980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03B9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CA45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687F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A926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0EE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0770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4B1F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D2C8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29E45414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0AFC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23F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9.0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79F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7.8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049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3.9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265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3.1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FA9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8.4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6FA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5.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C429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101D7A3D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4E6B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3FD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1.4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838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9.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BD6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3.9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4A6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5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C16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32.9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D17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9.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2A96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3D9D7D85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1D0C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ability (mental/physical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451E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5355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D001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6DF6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47AB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21AC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7FF4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0DB5507A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34E6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56BD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3.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5BD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8.9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1B8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5.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98C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.2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E85B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4.9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DCE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8.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53D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2C7D943C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1BFA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46D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8.2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C49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9.4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422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1.2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8FB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.7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C50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21.8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BF44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5.4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866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510697E3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81B5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 reaso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FAA2" w14:textId="77777777" w:rsidR="0003426B" w:rsidRPr="0059555C" w:rsidRDefault="0003426B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F8B0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37A1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DE1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5147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F5BA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8762" w14:textId="77777777" w:rsidR="0003426B" w:rsidRPr="0059555C" w:rsidRDefault="0003426B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03426B" w:rsidRPr="0059555C" w14:paraId="7691A5B8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BEC7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uring pandemi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8D9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7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D32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6.7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A8EC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9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6350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8.9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DE6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6.8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4C23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14.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C232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3426B" w:rsidRPr="0059555C" w14:paraId="6A702E1F" w14:textId="77777777" w:rsidTr="0028035A">
        <w:trPr>
          <w:trHeight w:val="200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F6E77" w14:textId="77777777" w:rsidR="0003426B" w:rsidRPr="0059555C" w:rsidRDefault="0003426B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 pandemi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DB75A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.7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D5A8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4.6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45F55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8.0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9F66E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5.4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F966F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8.2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AC3D7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10205"/>
                <w:sz w:val="18"/>
                <w:szCs w:val="18"/>
              </w:rPr>
              <w:t>7.1%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7ECB1" w14:textId="77777777" w:rsidR="0003426B" w:rsidRPr="0059555C" w:rsidRDefault="0003426B" w:rsidP="00F71A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14:paraId="22B20C0D" w14:textId="77777777" w:rsidR="0075372E" w:rsidRPr="0059555C" w:rsidRDefault="0075372E" w:rsidP="007B3158">
      <w:pPr>
        <w:jc w:val="center"/>
        <w:rPr>
          <w:b/>
          <w:bCs/>
          <w:sz w:val="22"/>
          <w:szCs w:val="22"/>
        </w:rPr>
      </w:pPr>
    </w:p>
    <w:p w14:paraId="78CC54D3" w14:textId="13D4D727" w:rsidR="0003426B" w:rsidRPr="0059555C" w:rsidRDefault="0003426B" w:rsidP="007B3158">
      <w:pPr>
        <w:jc w:val="center"/>
        <w:rPr>
          <w:b/>
          <w:bCs/>
        </w:rPr>
      </w:pPr>
      <w:r w:rsidRPr="0059555C">
        <w:rPr>
          <w:b/>
          <w:bCs/>
          <w:sz w:val="22"/>
          <w:szCs w:val="22"/>
        </w:rPr>
        <w:t xml:space="preserve">Notes: </w:t>
      </w:r>
      <w:r w:rsidRPr="0059555C">
        <w:rPr>
          <w:sz w:val="22"/>
          <w:szCs w:val="22"/>
        </w:rPr>
        <w:t>Respondents were able to report more than one perceived reason for discrimination. As such, totals do not equal the sum of the sub-categories.  Pre-pandemic= two years before the COVID-19 pandemic; During pandemic=January to August (survey recall period)</w:t>
      </w:r>
      <w:r w:rsidR="0075372E" w:rsidRPr="0059555C">
        <w:rPr>
          <w:sz w:val="22"/>
          <w:szCs w:val="22"/>
        </w:rPr>
        <w:t>.</w:t>
      </w:r>
    </w:p>
    <w:p w14:paraId="1E5AACC1" w14:textId="77777777" w:rsidR="00A763A6" w:rsidRPr="0059555C" w:rsidRDefault="00A763A6" w:rsidP="00A763A6">
      <w:pPr>
        <w:rPr>
          <w:b/>
          <w:bCs/>
        </w:rPr>
      </w:pPr>
    </w:p>
    <w:p w14:paraId="69248D45" w14:textId="77777777" w:rsidR="0003426B" w:rsidRPr="0059555C" w:rsidRDefault="0003426B" w:rsidP="00A763A6">
      <w:pPr>
        <w:rPr>
          <w:b/>
          <w:bCs/>
        </w:rPr>
      </w:pPr>
    </w:p>
    <w:p w14:paraId="2541E482" w14:textId="77777777" w:rsidR="0003426B" w:rsidRPr="0059555C" w:rsidRDefault="0003426B" w:rsidP="00A763A6">
      <w:pPr>
        <w:rPr>
          <w:b/>
          <w:bCs/>
        </w:rPr>
      </w:pPr>
    </w:p>
    <w:p w14:paraId="4320727F" w14:textId="77777777" w:rsidR="0003426B" w:rsidRPr="0059555C" w:rsidRDefault="0003426B" w:rsidP="00A763A6">
      <w:pPr>
        <w:rPr>
          <w:b/>
          <w:bCs/>
        </w:rPr>
      </w:pPr>
    </w:p>
    <w:p w14:paraId="67BF4844" w14:textId="77777777" w:rsidR="0003426B" w:rsidRPr="0059555C" w:rsidRDefault="0003426B" w:rsidP="00A763A6">
      <w:pPr>
        <w:rPr>
          <w:b/>
          <w:bCs/>
        </w:rPr>
      </w:pPr>
    </w:p>
    <w:p w14:paraId="46F72644" w14:textId="77777777" w:rsidR="0003426B" w:rsidRPr="0059555C" w:rsidRDefault="0003426B" w:rsidP="00A763A6">
      <w:pPr>
        <w:rPr>
          <w:b/>
          <w:bCs/>
        </w:rPr>
      </w:pPr>
    </w:p>
    <w:p w14:paraId="68255202" w14:textId="77777777" w:rsidR="0003426B" w:rsidRPr="0059555C" w:rsidRDefault="0003426B" w:rsidP="00A763A6">
      <w:pPr>
        <w:rPr>
          <w:b/>
          <w:bCs/>
        </w:rPr>
      </w:pPr>
    </w:p>
    <w:p w14:paraId="13DA00D1" w14:textId="77777777" w:rsidR="00DC4A31" w:rsidRPr="0059555C" w:rsidRDefault="00DC4A31">
      <w:pPr>
        <w:rPr>
          <w:b/>
          <w:bCs/>
        </w:rPr>
      </w:pPr>
      <w:r w:rsidRPr="0059555C">
        <w:rPr>
          <w:b/>
          <w:bCs/>
        </w:rPr>
        <w:br w:type="page"/>
      </w:r>
    </w:p>
    <w:p w14:paraId="59D2E814" w14:textId="4B7A4B84" w:rsidR="00A763A6" w:rsidRPr="0059555C" w:rsidRDefault="0028035A" w:rsidP="00A763A6">
      <w:pPr>
        <w:rPr>
          <w:b/>
          <w:bCs/>
        </w:rPr>
      </w:pPr>
      <w:r w:rsidRPr="0059555C">
        <w:rPr>
          <w:b/>
          <w:bCs/>
        </w:rPr>
        <w:lastRenderedPageBreak/>
        <w:t xml:space="preserve">Supplement </w:t>
      </w:r>
      <w:r w:rsidR="00295648" w:rsidRPr="0059555C">
        <w:rPr>
          <w:b/>
          <w:bCs/>
        </w:rPr>
        <w:t>4</w:t>
      </w:r>
      <w:r w:rsidRPr="0059555C">
        <w:rPr>
          <w:b/>
          <w:bCs/>
        </w:rPr>
        <w:t xml:space="preserve">. </w:t>
      </w:r>
      <w:r w:rsidR="00A763A6" w:rsidRPr="0059555C">
        <w:rPr>
          <w:b/>
          <w:bCs/>
        </w:rPr>
        <w:t>Multinomial Logistic regression estimating likelihood of perceived discrimination before and during the pandemic by race-migration nexus in Canada, ICCED-2020 (N=3,2605)</w:t>
      </w:r>
    </w:p>
    <w:p w14:paraId="0B1E3171" w14:textId="77777777" w:rsidR="00A763A6" w:rsidRPr="0059555C" w:rsidRDefault="00A763A6" w:rsidP="00A763A6">
      <w:pPr>
        <w:rPr>
          <w:sz w:val="22"/>
          <w:szCs w:val="22"/>
        </w:rPr>
      </w:pPr>
    </w:p>
    <w:tbl>
      <w:tblPr>
        <w:tblW w:w="14625" w:type="dxa"/>
        <w:tblInd w:w="-567" w:type="dxa"/>
        <w:tblLook w:val="04A0" w:firstRow="1" w:lastRow="0" w:firstColumn="1" w:lastColumn="0" w:noHBand="0" w:noVBand="1"/>
      </w:tblPr>
      <w:tblGrid>
        <w:gridCol w:w="3675"/>
        <w:gridCol w:w="667"/>
        <w:gridCol w:w="667"/>
        <w:gridCol w:w="667"/>
        <w:gridCol w:w="547"/>
        <w:gridCol w:w="271"/>
        <w:gridCol w:w="567"/>
        <w:gridCol w:w="567"/>
        <w:gridCol w:w="567"/>
        <w:gridCol w:w="667"/>
        <w:gridCol w:w="271"/>
        <w:gridCol w:w="667"/>
        <w:gridCol w:w="667"/>
        <w:gridCol w:w="667"/>
        <w:gridCol w:w="547"/>
        <w:gridCol w:w="271"/>
        <w:gridCol w:w="667"/>
        <w:gridCol w:w="567"/>
        <w:gridCol w:w="667"/>
        <w:gridCol w:w="772"/>
      </w:tblGrid>
      <w:tr w:rsidR="00A763A6" w:rsidRPr="0059555C" w14:paraId="637F03AE" w14:textId="77777777" w:rsidTr="00F71A93">
        <w:trPr>
          <w:trHeight w:val="200"/>
        </w:trPr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7E4A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4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A63C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B non-White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4554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9955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B White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286C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4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8935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B non-White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8527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0D45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igenous</w:t>
            </w:r>
          </w:p>
        </w:tc>
      </w:tr>
      <w:tr w:rsidR="00A763A6" w:rsidRPr="0059555C" w14:paraId="08A7F44D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0E8B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3A64A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vs. CB Whit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3CC5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B543E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vs. CB Whit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9FF8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D7F2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vs. CB Whit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1324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416B6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vs. CB White)</w:t>
            </w:r>
          </w:p>
        </w:tc>
      </w:tr>
      <w:tr w:rsidR="00A763A6" w:rsidRPr="0059555C" w14:paraId="1F1FB031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3D995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Outcome variables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EF807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E08A5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9% CI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E958F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4CD7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CAF4C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AC43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9% CI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63BE9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54FA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9D3E9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36A5B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9% CI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427A9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48F2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561DB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7BE71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9% CI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1AB25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g.</w:t>
            </w:r>
          </w:p>
        </w:tc>
      </w:tr>
      <w:tr w:rsidR="00A763A6" w:rsidRPr="0059555C" w14:paraId="1125D535" w14:textId="77777777" w:rsidTr="00F71A93">
        <w:trPr>
          <w:trHeight w:val="200"/>
        </w:trPr>
        <w:tc>
          <w:tcPr>
            <w:tcW w:w="14625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041F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adjusted (crude) models</w:t>
            </w:r>
          </w:p>
        </w:tc>
      </w:tr>
      <w:tr w:rsidR="00A763A6" w:rsidRPr="0059555C" w14:paraId="4FDA6CDD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11B7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crimination (yes/no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93EA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4A5B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506F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A82F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08A3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2EE8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3E04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0116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768B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8C43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B10C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D082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D913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A38B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C5B7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DC7C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8D89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B0CA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FE23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A763A6" w:rsidRPr="0059555C" w14:paraId="267BCD43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46B6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iscrimination during pandemi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613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AEE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F28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6056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876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45A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D8F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2A6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DE3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457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82A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545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DB0F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AA8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2CA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B9B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BB21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41A0D6BF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48F2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iscrimination pre-pandemic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624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FD8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66C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BDA0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6FD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D80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A2F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D0F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7BC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4D0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915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712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AD25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3A1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291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71A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E765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47A55274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3B0C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crimination addictive scal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1726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D3D7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9A14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A2DE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01EE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D4CA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0E3F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3797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783D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BAF0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6FE9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3EF8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9DB8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455B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7FA9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ACD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2D3B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2A9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98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</w:tr>
      <w:tr w:rsidR="00A763A6" w:rsidRPr="0059555C" w14:paraId="2206F01B" w14:textId="77777777" w:rsidTr="00F71A93">
        <w:trPr>
          <w:trHeight w:val="200"/>
        </w:trPr>
        <w:tc>
          <w:tcPr>
            <w:tcW w:w="4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FA4B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crimination during pandemic (Ref. 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D407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070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91F1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CFEC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76DC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C5DD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975C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89CC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4E2B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B983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B407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376D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23FE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A77A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FC38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9E6D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8A46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6EA1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</w:tr>
      <w:tr w:rsidR="00A763A6" w:rsidRPr="0059555C" w14:paraId="00303399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F892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1 situa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052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9CC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88E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2DD6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206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784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9DA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BF9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606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9F9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6E7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CD0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4A0F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EF3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4C6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E3A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6345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2836396C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2CC7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2 situatio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B0F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312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5FD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7733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ACE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F24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D3D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48C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CF2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369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E8C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42E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A61B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10B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B53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E72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EF5B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6CE94EEE" w14:textId="77777777" w:rsidTr="00F71A93">
        <w:trPr>
          <w:trHeight w:val="81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A306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3 situatio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FF4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7E4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B0C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6D00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875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105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C8B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495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145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C66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999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06F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5A40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E9E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BDB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7A5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D856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66F48603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F726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≥ 4 situatio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3BD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0C3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452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679F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394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E53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E81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9F0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274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C6D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B27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A46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DD55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DE8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699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6E1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56F4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4DAB6A1A" w14:textId="77777777" w:rsidTr="00F71A93">
        <w:trPr>
          <w:trHeight w:val="200"/>
        </w:trPr>
        <w:tc>
          <w:tcPr>
            <w:tcW w:w="4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03D8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crimination pre-pandemic (Ref. 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5EBE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80BB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5A6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09EB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2534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3BDE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A23E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024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80BB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6F36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25F5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22D1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5FDA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0350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FB17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71D3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AF01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7CDF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</w:tr>
      <w:tr w:rsidR="00A763A6" w:rsidRPr="0059555C" w14:paraId="348FA946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4149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1 situa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5F3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B43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8A0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FA4C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019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B86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0F6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6B5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8D5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5CC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1DE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F81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7326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63E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77D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644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CF75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3E9BD9D1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C03E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2 situatio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CDE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3C4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6BB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5C97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C6E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432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B6F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F71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8F9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6F7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EE2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A09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7016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000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756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524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06B3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46162902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0A21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3 situations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80B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8F2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68A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5DE0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55B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D9D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0C2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434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1E8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831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56A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5F8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42A5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840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542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C11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8626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4F4C29B2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1D52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≥ 4 situatio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CCB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B6C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FD7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799A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F6F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47E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464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F811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A20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D2E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676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8336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747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44B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A0E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A7C0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1CEB67A9" w14:textId="77777777" w:rsidTr="00F71A93">
        <w:trPr>
          <w:trHeight w:val="200"/>
        </w:trPr>
        <w:tc>
          <w:tcPr>
            <w:tcW w:w="4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6D4D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crimination during pandemic (Ref. 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026E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1F88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A1FC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2ADF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7D4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3B6C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6E09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13E7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6D71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70E0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1FA3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7706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ED9B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37A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4A73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D659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F37E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F679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</w:tr>
      <w:tr w:rsidR="00A763A6" w:rsidRPr="0059555C" w14:paraId="0890BB1F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80DC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1 identit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2FD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521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559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206E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D3A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C61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45B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542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D5C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E27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52D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954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FE8B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D8F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281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E86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B725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441B9E96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3BFA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2 identiti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A3A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787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1A7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D612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22D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813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29C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0C6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E78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DA6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137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7DF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25A1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7FB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241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37F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9570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12060190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C378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3 identiti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D0C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114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801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240F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0E1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775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AB9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597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E86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21D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02F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404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C460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75E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453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B20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052B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4D249F59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BAF8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≥ 4 identiti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84C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811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FF9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22D5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385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6DB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F93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8B9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281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696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725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9E7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.9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3449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A93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7A0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D4A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.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E569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67763B36" w14:textId="77777777" w:rsidTr="00F71A93">
        <w:trPr>
          <w:trHeight w:val="200"/>
        </w:trPr>
        <w:tc>
          <w:tcPr>
            <w:tcW w:w="5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E7A3" w14:textId="77777777" w:rsidR="00A763A6" w:rsidRPr="0059555C" w:rsidRDefault="00A763A6" w:rsidP="00F71A93">
            <w:pPr>
              <w:rPr>
                <w:sz w:val="20"/>
                <w:szCs w:val="20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crimination pre-pandemic (Ref. 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0493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4343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1C3C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FACB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2525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EFC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ADEE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7619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99D7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9136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C917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5697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B386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FF4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703F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2908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F364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</w:tr>
      <w:tr w:rsidR="00A763A6" w:rsidRPr="0059555C" w14:paraId="343A2E8F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786F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1 identit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10C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06B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C6C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574D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CF6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B51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597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452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E7D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7BF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A02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F30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0F5D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543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0F0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920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1A99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4C9D9E98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E8A9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2 identiti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648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4D4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A75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888E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8D7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255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226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679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19D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2F6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8EE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242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F063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DD1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382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778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4354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5F65B6D9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0615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3 identiti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3DC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CA1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044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2B25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1C1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26C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7A8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9B6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9D0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BF4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74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4D0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5657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10D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C0C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25A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65D0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21028ED7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9E50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≥ 4 identiti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4A1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.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24D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B60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9.4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07CD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093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FA6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C5F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57D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F61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CD2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BBA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3D9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.2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21EB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155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130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DEE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.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75EB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68B49A31" w14:textId="77777777" w:rsidTr="00F71A93">
        <w:trPr>
          <w:trHeight w:val="200"/>
        </w:trPr>
        <w:tc>
          <w:tcPr>
            <w:tcW w:w="14625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991B" w14:textId="77777777" w:rsidR="00A763A6" w:rsidRPr="0059555C" w:rsidRDefault="00A763A6" w:rsidP="00F71A9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ully adjusted models </w:t>
            </w:r>
          </w:p>
        </w:tc>
      </w:tr>
      <w:tr w:rsidR="00A763A6" w:rsidRPr="0059555C" w14:paraId="15E90823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2D87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crimination (yes/no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8B2D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365C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284F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4414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83E3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8664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6598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6C0F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4E66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5575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180A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E365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502A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3720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8545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55D9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3EFF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9C52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CDE7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</w:tr>
      <w:tr w:rsidR="00A763A6" w:rsidRPr="0059555C" w14:paraId="1D3B0FF4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EBCD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iscrimination during pandemic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DD1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3EA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663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DB6A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5B8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4B1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C32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E83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390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CFF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8F6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E1A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3E00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80E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33B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F17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3C37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2390F610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D4C9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Discrimination pre-pandemic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185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464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0F3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DA18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A32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4D1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F08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32F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62A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A07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438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680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3B99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FD6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215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487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CD70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71ADEB59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9C62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crimination addictive scal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038A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97DA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7469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E7D6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FB26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A4C4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C361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215B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4D9E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81A7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B75C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4081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66E8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CE83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57BA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2FD9" w14:textId="77777777" w:rsidR="00A763A6" w:rsidRPr="0059555C" w:rsidRDefault="00A763A6" w:rsidP="00F71A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50EE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7DAB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06B4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</w:tr>
      <w:tr w:rsidR="00A763A6" w:rsidRPr="0059555C" w14:paraId="76FA40F6" w14:textId="77777777" w:rsidTr="00F71A93">
        <w:trPr>
          <w:trHeight w:val="200"/>
        </w:trPr>
        <w:tc>
          <w:tcPr>
            <w:tcW w:w="4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ABDF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crimination during pandemic (Ref. 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4B46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9E4A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38E7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BC5A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98A4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C483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B605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D540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E6C4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EA56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A5C1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C603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4651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7A7B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671F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F11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0D18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051F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</w:tr>
      <w:tr w:rsidR="00A763A6" w:rsidRPr="0059555C" w14:paraId="5B9D8185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213D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1 situa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156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D33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194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D3DE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ABC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2A7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048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497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452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07D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E4C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3F7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C7FF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792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BDD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5BF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CB93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2EEC3632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B138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2 situatio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8C6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59A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260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AED7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2ED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EBE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228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BF6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94A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BA6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3B2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792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3D17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668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6A2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689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2DD5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56C93E25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F2A2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3 situatio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FBD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D39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B87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B0E8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AD2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177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24D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580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69F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567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DBD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A13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FB4C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36F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E5C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4FB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BD55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76DAE532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EA3C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≥ 4 situatio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BCA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A5F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BCA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7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D177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7C4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670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FF5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820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22C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433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F4C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D8B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4544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188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7A5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408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94F3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208D397B" w14:textId="77777777" w:rsidTr="00F71A93">
        <w:trPr>
          <w:trHeight w:val="200"/>
        </w:trPr>
        <w:tc>
          <w:tcPr>
            <w:tcW w:w="5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B4D6" w14:textId="77777777" w:rsidR="00A763A6" w:rsidRPr="0059555C" w:rsidRDefault="00A763A6" w:rsidP="00F71A93">
            <w:pPr>
              <w:rPr>
                <w:sz w:val="20"/>
                <w:szCs w:val="20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crimination during pandemic (Ref. 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5161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D5B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F73E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B661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6B33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53B3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E18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E5DC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F426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3DBB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0660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69BD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61D6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110E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1669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893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0ED7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</w:tr>
      <w:tr w:rsidR="00A763A6" w:rsidRPr="0059555C" w14:paraId="0136B3EF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E266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  1 identit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3E2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CCA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75E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8776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BFB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CA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B48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40F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2E7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B86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A56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286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A66D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92B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5EA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32C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2861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74D68B1A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8F1F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2 identiti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740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E94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529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69B6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328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1C7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D12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EA9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18D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D6B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89D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E90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946B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AA8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FF3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E83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A77F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2F176BBA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47B9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3 identiti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77F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574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5E7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D7FE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002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43B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ACD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4FC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A00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BD0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8DE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F6D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3501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547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F85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709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A5E0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7728C0EE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8108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≥ 4 identiti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EE2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AE6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7E6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.5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804B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9F6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0A4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550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258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E39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FEF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.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FA8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56A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.5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13D3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4B7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B8F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1C1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C2CC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7C8CA049" w14:textId="77777777" w:rsidTr="00F71A93">
        <w:trPr>
          <w:trHeight w:val="200"/>
        </w:trPr>
        <w:tc>
          <w:tcPr>
            <w:tcW w:w="4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6CD5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crimination pre-pandemic (Ref. 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29AF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CD4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16AD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9913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70E1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2EB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3D08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11A1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3064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638A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7EAB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68A5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6BF7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BD65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9D4A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24F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6CAE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40F4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</w:tr>
      <w:tr w:rsidR="00A763A6" w:rsidRPr="0059555C" w14:paraId="13B79132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13F2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1 situa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F57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CC2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63D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F1C0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0BC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672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DE5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D9B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FB5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A7C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4F5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927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0BF0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EA2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A11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693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1A80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1ECD7CCF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E5D6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2 situatio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FED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252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C84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D203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99D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151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E57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562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186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A8B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6B8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58E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824C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5D4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159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E15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1214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6306C41E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D3A9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3 situatio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D8A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6BD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E38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BCBC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5A7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EC2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8AF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C89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74A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64C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549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320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F1EB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8C0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CEB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1FD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6163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65FA449B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92BC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≥ 4 situatio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F5F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AD8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B39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6D63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5E6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B34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ED2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D20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EB2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E8C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B0D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423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C39F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A41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236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F5B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21A9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5A12A5F2" w14:textId="77777777" w:rsidTr="00F71A93">
        <w:trPr>
          <w:trHeight w:val="200"/>
        </w:trPr>
        <w:tc>
          <w:tcPr>
            <w:tcW w:w="4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E405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crimination pre-pandemic (Ref. 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7B5D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A009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5FC6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F4FE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616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AD6A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A56B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DD3A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CE5D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ACE3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57E9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3826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CD9C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E8A4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7E92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7A37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34EC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0A43" w14:textId="77777777" w:rsidR="00A763A6" w:rsidRPr="0059555C" w:rsidRDefault="00A763A6" w:rsidP="00F71A93">
            <w:pPr>
              <w:rPr>
                <w:sz w:val="20"/>
                <w:szCs w:val="20"/>
              </w:rPr>
            </w:pPr>
          </w:p>
        </w:tc>
      </w:tr>
      <w:tr w:rsidR="00A763A6" w:rsidRPr="0059555C" w14:paraId="49E3AE29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2D8D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1 identit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3EA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A07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10B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C5EC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C43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C89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91A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D2B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684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708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85A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D0E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E09A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38F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CDA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071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B03C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1E5239C4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35DC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2 identiti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170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6D2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D2C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CCF7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08E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6D3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161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6504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439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ACE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30E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E7B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155F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B8B3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870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669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C414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1A52E1CC" w14:textId="77777777" w:rsidTr="00F71A93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C97A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3 identiti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2CC7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B7D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96DE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869D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DED8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EBF2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76E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93E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B9F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038F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307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CCF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7B0B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483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0DBA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49A6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3E2B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763A6" w:rsidRPr="0059555C" w14:paraId="4FCCE858" w14:textId="77777777" w:rsidTr="00301382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1158" w14:textId="77777777" w:rsidR="00A763A6" w:rsidRPr="0059555C" w:rsidRDefault="00A763A6" w:rsidP="00F71A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≥ 4 identiti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4CB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.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CF3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.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105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.0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EABD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4EA5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DEB1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0279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8B17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AE8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.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2EBD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.7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C43B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.8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CE6C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C78C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163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D820" w14:textId="77777777" w:rsidR="00A763A6" w:rsidRPr="0059555C" w:rsidRDefault="00A763A6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0F4D" w14:textId="77777777" w:rsidR="00A763A6" w:rsidRPr="0059555C" w:rsidRDefault="00A763A6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301382" w:rsidRPr="0059555C" w14:paraId="7754D943" w14:textId="77777777" w:rsidTr="00301382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CA533" w14:textId="4A8B233D" w:rsidR="00301382" w:rsidRPr="0059555C" w:rsidRDefault="00301382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peated discrimination (Ref.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A6F5D" w14:textId="77777777" w:rsidR="00301382" w:rsidRPr="0059555C" w:rsidRDefault="00301382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F3AD2" w14:textId="77777777" w:rsidR="00301382" w:rsidRPr="0059555C" w:rsidRDefault="00301382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063D5" w14:textId="77777777" w:rsidR="00301382" w:rsidRPr="0059555C" w:rsidRDefault="00301382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982E" w14:textId="77777777" w:rsidR="00301382" w:rsidRPr="0059555C" w:rsidRDefault="00301382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4E039" w14:textId="77777777" w:rsidR="00301382" w:rsidRPr="0059555C" w:rsidRDefault="00301382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B76F" w14:textId="77777777" w:rsidR="00301382" w:rsidRPr="0059555C" w:rsidRDefault="00301382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BF72A" w14:textId="77777777" w:rsidR="00301382" w:rsidRPr="0059555C" w:rsidRDefault="00301382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5D7EF" w14:textId="77777777" w:rsidR="00301382" w:rsidRPr="0059555C" w:rsidRDefault="00301382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9EDA" w14:textId="77777777" w:rsidR="00301382" w:rsidRPr="0059555C" w:rsidRDefault="00301382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FDF6D" w14:textId="77777777" w:rsidR="00301382" w:rsidRPr="0059555C" w:rsidRDefault="00301382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FDFD" w14:textId="77777777" w:rsidR="00301382" w:rsidRPr="0059555C" w:rsidRDefault="00301382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9EE2" w14:textId="77777777" w:rsidR="00301382" w:rsidRPr="0059555C" w:rsidRDefault="00301382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24B59" w14:textId="77777777" w:rsidR="00301382" w:rsidRPr="0059555C" w:rsidRDefault="00301382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169ED" w14:textId="77777777" w:rsidR="00301382" w:rsidRPr="0059555C" w:rsidRDefault="00301382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985B6" w14:textId="77777777" w:rsidR="00301382" w:rsidRPr="0059555C" w:rsidRDefault="00301382" w:rsidP="00F71A93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5E13" w14:textId="77777777" w:rsidR="00301382" w:rsidRPr="0059555C" w:rsidRDefault="00301382" w:rsidP="00F71A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01382" w:rsidRPr="0059555C" w14:paraId="62F04831" w14:textId="77777777" w:rsidTr="005A38FE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3B3A5" w14:textId="22D154BF" w:rsidR="00301382" w:rsidRPr="0059555C" w:rsidRDefault="00301382" w:rsidP="003013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Exposure before COVID-19 onl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6F9F" w14:textId="742DC319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06D2" w14:textId="1AA291CB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7B08" w14:textId="69BFC806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CC75" w14:textId="7D697F9E" w:rsidR="00301382" w:rsidRPr="0059555C" w:rsidRDefault="00301382" w:rsidP="003013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635F" w14:textId="1FACAD92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F633" w14:textId="3E8B7742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CF55" w14:textId="076AE1D1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AA53" w14:textId="2A65C34D" w:rsidR="00301382" w:rsidRPr="0059555C" w:rsidRDefault="00301382" w:rsidP="003013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FFB4" w14:textId="7F7ECBB7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7628" w14:textId="3E5A1787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A73B" w14:textId="21456D30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864E" w14:textId="7F7A876D" w:rsidR="00301382" w:rsidRPr="0059555C" w:rsidRDefault="00301382" w:rsidP="003013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528E" w14:textId="181A9171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BA7F" w14:textId="4E4A6C99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7AB8" w14:textId="18350D8A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C3EE" w14:textId="46552672" w:rsidR="00301382" w:rsidRPr="0059555C" w:rsidRDefault="00301382" w:rsidP="003013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301382" w:rsidRPr="0059555C" w14:paraId="09B5E0A4" w14:textId="77777777" w:rsidTr="005A38FE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8E462" w14:textId="53ACDDC1" w:rsidR="00301382" w:rsidRPr="0059555C" w:rsidRDefault="00301382" w:rsidP="003013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Exposure during COVID-19 onl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4FBB" w14:textId="5351D0C0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8165" w14:textId="04C23570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A59C" w14:textId="2988BB71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01B3" w14:textId="7D8BA8E7" w:rsidR="00301382" w:rsidRPr="0059555C" w:rsidRDefault="00301382" w:rsidP="003013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1A6E" w14:textId="1D02398A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9EBE" w14:textId="7966316E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9C04" w14:textId="6083420B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19BE" w14:textId="26898E38" w:rsidR="00301382" w:rsidRPr="0059555C" w:rsidRDefault="00301382" w:rsidP="003013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9B7E" w14:textId="1AAA5B42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E1DA" w14:textId="147BB3CB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410F" w14:textId="68AD2ACA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C6A0" w14:textId="564F827D" w:rsidR="00301382" w:rsidRPr="0059555C" w:rsidRDefault="00301382" w:rsidP="003013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AA70" w14:textId="4BB0CFE9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5B03" w14:textId="5924F815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5123" w14:textId="7A4E20AE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9DC2" w14:textId="2248B85C" w:rsidR="00301382" w:rsidRPr="0059555C" w:rsidRDefault="00301382" w:rsidP="003013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301382" w:rsidRPr="0059555C" w14:paraId="5179ED46" w14:textId="77777777" w:rsidTr="005A38FE">
        <w:trPr>
          <w:trHeight w:val="200"/>
        </w:trPr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0F187" w14:textId="29C42210" w:rsidR="00301382" w:rsidRPr="0059555C" w:rsidRDefault="00301382" w:rsidP="003013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 xml:space="preserve">   Repeated exposur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E8590" w14:textId="71DB915D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69DA8" w14:textId="0F6488E9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B26A6" w14:textId="1EE50A52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6885F" w14:textId="53C99DB1" w:rsidR="00301382" w:rsidRPr="0059555C" w:rsidRDefault="00301382" w:rsidP="003013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A64B9" w14:textId="0621B53E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70099" w14:textId="5632B628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EBCEF" w14:textId="728303EE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2DE03" w14:textId="273AB4C7" w:rsidR="00301382" w:rsidRPr="0059555C" w:rsidRDefault="00301382" w:rsidP="003013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BF3FB" w14:textId="434DDFF5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BA453" w14:textId="1D959F16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BCA37" w14:textId="1004C3BF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94D16" w14:textId="21D62512" w:rsidR="00301382" w:rsidRPr="0059555C" w:rsidRDefault="00301382" w:rsidP="003013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F2C2B" w14:textId="5AD572B8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E4C08" w14:textId="499ED9C1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7A3A6" w14:textId="6E14A3F1" w:rsidR="00301382" w:rsidRPr="0059555C" w:rsidRDefault="00301382" w:rsidP="0030138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E01DB" w14:textId="28E244CC" w:rsidR="00301382" w:rsidRPr="0059555C" w:rsidRDefault="00301382" w:rsidP="0030138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</w:tbl>
    <w:p w14:paraId="59CD909A" w14:textId="18DACE26" w:rsidR="00A763A6" w:rsidRPr="0059555C" w:rsidRDefault="00A763A6" w:rsidP="00A763A6">
      <w:pPr>
        <w:pStyle w:val="NormalWeb"/>
        <w:jc w:val="both"/>
        <w:rPr>
          <w:sz w:val="22"/>
          <w:szCs w:val="22"/>
        </w:rPr>
      </w:pPr>
      <w:r w:rsidRPr="0059555C">
        <w:rPr>
          <w:sz w:val="22"/>
          <w:szCs w:val="22"/>
        </w:rPr>
        <w:t xml:space="preserve">Notes: Fully adjusted models were controlled for age, sex, education, household living arrangement, sexual orientation, marital status, language spoken at home, barriers to health care, community belonging. </w:t>
      </w:r>
      <w:r w:rsidR="0075372E" w:rsidRPr="0059555C">
        <w:rPr>
          <w:sz w:val="22"/>
          <w:szCs w:val="22"/>
        </w:rPr>
        <w:t xml:space="preserve">To account for multiple testing, a more stringent criterion was adopted: a significance level of 0.01 (p &lt; 0.01) was considered statistically significant and 99% confidence intervals (99% CI) were used. Given </w:t>
      </w:r>
      <w:r w:rsidRPr="0059555C">
        <w:rPr>
          <w:sz w:val="22"/>
          <w:szCs w:val="22"/>
        </w:rPr>
        <w:t xml:space="preserve">the non-probabilistic nature of the crowdsourcing data in this survey, confidence intervals should be interpreted with extreme caution. </w:t>
      </w:r>
      <w:bookmarkStart w:id="1" w:name="OLE_LINK1"/>
      <w:r w:rsidRPr="0059555C">
        <w:rPr>
          <w:sz w:val="22"/>
          <w:szCs w:val="22"/>
        </w:rPr>
        <w:t>Pre-pandemic= two years before the COVID-19 pandemic; During pandemic=January to August 2020 (survey recall period)</w:t>
      </w:r>
      <w:bookmarkEnd w:id="1"/>
      <w:r w:rsidRPr="0059555C">
        <w:rPr>
          <w:sz w:val="22"/>
          <w:szCs w:val="22"/>
        </w:rPr>
        <w:t xml:space="preserve">. </w:t>
      </w:r>
    </w:p>
    <w:p w14:paraId="43060AA3" w14:textId="4B486551" w:rsidR="00A763A6" w:rsidRPr="0059555C" w:rsidRDefault="00A763A6" w:rsidP="00A763A6">
      <w:pPr>
        <w:rPr>
          <w:b/>
          <w:bCs/>
        </w:rPr>
      </w:pPr>
      <w:r w:rsidRPr="0059555C">
        <w:rPr>
          <w:b/>
          <w:bCs/>
        </w:rPr>
        <w:br w:type="page"/>
      </w:r>
    </w:p>
    <w:p w14:paraId="365324F4" w14:textId="4DF0ED32" w:rsidR="0052594C" w:rsidRPr="0059555C" w:rsidRDefault="00584C74" w:rsidP="0052594C">
      <w:pPr>
        <w:rPr>
          <w:b/>
          <w:bCs/>
        </w:rPr>
      </w:pPr>
      <w:r w:rsidRPr="0059555C">
        <w:rPr>
          <w:b/>
          <w:bCs/>
        </w:rPr>
        <w:lastRenderedPageBreak/>
        <w:t xml:space="preserve">Supplement </w:t>
      </w:r>
      <w:r w:rsidR="00295648" w:rsidRPr="0059555C">
        <w:rPr>
          <w:b/>
          <w:bCs/>
        </w:rPr>
        <w:t>5</w:t>
      </w:r>
      <w:r w:rsidRPr="0059555C">
        <w:rPr>
          <w:b/>
          <w:bCs/>
        </w:rPr>
        <w:t>.</w:t>
      </w:r>
      <w:r w:rsidR="0052594C" w:rsidRPr="0059555C">
        <w:rPr>
          <w:b/>
          <w:bCs/>
        </w:rPr>
        <w:t xml:space="preserve"> Logistic regression </w:t>
      </w:r>
      <w:r w:rsidR="00F024B2" w:rsidRPr="0059555C">
        <w:rPr>
          <w:b/>
          <w:bCs/>
        </w:rPr>
        <w:t>estimating likelihood of</w:t>
      </w:r>
      <w:r w:rsidR="0052594C" w:rsidRPr="0059555C">
        <w:rPr>
          <w:b/>
          <w:bCs/>
        </w:rPr>
        <w:t xml:space="preserve"> long-term health conditions by discrimination in Canada, ICCED-2020 (N=3,2605)</w:t>
      </w:r>
    </w:p>
    <w:p w14:paraId="3970253A" w14:textId="77777777" w:rsidR="00967593" w:rsidRPr="0059555C" w:rsidRDefault="00967593" w:rsidP="0019416F">
      <w:pPr>
        <w:rPr>
          <w:sz w:val="22"/>
          <w:szCs w:val="22"/>
        </w:rPr>
      </w:pPr>
    </w:p>
    <w:tbl>
      <w:tblPr>
        <w:tblW w:w="14082" w:type="dxa"/>
        <w:jc w:val="center"/>
        <w:tblLook w:val="04A0" w:firstRow="1" w:lastRow="0" w:firstColumn="1" w:lastColumn="0" w:noHBand="0" w:noVBand="1"/>
      </w:tblPr>
      <w:tblGrid>
        <w:gridCol w:w="1814"/>
        <w:gridCol w:w="606"/>
        <w:gridCol w:w="606"/>
        <w:gridCol w:w="606"/>
        <w:gridCol w:w="272"/>
        <w:gridCol w:w="606"/>
        <w:gridCol w:w="606"/>
        <w:gridCol w:w="606"/>
        <w:gridCol w:w="272"/>
        <w:gridCol w:w="606"/>
        <w:gridCol w:w="606"/>
        <w:gridCol w:w="606"/>
        <w:gridCol w:w="272"/>
        <w:gridCol w:w="606"/>
        <w:gridCol w:w="606"/>
        <w:gridCol w:w="606"/>
        <w:gridCol w:w="272"/>
        <w:gridCol w:w="606"/>
        <w:gridCol w:w="606"/>
        <w:gridCol w:w="606"/>
        <w:gridCol w:w="272"/>
        <w:gridCol w:w="606"/>
        <w:gridCol w:w="606"/>
        <w:gridCol w:w="606"/>
      </w:tblGrid>
      <w:tr w:rsidR="00D33212" w:rsidRPr="0059555C" w14:paraId="4A3FDC75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FA4E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97A13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Model A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E891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2EF52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Model C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052A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F712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Model C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4D14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9C15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Model D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A4BA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237E7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Model D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8BF0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022B2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Model E</w:t>
            </w:r>
          </w:p>
        </w:tc>
      </w:tr>
      <w:tr w:rsidR="00D33212" w:rsidRPr="0059555C" w14:paraId="54ABE7DE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4D86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BCB4F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Seeing </w:t>
            </w:r>
          </w:p>
          <w:p w14:paraId="0D1FB911" w14:textId="352A5ED2" w:rsidR="006574B1" w:rsidRPr="0059555C" w:rsidRDefault="006574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(vs. no)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7B2C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2C9C1" w14:textId="77777777" w:rsidR="006574B1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Hearing</w:t>
            </w:r>
          </w:p>
          <w:p w14:paraId="74811116" w14:textId="3372B899" w:rsidR="00D33212" w:rsidRPr="0059555C" w:rsidRDefault="006574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(vs. no)</w:t>
            </w:r>
            <w:r w:rsidR="00D33212"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6B7C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4B33E" w14:textId="77777777" w:rsidR="006574B1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</w:p>
          <w:p w14:paraId="4B1D3C81" w14:textId="150D10B1" w:rsidR="00D33212" w:rsidRPr="0059555C" w:rsidRDefault="006574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(vs. no)</w:t>
            </w:r>
            <w:r w:rsidR="00D33212"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ED24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7343C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Cognitive</w:t>
            </w:r>
          </w:p>
          <w:p w14:paraId="0DE45479" w14:textId="36FBA143" w:rsidR="006574B1" w:rsidRPr="0059555C" w:rsidRDefault="006574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(vs. no)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69FF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9F67C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Mental</w:t>
            </w:r>
          </w:p>
          <w:p w14:paraId="31B40C6B" w14:textId="3D11D1C2" w:rsidR="006574B1" w:rsidRPr="0059555C" w:rsidRDefault="006574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(vs. no)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21DC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FE500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Other conditions</w:t>
            </w:r>
          </w:p>
          <w:p w14:paraId="2118EF95" w14:textId="4910F15D" w:rsidR="006574B1" w:rsidRPr="0059555C" w:rsidRDefault="006574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(vs. no)</w:t>
            </w:r>
          </w:p>
        </w:tc>
      </w:tr>
      <w:tr w:rsidR="00D33212" w:rsidRPr="0059555C" w14:paraId="6599B2AB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B0717" w14:textId="6CFB8FB3" w:rsidR="00D33212" w:rsidRPr="0059555C" w:rsidRDefault="00BD2DD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TW"/>
              </w:rPr>
              <w:t>Explanatory</w:t>
            </w:r>
            <w:r w:rsidRPr="0059555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59555C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TW"/>
              </w:rPr>
              <w:t>variabl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BD639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0C84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0C8E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6CF0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92CB9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80A9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5A9DD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4E4B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3FE7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64A6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0527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82A2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E560B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D1FE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C9A1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6DC7D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56753" w14:textId="77777777" w:rsidR="00D33212" w:rsidRPr="0059555C" w:rsidRDefault="00D332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99% CI</w:t>
            </w:r>
          </w:p>
        </w:tc>
      </w:tr>
      <w:tr w:rsidR="0075372E" w:rsidRPr="0059555C" w14:paraId="0CC41C8F" w14:textId="77777777" w:rsidTr="0075372E">
        <w:trPr>
          <w:trHeight w:val="202"/>
          <w:jc w:val="center"/>
        </w:trPr>
        <w:tc>
          <w:tcPr>
            <w:tcW w:w="57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F558D" w14:textId="2B7E16D0" w:rsidR="0075372E" w:rsidRPr="0059555C" w:rsidRDefault="0075372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ring the pandemi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1ED73" w14:textId="77777777" w:rsidR="0075372E" w:rsidRPr="0059555C" w:rsidRDefault="0075372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F058F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FBF0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20D8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2E5A6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0C95B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95671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5F13D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46FE0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4BF7D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2F374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28932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3E20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A07DF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CE354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A0E51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</w:tr>
      <w:tr w:rsidR="00D33212" w:rsidRPr="0059555C" w14:paraId="69D51BF6" w14:textId="77777777" w:rsidTr="0075372E">
        <w:trPr>
          <w:trHeight w:val="202"/>
          <w:jc w:val="center"/>
        </w:trPr>
        <w:tc>
          <w:tcPr>
            <w:tcW w:w="57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29F4" w14:textId="77777777" w:rsidR="00D33212" w:rsidRPr="0059555C" w:rsidRDefault="00D332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ression 1: Discrimination during pandemic (Ref. 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5BB2" w14:textId="77777777" w:rsidR="00D33212" w:rsidRPr="0059555C" w:rsidRDefault="00D3321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7E47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2FA1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F20F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D044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77A0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146F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C1F6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D9D4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5D3A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5149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47D8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F9B8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CFED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86E5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EA30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</w:tr>
      <w:tr w:rsidR="00D33212" w:rsidRPr="0059555C" w14:paraId="6E5DB03A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951E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1 identity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773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5DB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9AF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9D6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227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922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F67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3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858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472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D5C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CE2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55E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7CE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17A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BBD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BE5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CEA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A0A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10A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0B0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A0A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C90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72E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3</w:t>
            </w:r>
          </w:p>
        </w:tc>
      </w:tr>
      <w:tr w:rsidR="00D33212" w:rsidRPr="0059555C" w14:paraId="2254090C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96A3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2 identitie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9E8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FE3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FF1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3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FCB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455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BEF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276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4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4E7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610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104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5F5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991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1DA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C47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14E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853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314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11C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62C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317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FBB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A4B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2A9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2</w:t>
            </w:r>
          </w:p>
        </w:tc>
      </w:tr>
      <w:tr w:rsidR="00D33212" w:rsidRPr="0059555C" w14:paraId="0FDE7813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E68E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3 identitie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9D3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39B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3F0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9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AF9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B2C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5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BA6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F4C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4.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BEC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06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7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E9E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DC2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3FA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CD7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4C9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A72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7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82F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45D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C40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737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936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096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4BD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C47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8</w:t>
            </w:r>
          </w:p>
        </w:tc>
      </w:tr>
      <w:tr w:rsidR="00D33212" w:rsidRPr="0059555C" w14:paraId="7481289F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33E3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≥ 4 identitie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742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596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937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2E4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F87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4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C5B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9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EB7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6.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4D9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067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8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41E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B90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4.9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C68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A8E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251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E3A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4.7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967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350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B59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76E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4.1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C72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9B4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F64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46A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57</w:t>
            </w:r>
          </w:p>
        </w:tc>
      </w:tr>
      <w:tr w:rsidR="00D33212" w:rsidRPr="0059555C" w14:paraId="1363C5DC" w14:textId="77777777" w:rsidTr="0075372E">
        <w:trPr>
          <w:trHeight w:val="202"/>
          <w:jc w:val="center"/>
        </w:trPr>
        <w:tc>
          <w:tcPr>
            <w:tcW w:w="57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4A6F" w14:textId="77777777" w:rsidR="00D33212" w:rsidRPr="0059555C" w:rsidRDefault="00D332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ression 2: Discrimination during pandemic (Ref. 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42BE" w14:textId="77777777" w:rsidR="00D33212" w:rsidRPr="0059555C" w:rsidRDefault="00D3321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3244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19DE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3836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2C16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11DF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7598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4368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9192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6EFE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081F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8526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CE43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9071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306B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62E5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</w:tr>
      <w:tr w:rsidR="00D33212" w:rsidRPr="0059555C" w14:paraId="0984DBFA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3427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1 situation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B4F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C6F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A34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1D6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07B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3D3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4E3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12C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862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A40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4F3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F7A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586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35D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664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3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A45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731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437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1D5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F03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398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0DA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F9A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7</w:t>
            </w:r>
          </w:p>
        </w:tc>
      </w:tr>
      <w:tr w:rsidR="00D33212" w:rsidRPr="0059555C" w14:paraId="2BBDEBA6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BFAA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2 situation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BF4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4E4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DB5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AC1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876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ADC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A9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4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F63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C15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489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0A8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6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651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011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B21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C57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5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3B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6DA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C87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F9A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3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C69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CAB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D6F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391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5</w:t>
            </w:r>
          </w:p>
        </w:tc>
      </w:tr>
      <w:tr w:rsidR="00D33212" w:rsidRPr="0059555C" w14:paraId="68556701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F82D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3 situation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AB0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9C0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C82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6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6E7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B33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02F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99D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4.5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EFE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25A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2C6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B3D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3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61A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C9E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6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235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F0A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3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3E3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8E0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CE4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39D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45E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224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232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B12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52</w:t>
            </w:r>
          </w:p>
        </w:tc>
      </w:tr>
      <w:tr w:rsidR="00D33212" w:rsidRPr="0059555C" w14:paraId="6A20462C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8DE5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≥ 4 situation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5FB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A01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018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441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45B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BD3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E07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5.4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CD2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8F1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109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698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4.4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F14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021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094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588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4.2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49B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22C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638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70A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E0D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124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67E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373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92</w:t>
            </w:r>
          </w:p>
        </w:tc>
      </w:tr>
      <w:tr w:rsidR="0075372E" w:rsidRPr="0059555C" w14:paraId="671FF593" w14:textId="77777777" w:rsidTr="0075372E">
        <w:trPr>
          <w:trHeight w:val="202"/>
          <w:jc w:val="center"/>
        </w:trPr>
        <w:tc>
          <w:tcPr>
            <w:tcW w:w="51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91840" w14:textId="458A1140" w:rsidR="0075372E" w:rsidRPr="0059555C" w:rsidRDefault="0075372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wo years before the pandemi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0306" w14:textId="77777777" w:rsidR="0075372E" w:rsidRPr="0059555C" w:rsidRDefault="0075372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4EABA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B604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8621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6F2F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05E0D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4FBDA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BFF2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69A62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D51A2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77E2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1169B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1BBD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DFCFF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FAC95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CA2F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6928" w14:textId="77777777" w:rsidR="0075372E" w:rsidRPr="0059555C" w:rsidRDefault="0075372E">
            <w:pPr>
              <w:rPr>
                <w:sz w:val="20"/>
                <w:szCs w:val="20"/>
              </w:rPr>
            </w:pPr>
          </w:p>
        </w:tc>
      </w:tr>
      <w:tr w:rsidR="00D33212" w:rsidRPr="0059555C" w14:paraId="69B92EBA" w14:textId="77777777" w:rsidTr="0075372E">
        <w:trPr>
          <w:trHeight w:val="202"/>
          <w:jc w:val="center"/>
        </w:trPr>
        <w:tc>
          <w:tcPr>
            <w:tcW w:w="51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0177" w14:textId="53C93E89" w:rsidR="00D33212" w:rsidRPr="0059555C" w:rsidRDefault="00D332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ression 3: Discrimination pre-pandemic (Ref. 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1942" w14:textId="77777777" w:rsidR="00D33212" w:rsidRPr="0059555C" w:rsidRDefault="00D3321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C986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FDA2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1588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C89E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1070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9DFB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ABC8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EC67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EF9A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CC06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DD4A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5B4A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0604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A304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A8F2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133E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</w:tr>
      <w:tr w:rsidR="00D33212" w:rsidRPr="0059555C" w14:paraId="6BEC85FD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836B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1 identity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5E4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FC2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252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512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85C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300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C14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A6B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FBD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6CB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302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296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0B9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AD9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79B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29D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C89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49B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74F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B5A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32B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8F5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D5E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1</w:t>
            </w:r>
          </w:p>
        </w:tc>
      </w:tr>
      <w:tr w:rsidR="00D33212" w:rsidRPr="0059555C" w14:paraId="3D6CA0FD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3125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2 identitie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4A8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1C0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13D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629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373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FDB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5E8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4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1D1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B55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E1B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AB3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6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CA8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42D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EDB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A8B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6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E5F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459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638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68C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5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54B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7E1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20F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467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6</w:t>
            </w:r>
          </w:p>
        </w:tc>
      </w:tr>
      <w:tr w:rsidR="00D33212" w:rsidRPr="0059555C" w14:paraId="33973F37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E361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3 identitie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AF1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0D2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1D5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499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7F3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853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BB8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834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6AE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A17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77B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4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977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D24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EFD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D80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9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7FD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D3D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8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A13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B69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3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4D8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980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FA4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22B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62</w:t>
            </w:r>
          </w:p>
        </w:tc>
      </w:tr>
      <w:tr w:rsidR="00D33212" w:rsidRPr="0059555C" w14:paraId="3DF91721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E311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≥ 4 identitie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E4F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666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E16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6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E22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881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4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35C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6E0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5.9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249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4A8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4A0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7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982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4.1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FC8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DA3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4.6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F2E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8B1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5.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1FF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D65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D8F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644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4.2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FA5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991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8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5F3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E43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34</w:t>
            </w:r>
          </w:p>
        </w:tc>
      </w:tr>
      <w:tr w:rsidR="00D33212" w:rsidRPr="0059555C" w14:paraId="7727E485" w14:textId="77777777" w:rsidTr="0075372E">
        <w:trPr>
          <w:trHeight w:val="202"/>
          <w:jc w:val="center"/>
        </w:trPr>
        <w:tc>
          <w:tcPr>
            <w:tcW w:w="57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1E37" w14:textId="77777777" w:rsidR="00D33212" w:rsidRPr="0059555C" w:rsidRDefault="00D332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ression 4: Discrimination pre-pandemic (Ref. 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D38F" w14:textId="77777777" w:rsidR="00D33212" w:rsidRPr="0059555C" w:rsidRDefault="00D332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FBE7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966C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8E58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8908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C130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1AA3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D500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4F85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7829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8461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3BA7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5B45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4B97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E4DA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68EC" w14:textId="77777777" w:rsidR="00D33212" w:rsidRPr="0059555C" w:rsidRDefault="00D33212">
            <w:pPr>
              <w:rPr>
                <w:sz w:val="20"/>
                <w:szCs w:val="20"/>
              </w:rPr>
            </w:pPr>
          </w:p>
        </w:tc>
      </w:tr>
      <w:tr w:rsidR="00D33212" w:rsidRPr="0059555C" w14:paraId="2CC2D880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CAC3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1 situation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6BD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D82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D06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7B1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4D3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EB2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468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F8F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F7D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A99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94B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48E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F17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93F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188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32C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F5C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6B3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5AE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FB2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FFA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AC9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431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2</w:t>
            </w:r>
          </w:p>
        </w:tc>
      </w:tr>
      <w:tr w:rsidR="00D33212" w:rsidRPr="0059555C" w14:paraId="510A0689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710E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2 situation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F5A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A7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CBF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777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58A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213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C14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5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A44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201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E67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6F9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4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160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945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A59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6F1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6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DDB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66F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6DF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B0A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3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064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065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14D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6E4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4</w:t>
            </w:r>
          </w:p>
        </w:tc>
      </w:tr>
      <w:tr w:rsidR="00D33212" w:rsidRPr="0059555C" w14:paraId="54F6C4C5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9BD3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3 situation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B04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E68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FAB3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6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723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122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27A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33A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8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0694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457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B19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C36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CA9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C97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D1A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552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9BE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6FF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5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27E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D7C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8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E29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6BEF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88B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B21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8</w:t>
            </w:r>
          </w:p>
        </w:tc>
      </w:tr>
      <w:tr w:rsidR="00D33212" w:rsidRPr="0059555C" w14:paraId="42EF1708" w14:textId="77777777" w:rsidTr="0075372E">
        <w:trPr>
          <w:trHeight w:val="8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A94A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 xml:space="preserve">  ≥ 4 situation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28B0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D99A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D7D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2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2659" w14:textId="77777777" w:rsidR="00D33212" w:rsidRPr="0059555C" w:rsidRDefault="00D33212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1CF8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1A8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9A7B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4.2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55CC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4947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FE4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1A06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8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3A69" w14:textId="77777777" w:rsidR="00D33212" w:rsidRPr="0059555C" w:rsidRDefault="00D33212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AD01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D78D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346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4.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611C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352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0C09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7A35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5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FAED" w14:textId="77777777" w:rsidR="00D33212" w:rsidRPr="0059555C" w:rsidRDefault="00D332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2E5E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7E92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B09C" w14:textId="77777777" w:rsidR="00D33212" w:rsidRPr="0059555C" w:rsidRDefault="00D33212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82</w:t>
            </w:r>
          </w:p>
        </w:tc>
      </w:tr>
      <w:tr w:rsidR="0075372E" w:rsidRPr="0059555C" w14:paraId="5E1A8C44" w14:textId="77777777" w:rsidTr="005A38FE">
        <w:trPr>
          <w:trHeight w:val="202"/>
          <w:jc w:val="center"/>
        </w:trPr>
        <w:tc>
          <w:tcPr>
            <w:tcW w:w="66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B772" w14:textId="57C8DF57" w:rsidR="0075372E" w:rsidRPr="0059555C" w:rsidRDefault="0075372E" w:rsidP="0075372E">
            <w:pPr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Regression 5: Repeated exposure to discrimination (Ref. 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04BE8" w14:textId="77777777" w:rsidR="0075372E" w:rsidRPr="0059555C" w:rsidRDefault="0075372E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CE5A9" w14:textId="77777777" w:rsidR="0075372E" w:rsidRPr="0059555C" w:rsidRDefault="0075372E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37130" w14:textId="77777777" w:rsidR="0075372E" w:rsidRPr="0059555C" w:rsidRDefault="0075372E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34C1" w14:textId="77777777" w:rsidR="0075372E" w:rsidRPr="0059555C" w:rsidRDefault="0075372E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67C66" w14:textId="77777777" w:rsidR="0075372E" w:rsidRPr="0059555C" w:rsidRDefault="0075372E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15F2" w14:textId="77777777" w:rsidR="0075372E" w:rsidRPr="0059555C" w:rsidRDefault="0075372E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BAEE" w14:textId="77777777" w:rsidR="0075372E" w:rsidRPr="0059555C" w:rsidRDefault="007537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2A63" w14:textId="77777777" w:rsidR="0075372E" w:rsidRPr="0059555C" w:rsidRDefault="0075372E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B70F" w14:textId="77777777" w:rsidR="0075372E" w:rsidRPr="0059555C" w:rsidRDefault="0075372E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6A2E6" w14:textId="77777777" w:rsidR="0075372E" w:rsidRPr="0059555C" w:rsidRDefault="0075372E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3356" w14:textId="77777777" w:rsidR="0075372E" w:rsidRPr="0059555C" w:rsidRDefault="007537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245A8" w14:textId="77777777" w:rsidR="0075372E" w:rsidRPr="0059555C" w:rsidRDefault="0075372E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70896" w14:textId="77777777" w:rsidR="0075372E" w:rsidRPr="0059555C" w:rsidRDefault="0075372E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13211" w14:textId="77777777" w:rsidR="0075372E" w:rsidRPr="0059555C" w:rsidRDefault="0075372E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75372E" w:rsidRPr="0059555C" w14:paraId="438F8EEB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5562" w14:textId="7463A4E6" w:rsidR="0075372E" w:rsidRPr="0059555C" w:rsidRDefault="0075372E" w:rsidP="007537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555C">
              <w:rPr>
                <w:rFonts w:ascii="Arial" w:hAnsi="Arial" w:cs="Arial"/>
                <w:color w:val="000000"/>
                <w:sz w:val="16"/>
                <w:szCs w:val="16"/>
              </w:rPr>
              <w:t xml:space="preserve">    Exposure before COVID-19 only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49B3" w14:textId="0745892C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1B3D" w14:textId="11AC243F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CA60" w14:textId="13F72E66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AF33" w14:textId="77777777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07B4" w14:textId="0CBBCAA9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4582" w14:textId="1B5A7370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39C9" w14:textId="780B5272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9847" w14:textId="77777777" w:rsidR="0075372E" w:rsidRPr="0059555C" w:rsidRDefault="0075372E" w:rsidP="007537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C7D7" w14:textId="6566D98C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5A1A" w14:textId="35B4ACB2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4681" w14:textId="6F520486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790A" w14:textId="77777777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349E" w14:textId="38847D0B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9640" w14:textId="4DBDEC48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CAAD" w14:textId="0A1E6578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15E0" w14:textId="77777777" w:rsidR="0075372E" w:rsidRPr="0059555C" w:rsidRDefault="0075372E" w:rsidP="007537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3A11" w14:textId="4B2761DE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9C95" w14:textId="40E2611B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C417" w14:textId="47B43262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7687" w14:textId="77777777" w:rsidR="0075372E" w:rsidRPr="0059555C" w:rsidRDefault="0075372E" w:rsidP="007537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0084" w14:textId="66FDB0D1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C23D" w14:textId="2D752C40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626B" w14:textId="032F636D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6</w:t>
            </w:r>
          </w:p>
        </w:tc>
      </w:tr>
      <w:tr w:rsidR="0075372E" w:rsidRPr="0059555C" w14:paraId="56DF2ED7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8B04" w14:textId="7A047B09" w:rsidR="0075372E" w:rsidRPr="0059555C" w:rsidRDefault="0075372E" w:rsidP="007537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555C">
              <w:rPr>
                <w:rFonts w:ascii="Arial" w:hAnsi="Arial" w:cs="Arial"/>
                <w:color w:val="000000"/>
                <w:sz w:val="16"/>
                <w:szCs w:val="16"/>
              </w:rPr>
              <w:t xml:space="preserve">   Exposure during COVID-19 only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E435" w14:textId="1F48D30B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913C" w14:textId="47D501E5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6551" w14:textId="51B6912C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A8F1" w14:textId="77777777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218E" w14:textId="63EC1CCC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361B" w14:textId="7419B9D0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6468" w14:textId="19FA5C7F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7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9EE9" w14:textId="77777777" w:rsidR="0075372E" w:rsidRPr="0059555C" w:rsidRDefault="0075372E" w:rsidP="007537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FBCE" w14:textId="34BB3866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D94A" w14:textId="0D6F66BE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C259" w14:textId="05C537A8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C1B3" w14:textId="77777777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C30C" w14:textId="79F4D715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8718" w14:textId="40EC4387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4E21" w14:textId="42E77878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8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1A7D" w14:textId="77777777" w:rsidR="0075372E" w:rsidRPr="0059555C" w:rsidRDefault="0075372E" w:rsidP="007537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E05D" w14:textId="4505790C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170B" w14:textId="7E0198F2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E7DF" w14:textId="1E558915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3EEA" w14:textId="77777777" w:rsidR="0075372E" w:rsidRPr="0059555C" w:rsidRDefault="0075372E" w:rsidP="007537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55E0" w14:textId="5278A632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3510" w14:textId="798CB583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739D" w14:textId="261C4B44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7</w:t>
            </w:r>
          </w:p>
        </w:tc>
      </w:tr>
      <w:tr w:rsidR="0075372E" w:rsidRPr="0059555C" w14:paraId="65302F74" w14:textId="77777777" w:rsidTr="0075372E">
        <w:trPr>
          <w:trHeight w:val="202"/>
          <w:jc w:val="center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7BC04" w14:textId="3CA7831F" w:rsidR="0075372E" w:rsidRPr="0059555C" w:rsidRDefault="0075372E" w:rsidP="007537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555C">
              <w:rPr>
                <w:rFonts w:ascii="Arial" w:hAnsi="Arial" w:cs="Arial"/>
                <w:color w:val="000000"/>
                <w:sz w:val="16"/>
                <w:szCs w:val="16"/>
              </w:rPr>
              <w:t xml:space="preserve">  Repeated exposur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4D8B1" w14:textId="2127FB77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9E614" w14:textId="15E6CBCA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C56B2" w14:textId="5224C9C4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6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6C4CD" w14:textId="62BD8E1C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8DA04" w14:textId="5D47307A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4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0BAB8" w14:textId="0F1B935D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81B01" w14:textId="2FF0FE80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0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0E05D" w14:textId="1D01B5CB" w:rsidR="0075372E" w:rsidRPr="0059555C" w:rsidRDefault="0075372E" w:rsidP="007537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C11F2" w14:textId="447721A5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6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959A9" w14:textId="29529713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2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1A632" w14:textId="607A8F77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9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1CB65" w14:textId="65A7FC9E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4A5A7" w14:textId="6FC8A089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0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3C7D6" w14:textId="7EC3A4F9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6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66A94" w14:textId="329CD261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3.4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3AA20" w14:textId="78932B5C" w:rsidR="0075372E" w:rsidRPr="0059555C" w:rsidRDefault="0075372E" w:rsidP="007537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258ED" w14:textId="33D1CD1D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7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A6AFD" w14:textId="12B6B352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4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76586" w14:textId="060A05D8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9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E71A9" w14:textId="40F37330" w:rsidR="0075372E" w:rsidRPr="0059555C" w:rsidRDefault="0075372E" w:rsidP="007537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B5224" w14:textId="075AC9F9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1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AD837" w14:textId="41030530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1.9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5851B" w14:textId="2BEAD0F7" w:rsidR="0075372E" w:rsidRPr="0059555C" w:rsidRDefault="0075372E" w:rsidP="0075372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9555C">
              <w:rPr>
                <w:rFonts w:ascii="Arial" w:hAnsi="Arial" w:cs="Arial"/>
                <w:color w:val="010205"/>
                <w:sz w:val="20"/>
                <w:szCs w:val="20"/>
              </w:rPr>
              <w:t>2.34</w:t>
            </w:r>
          </w:p>
        </w:tc>
      </w:tr>
    </w:tbl>
    <w:p w14:paraId="4B001E1D" w14:textId="1C85DD11" w:rsidR="00C563E5" w:rsidRPr="0075372E" w:rsidRDefault="00967593" w:rsidP="0075372E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59555C">
        <w:rPr>
          <w:sz w:val="20"/>
          <w:szCs w:val="20"/>
        </w:rPr>
        <w:t xml:space="preserve">Note: </w:t>
      </w:r>
      <w:r w:rsidR="00F05ED8" w:rsidRPr="0059555C">
        <w:rPr>
          <w:sz w:val="20"/>
          <w:szCs w:val="20"/>
        </w:rPr>
        <w:t>All models adjusted for rac</w:t>
      </w:r>
      <w:r w:rsidR="0003254E" w:rsidRPr="0059555C">
        <w:rPr>
          <w:sz w:val="20"/>
          <w:szCs w:val="20"/>
        </w:rPr>
        <w:t>e</w:t>
      </w:r>
      <w:r w:rsidR="00F05ED8" w:rsidRPr="0059555C">
        <w:rPr>
          <w:sz w:val="20"/>
          <w:szCs w:val="20"/>
        </w:rPr>
        <w:t>-</w:t>
      </w:r>
      <w:r w:rsidR="00032145" w:rsidRPr="0059555C">
        <w:rPr>
          <w:sz w:val="20"/>
          <w:szCs w:val="20"/>
        </w:rPr>
        <w:t>migration</w:t>
      </w:r>
      <w:r w:rsidR="00F05ED8" w:rsidRPr="0059555C">
        <w:rPr>
          <w:sz w:val="20"/>
          <w:szCs w:val="20"/>
        </w:rPr>
        <w:t xml:space="preserve"> </w:t>
      </w:r>
      <w:r w:rsidR="0003254E" w:rsidRPr="0059555C">
        <w:rPr>
          <w:sz w:val="20"/>
          <w:szCs w:val="20"/>
        </w:rPr>
        <w:t>nexus</w:t>
      </w:r>
      <w:r w:rsidR="00F05ED8" w:rsidRPr="0059555C">
        <w:rPr>
          <w:sz w:val="20"/>
          <w:szCs w:val="20"/>
        </w:rPr>
        <w:t>, age, sex, education, household living arrangement, sexual orientation, marital status, language spoken at home, barriers to health care, community belonging.</w:t>
      </w:r>
      <w:r w:rsidR="00BF10AC" w:rsidRPr="0059555C">
        <w:rPr>
          <w:sz w:val="20"/>
          <w:szCs w:val="20"/>
        </w:rPr>
        <w:t xml:space="preserve"> </w:t>
      </w:r>
      <w:r w:rsidR="0075372E" w:rsidRPr="0059555C">
        <w:rPr>
          <w:sz w:val="20"/>
          <w:szCs w:val="20"/>
        </w:rPr>
        <w:t xml:space="preserve">To account for multiple testing, a more stringent criterion was adopted: a significance level of 0.01 (p &lt; 0.01) was considered statistically significant and 99% confidence intervals (99% CI) were used. </w:t>
      </w:r>
      <w:r w:rsidR="00ED3021" w:rsidRPr="0059555C">
        <w:rPr>
          <w:sz w:val="20"/>
          <w:szCs w:val="20"/>
        </w:rPr>
        <w:t xml:space="preserve">Pre-pandemic= two years before the COVID-19 pandemic; During </w:t>
      </w:r>
      <w:r w:rsidR="00ED3021" w:rsidRPr="0059555C">
        <w:rPr>
          <w:sz w:val="20"/>
          <w:szCs w:val="20"/>
        </w:rPr>
        <w:lastRenderedPageBreak/>
        <w:t>pandemic=January to August 2020 (survey recall period).</w:t>
      </w:r>
      <w:r w:rsidR="001009E6" w:rsidRPr="0059555C">
        <w:rPr>
          <w:sz w:val="20"/>
          <w:szCs w:val="20"/>
        </w:rPr>
        <w:t xml:space="preserve"> Given the non-probabilistic nature of the crowdsourcing data in this survey, measures of precision (e.g., confidence intervals) should be interpreted with extreme caution.</w:t>
      </w:r>
    </w:p>
    <w:p w14:paraId="281F6C65" w14:textId="77777777" w:rsidR="00F37FA6" w:rsidRPr="00967593" w:rsidRDefault="00F37FA6" w:rsidP="00522DD2">
      <w:pPr>
        <w:pStyle w:val="NormalWeb"/>
        <w:jc w:val="both"/>
        <w:rPr>
          <w:sz w:val="22"/>
          <w:szCs w:val="22"/>
        </w:rPr>
      </w:pPr>
    </w:p>
    <w:sectPr w:rsidR="00F37FA6" w:rsidRPr="00967593" w:rsidSect="0028035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62E9BB" w14:textId="77777777" w:rsidR="00430C25" w:rsidRDefault="00430C25" w:rsidP="00F05ED8">
      <w:r>
        <w:separator/>
      </w:r>
    </w:p>
  </w:endnote>
  <w:endnote w:type="continuationSeparator" w:id="0">
    <w:p w14:paraId="08810BFD" w14:textId="77777777" w:rsidR="00430C25" w:rsidRDefault="00430C25" w:rsidP="00F05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TKaiti">
    <w:altName w:val="﷽﷽﷽﷽﷽﷽﷽﷽"/>
    <w:charset w:val="86"/>
    <w:family w:val="auto"/>
    <w:pitch w:val="variable"/>
    <w:sig w:usb0="80000287" w:usb1="280F3C52" w:usb2="00000016" w:usb3="00000000" w:csb0="0004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Gothic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595213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EBB604" w14:textId="54E9CCFA" w:rsidR="008D48EA" w:rsidRDefault="008D48EA" w:rsidP="00F71A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6A27EE9" w14:textId="77777777" w:rsidR="008D48EA" w:rsidRDefault="008D48EA">
    <w:pPr>
      <w:pStyle w:val="Footer"/>
    </w:pPr>
  </w:p>
  <w:p w14:paraId="3AA0F963" w14:textId="77777777" w:rsidR="008D48EA" w:rsidRDefault="008D48E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502516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9241E6" w14:textId="7AD2D43A" w:rsidR="008D48EA" w:rsidRDefault="008D48EA" w:rsidP="00F71A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0313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DDC6818" w14:textId="77777777" w:rsidR="008D48EA" w:rsidRDefault="008D48EA">
    <w:pPr>
      <w:pStyle w:val="Footer"/>
    </w:pPr>
  </w:p>
  <w:p w14:paraId="24106861" w14:textId="77777777" w:rsidR="008D48EA" w:rsidRDefault="008D48EA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498BE0" w14:textId="77777777" w:rsidR="008D48EA" w:rsidRDefault="008D48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679505" w14:textId="77777777" w:rsidR="00430C25" w:rsidRDefault="00430C25" w:rsidP="00F05ED8">
      <w:r>
        <w:separator/>
      </w:r>
    </w:p>
  </w:footnote>
  <w:footnote w:type="continuationSeparator" w:id="0">
    <w:p w14:paraId="5113B3E1" w14:textId="77777777" w:rsidR="00430C25" w:rsidRDefault="00430C25" w:rsidP="00F05E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A51420" w14:textId="77777777" w:rsidR="008D48EA" w:rsidRDefault="008D48EA">
    <w:pPr>
      <w:pStyle w:val="Header"/>
    </w:pPr>
  </w:p>
  <w:p w14:paraId="0AAE8B5B" w14:textId="77777777" w:rsidR="008D48EA" w:rsidRDefault="008D48E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21FD0C" w14:textId="77777777" w:rsidR="008D48EA" w:rsidRDefault="008D48EA">
    <w:pPr>
      <w:pStyle w:val="Header"/>
    </w:pPr>
  </w:p>
  <w:p w14:paraId="0399AEF7" w14:textId="77777777" w:rsidR="008D48EA" w:rsidRDefault="008D48EA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6F759E" w14:textId="77777777" w:rsidR="008D48EA" w:rsidRDefault="008D48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65B5F"/>
    <w:multiLevelType w:val="hybridMultilevel"/>
    <w:tmpl w:val="0AF01D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FD458B"/>
    <w:multiLevelType w:val="multilevel"/>
    <w:tmpl w:val="E7B231C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5A7AC1"/>
    <w:multiLevelType w:val="multilevel"/>
    <w:tmpl w:val="E7B231C6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05351D"/>
    <w:multiLevelType w:val="multilevel"/>
    <w:tmpl w:val="E7B231C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BB6BF8"/>
    <w:multiLevelType w:val="multilevel"/>
    <w:tmpl w:val="E7B23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9D234D5"/>
    <w:multiLevelType w:val="multilevel"/>
    <w:tmpl w:val="E7B231C6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6B93332"/>
    <w:multiLevelType w:val="hybridMultilevel"/>
    <w:tmpl w:val="97F8A2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7830384"/>
    <w:multiLevelType w:val="hybridMultilevel"/>
    <w:tmpl w:val="FB0A43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BD5427"/>
    <w:multiLevelType w:val="hybridMultilevel"/>
    <w:tmpl w:val="564AC026"/>
    <w:lvl w:ilvl="0" w:tplc="24E0FE46">
      <w:start w:val="22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ABF20A7"/>
    <w:multiLevelType w:val="hybridMultilevel"/>
    <w:tmpl w:val="FFA4EBB2"/>
    <w:lvl w:ilvl="0" w:tplc="DA08F950">
      <w:start w:val="23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365268"/>
    <w:multiLevelType w:val="hybridMultilevel"/>
    <w:tmpl w:val="5F0E28F4"/>
    <w:lvl w:ilvl="0" w:tplc="9A3EA3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F448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FC5C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2C0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74E8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60D7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70CF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7436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CA00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93157B7"/>
    <w:multiLevelType w:val="hybridMultilevel"/>
    <w:tmpl w:val="CDE2E4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B1D07FB"/>
    <w:multiLevelType w:val="hybridMultilevel"/>
    <w:tmpl w:val="BA001F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3A3CAB"/>
    <w:multiLevelType w:val="hybridMultilevel"/>
    <w:tmpl w:val="24063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4D3BB0"/>
    <w:multiLevelType w:val="multilevel"/>
    <w:tmpl w:val="E7B231C6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62B2BAC"/>
    <w:multiLevelType w:val="hybridMultilevel"/>
    <w:tmpl w:val="8072FD1C"/>
    <w:lvl w:ilvl="0" w:tplc="811A5E5C">
      <w:start w:val="23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56298A"/>
    <w:multiLevelType w:val="hybridMultilevel"/>
    <w:tmpl w:val="ACE43B82"/>
    <w:lvl w:ilvl="0" w:tplc="64C8B404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3A811D5"/>
    <w:multiLevelType w:val="hybridMultilevel"/>
    <w:tmpl w:val="7506D4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7395B08"/>
    <w:multiLevelType w:val="multilevel"/>
    <w:tmpl w:val="E7B231C6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90A0F10"/>
    <w:multiLevelType w:val="hybridMultilevel"/>
    <w:tmpl w:val="EBA490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4572A40"/>
    <w:multiLevelType w:val="hybridMultilevel"/>
    <w:tmpl w:val="6C6E3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6D7371"/>
    <w:multiLevelType w:val="hybridMultilevel"/>
    <w:tmpl w:val="F446DA7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78563C2A"/>
    <w:multiLevelType w:val="hybridMultilevel"/>
    <w:tmpl w:val="8EEC94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5D0663"/>
    <w:multiLevelType w:val="hybridMultilevel"/>
    <w:tmpl w:val="0BFAC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BB0E1A"/>
    <w:multiLevelType w:val="hybridMultilevel"/>
    <w:tmpl w:val="572803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EC82039"/>
    <w:multiLevelType w:val="multilevel"/>
    <w:tmpl w:val="E7B23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20"/>
  </w:num>
  <w:num w:numId="3">
    <w:abstractNumId w:val="18"/>
  </w:num>
  <w:num w:numId="4">
    <w:abstractNumId w:val="2"/>
  </w:num>
  <w:num w:numId="5">
    <w:abstractNumId w:val="5"/>
  </w:num>
  <w:num w:numId="6">
    <w:abstractNumId w:val="4"/>
  </w:num>
  <w:num w:numId="7">
    <w:abstractNumId w:val="14"/>
  </w:num>
  <w:num w:numId="8">
    <w:abstractNumId w:val="25"/>
  </w:num>
  <w:num w:numId="9">
    <w:abstractNumId w:val="1"/>
  </w:num>
  <w:num w:numId="10">
    <w:abstractNumId w:val="3"/>
  </w:num>
  <w:num w:numId="11">
    <w:abstractNumId w:val="21"/>
  </w:num>
  <w:num w:numId="12">
    <w:abstractNumId w:val="16"/>
  </w:num>
  <w:num w:numId="13">
    <w:abstractNumId w:val="24"/>
  </w:num>
  <w:num w:numId="14">
    <w:abstractNumId w:val="23"/>
  </w:num>
  <w:num w:numId="15">
    <w:abstractNumId w:val="22"/>
  </w:num>
  <w:num w:numId="16">
    <w:abstractNumId w:val="7"/>
  </w:num>
  <w:num w:numId="17">
    <w:abstractNumId w:val="8"/>
  </w:num>
  <w:num w:numId="18">
    <w:abstractNumId w:val="15"/>
  </w:num>
  <w:num w:numId="19">
    <w:abstractNumId w:val="9"/>
  </w:num>
  <w:num w:numId="20">
    <w:abstractNumId w:val="12"/>
  </w:num>
  <w:num w:numId="21">
    <w:abstractNumId w:val="11"/>
  </w:num>
  <w:num w:numId="22">
    <w:abstractNumId w:val="0"/>
  </w:num>
  <w:num w:numId="23">
    <w:abstractNumId w:val="19"/>
  </w:num>
  <w:num w:numId="24">
    <w:abstractNumId w:val="6"/>
  </w:num>
  <w:num w:numId="25">
    <w:abstractNumId w:val="17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386"/>
    <w:rsid w:val="00003E56"/>
    <w:rsid w:val="000044E4"/>
    <w:rsid w:val="00006879"/>
    <w:rsid w:val="00012861"/>
    <w:rsid w:val="00013D73"/>
    <w:rsid w:val="0001653B"/>
    <w:rsid w:val="000168DE"/>
    <w:rsid w:val="00017904"/>
    <w:rsid w:val="00020006"/>
    <w:rsid w:val="00020D46"/>
    <w:rsid w:val="0002189A"/>
    <w:rsid w:val="00021FB0"/>
    <w:rsid w:val="00032145"/>
    <w:rsid w:val="0003254E"/>
    <w:rsid w:val="00033A5F"/>
    <w:rsid w:val="0003426B"/>
    <w:rsid w:val="0003473D"/>
    <w:rsid w:val="00035D9A"/>
    <w:rsid w:val="00040415"/>
    <w:rsid w:val="00040B2B"/>
    <w:rsid w:val="00042AD3"/>
    <w:rsid w:val="000456EA"/>
    <w:rsid w:val="00055849"/>
    <w:rsid w:val="00055BBE"/>
    <w:rsid w:val="0006079F"/>
    <w:rsid w:val="00062488"/>
    <w:rsid w:val="00062767"/>
    <w:rsid w:val="00062A34"/>
    <w:rsid w:val="00062C83"/>
    <w:rsid w:val="00064C02"/>
    <w:rsid w:val="00066710"/>
    <w:rsid w:val="00071AC7"/>
    <w:rsid w:val="0007319D"/>
    <w:rsid w:val="000741A6"/>
    <w:rsid w:val="00076F28"/>
    <w:rsid w:val="00080341"/>
    <w:rsid w:val="000844B4"/>
    <w:rsid w:val="00085AA0"/>
    <w:rsid w:val="00085DF1"/>
    <w:rsid w:val="0008654B"/>
    <w:rsid w:val="00092572"/>
    <w:rsid w:val="000940A0"/>
    <w:rsid w:val="00094236"/>
    <w:rsid w:val="00095162"/>
    <w:rsid w:val="00096925"/>
    <w:rsid w:val="000A2D17"/>
    <w:rsid w:val="000A5D8F"/>
    <w:rsid w:val="000A7018"/>
    <w:rsid w:val="000B03FC"/>
    <w:rsid w:val="000B0F10"/>
    <w:rsid w:val="000B292A"/>
    <w:rsid w:val="000B48AE"/>
    <w:rsid w:val="000B6F5D"/>
    <w:rsid w:val="000B7146"/>
    <w:rsid w:val="000B7195"/>
    <w:rsid w:val="000C2844"/>
    <w:rsid w:val="000C3E1F"/>
    <w:rsid w:val="000C44C6"/>
    <w:rsid w:val="000C6EEA"/>
    <w:rsid w:val="000C7281"/>
    <w:rsid w:val="000C740A"/>
    <w:rsid w:val="000D0211"/>
    <w:rsid w:val="000D0725"/>
    <w:rsid w:val="000D531B"/>
    <w:rsid w:val="000D5570"/>
    <w:rsid w:val="000D57E3"/>
    <w:rsid w:val="000D6AEE"/>
    <w:rsid w:val="000E0C40"/>
    <w:rsid w:val="000E2E39"/>
    <w:rsid w:val="000E313A"/>
    <w:rsid w:val="000E4B5B"/>
    <w:rsid w:val="000E685E"/>
    <w:rsid w:val="000F090C"/>
    <w:rsid w:val="000F3441"/>
    <w:rsid w:val="000F3C39"/>
    <w:rsid w:val="000F5CB6"/>
    <w:rsid w:val="000F7F25"/>
    <w:rsid w:val="001009E6"/>
    <w:rsid w:val="00103749"/>
    <w:rsid w:val="001053B6"/>
    <w:rsid w:val="00105DD3"/>
    <w:rsid w:val="0010753C"/>
    <w:rsid w:val="00110AA6"/>
    <w:rsid w:val="00112BA6"/>
    <w:rsid w:val="001138BD"/>
    <w:rsid w:val="00113DB8"/>
    <w:rsid w:val="0011416D"/>
    <w:rsid w:val="00116A65"/>
    <w:rsid w:val="0012101D"/>
    <w:rsid w:val="001217D4"/>
    <w:rsid w:val="00127F68"/>
    <w:rsid w:val="00130695"/>
    <w:rsid w:val="0013365F"/>
    <w:rsid w:val="00133D99"/>
    <w:rsid w:val="001352A9"/>
    <w:rsid w:val="00137270"/>
    <w:rsid w:val="00137598"/>
    <w:rsid w:val="00144E5D"/>
    <w:rsid w:val="00146964"/>
    <w:rsid w:val="00152947"/>
    <w:rsid w:val="001534A1"/>
    <w:rsid w:val="00157771"/>
    <w:rsid w:val="00164314"/>
    <w:rsid w:val="0016564F"/>
    <w:rsid w:val="001656FC"/>
    <w:rsid w:val="00165B7D"/>
    <w:rsid w:val="001664FA"/>
    <w:rsid w:val="001666E6"/>
    <w:rsid w:val="0016723A"/>
    <w:rsid w:val="001721F4"/>
    <w:rsid w:val="00172CBB"/>
    <w:rsid w:val="001753B5"/>
    <w:rsid w:val="00175DF6"/>
    <w:rsid w:val="0018056C"/>
    <w:rsid w:val="00180D09"/>
    <w:rsid w:val="00180E05"/>
    <w:rsid w:val="00184768"/>
    <w:rsid w:val="00184BD0"/>
    <w:rsid w:val="00185275"/>
    <w:rsid w:val="00185ED7"/>
    <w:rsid w:val="0018603F"/>
    <w:rsid w:val="00187E75"/>
    <w:rsid w:val="00190141"/>
    <w:rsid w:val="001906E5"/>
    <w:rsid w:val="00190773"/>
    <w:rsid w:val="00190CED"/>
    <w:rsid w:val="0019162D"/>
    <w:rsid w:val="00191C68"/>
    <w:rsid w:val="00192895"/>
    <w:rsid w:val="00192F34"/>
    <w:rsid w:val="0019356C"/>
    <w:rsid w:val="0019416F"/>
    <w:rsid w:val="00194A2E"/>
    <w:rsid w:val="00194FA6"/>
    <w:rsid w:val="00195642"/>
    <w:rsid w:val="00196112"/>
    <w:rsid w:val="00197262"/>
    <w:rsid w:val="001A0A0C"/>
    <w:rsid w:val="001A0AC4"/>
    <w:rsid w:val="001A0D3D"/>
    <w:rsid w:val="001A3008"/>
    <w:rsid w:val="001A3AA1"/>
    <w:rsid w:val="001A3D51"/>
    <w:rsid w:val="001A48F3"/>
    <w:rsid w:val="001A5B8F"/>
    <w:rsid w:val="001B4CD7"/>
    <w:rsid w:val="001B5217"/>
    <w:rsid w:val="001B7466"/>
    <w:rsid w:val="001C045F"/>
    <w:rsid w:val="001C0B02"/>
    <w:rsid w:val="001C3009"/>
    <w:rsid w:val="001D3BBC"/>
    <w:rsid w:val="001D3C2A"/>
    <w:rsid w:val="001D3DE8"/>
    <w:rsid w:val="001D6820"/>
    <w:rsid w:val="001E02CA"/>
    <w:rsid w:val="001E131E"/>
    <w:rsid w:val="001E37B6"/>
    <w:rsid w:val="001E3C00"/>
    <w:rsid w:val="001E4A34"/>
    <w:rsid w:val="001E4B0E"/>
    <w:rsid w:val="001E5445"/>
    <w:rsid w:val="001E5AB3"/>
    <w:rsid w:val="001E71E7"/>
    <w:rsid w:val="001F03CB"/>
    <w:rsid w:val="001F114F"/>
    <w:rsid w:val="001F1E71"/>
    <w:rsid w:val="001F43AF"/>
    <w:rsid w:val="001F5B19"/>
    <w:rsid w:val="001F6A22"/>
    <w:rsid w:val="001F6AA6"/>
    <w:rsid w:val="0020222B"/>
    <w:rsid w:val="002034DA"/>
    <w:rsid w:val="00205FEC"/>
    <w:rsid w:val="002128AA"/>
    <w:rsid w:val="00212D80"/>
    <w:rsid w:val="00212E32"/>
    <w:rsid w:val="002138FE"/>
    <w:rsid w:val="00213CDB"/>
    <w:rsid w:val="0021517C"/>
    <w:rsid w:val="002161F3"/>
    <w:rsid w:val="00217DA6"/>
    <w:rsid w:val="00221AE8"/>
    <w:rsid w:val="002229C1"/>
    <w:rsid w:val="00224943"/>
    <w:rsid w:val="002302E1"/>
    <w:rsid w:val="00230B99"/>
    <w:rsid w:val="002326D2"/>
    <w:rsid w:val="00232F8E"/>
    <w:rsid w:val="002363F1"/>
    <w:rsid w:val="0024006C"/>
    <w:rsid w:val="00240371"/>
    <w:rsid w:val="00240511"/>
    <w:rsid w:val="00240C73"/>
    <w:rsid w:val="00240FA4"/>
    <w:rsid w:val="00241225"/>
    <w:rsid w:val="002427E9"/>
    <w:rsid w:val="002433B2"/>
    <w:rsid w:val="002446FF"/>
    <w:rsid w:val="002447BD"/>
    <w:rsid w:val="00245361"/>
    <w:rsid w:val="002457B5"/>
    <w:rsid w:val="002468A8"/>
    <w:rsid w:val="00247702"/>
    <w:rsid w:val="0025193E"/>
    <w:rsid w:val="00252189"/>
    <w:rsid w:val="00252FBB"/>
    <w:rsid w:val="00255BB5"/>
    <w:rsid w:val="00255D03"/>
    <w:rsid w:val="002629E7"/>
    <w:rsid w:val="0026507A"/>
    <w:rsid w:val="0026546B"/>
    <w:rsid w:val="00266480"/>
    <w:rsid w:val="00266A21"/>
    <w:rsid w:val="00270EC5"/>
    <w:rsid w:val="00270F91"/>
    <w:rsid w:val="00273A27"/>
    <w:rsid w:val="00273C60"/>
    <w:rsid w:val="00275331"/>
    <w:rsid w:val="00277C16"/>
    <w:rsid w:val="0028035A"/>
    <w:rsid w:val="00281BD4"/>
    <w:rsid w:val="00290016"/>
    <w:rsid w:val="00291E14"/>
    <w:rsid w:val="00292037"/>
    <w:rsid w:val="00295648"/>
    <w:rsid w:val="00296833"/>
    <w:rsid w:val="002A2389"/>
    <w:rsid w:val="002A30E1"/>
    <w:rsid w:val="002A4803"/>
    <w:rsid w:val="002A5249"/>
    <w:rsid w:val="002A55C2"/>
    <w:rsid w:val="002B0067"/>
    <w:rsid w:val="002B0DCE"/>
    <w:rsid w:val="002B1BB1"/>
    <w:rsid w:val="002B2A46"/>
    <w:rsid w:val="002B5552"/>
    <w:rsid w:val="002B5B93"/>
    <w:rsid w:val="002B5DF9"/>
    <w:rsid w:val="002C01F1"/>
    <w:rsid w:val="002C0B2D"/>
    <w:rsid w:val="002C0E91"/>
    <w:rsid w:val="002C1971"/>
    <w:rsid w:val="002C1CB5"/>
    <w:rsid w:val="002C20B4"/>
    <w:rsid w:val="002C3D24"/>
    <w:rsid w:val="002C433E"/>
    <w:rsid w:val="002C4F17"/>
    <w:rsid w:val="002C4FBE"/>
    <w:rsid w:val="002C60D3"/>
    <w:rsid w:val="002C7377"/>
    <w:rsid w:val="002D04A2"/>
    <w:rsid w:val="002D11C1"/>
    <w:rsid w:val="002D1BD1"/>
    <w:rsid w:val="002D2AFA"/>
    <w:rsid w:val="002D2F34"/>
    <w:rsid w:val="002D39E1"/>
    <w:rsid w:val="002D538B"/>
    <w:rsid w:val="002D5460"/>
    <w:rsid w:val="002D59CD"/>
    <w:rsid w:val="002D754A"/>
    <w:rsid w:val="002D7725"/>
    <w:rsid w:val="002D7E40"/>
    <w:rsid w:val="002E0B53"/>
    <w:rsid w:val="002E2504"/>
    <w:rsid w:val="002E30FD"/>
    <w:rsid w:val="002E4192"/>
    <w:rsid w:val="002E423F"/>
    <w:rsid w:val="002F3060"/>
    <w:rsid w:val="002F3299"/>
    <w:rsid w:val="002F3C7B"/>
    <w:rsid w:val="002F4DA8"/>
    <w:rsid w:val="002F68A0"/>
    <w:rsid w:val="00301361"/>
    <w:rsid w:val="00301382"/>
    <w:rsid w:val="00302D20"/>
    <w:rsid w:val="003068BE"/>
    <w:rsid w:val="003073BA"/>
    <w:rsid w:val="00311BF9"/>
    <w:rsid w:val="003124BB"/>
    <w:rsid w:val="00314489"/>
    <w:rsid w:val="00314C11"/>
    <w:rsid w:val="003151EC"/>
    <w:rsid w:val="00315330"/>
    <w:rsid w:val="00315BF5"/>
    <w:rsid w:val="00315F42"/>
    <w:rsid w:val="00316149"/>
    <w:rsid w:val="00321D28"/>
    <w:rsid w:val="00322664"/>
    <w:rsid w:val="00322FB3"/>
    <w:rsid w:val="00324519"/>
    <w:rsid w:val="0033384D"/>
    <w:rsid w:val="00334615"/>
    <w:rsid w:val="003347BC"/>
    <w:rsid w:val="00334A58"/>
    <w:rsid w:val="00335175"/>
    <w:rsid w:val="00335A3D"/>
    <w:rsid w:val="0033657C"/>
    <w:rsid w:val="00340047"/>
    <w:rsid w:val="00342799"/>
    <w:rsid w:val="0034375B"/>
    <w:rsid w:val="00343E0B"/>
    <w:rsid w:val="00344D5D"/>
    <w:rsid w:val="003458F5"/>
    <w:rsid w:val="003504DD"/>
    <w:rsid w:val="00350CFA"/>
    <w:rsid w:val="00351A1A"/>
    <w:rsid w:val="003527C6"/>
    <w:rsid w:val="0035479F"/>
    <w:rsid w:val="00354A77"/>
    <w:rsid w:val="00354B3B"/>
    <w:rsid w:val="00354D94"/>
    <w:rsid w:val="00355AE6"/>
    <w:rsid w:val="00355BA4"/>
    <w:rsid w:val="00357176"/>
    <w:rsid w:val="003577D9"/>
    <w:rsid w:val="00360408"/>
    <w:rsid w:val="00364710"/>
    <w:rsid w:val="00365377"/>
    <w:rsid w:val="003656A8"/>
    <w:rsid w:val="00365D7E"/>
    <w:rsid w:val="0036638C"/>
    <w:rsid w:val="003700B2"/>
    <w:rsid w:val="00371C29"/>
    <w:rsid w:val="0037328B"/>
    <w:rsid w:val="0037349C"/>
    <w:rsid w:val="003751CA"/>
    <w:rsid w:val="0037560A"/>
    <w:rsid w:val="003758E7"/>
    <w:rsid w:val="00376067"/>
    <w:rsid w:val="0037633E"/>
    <w:rsid w:val="0038029D"/>
    <w:rsid w:val="0038077D"/>
    <w:rsid w:val="0038251F"/>
    <w:rsid w:val="00385557"/>
    <w:rsid w:val="00385575"/>
    <w:rsid w:val="00385757"/>
    <w:rsid w:val="00390B6F"/>
    <w:rsid w:val="00392090"/>
    <w:rsid w:val="00393AB3"/>
    <w:rsid w:val="0039632D"/>
    <w:rsid w:val="00396400"/>
    <w:rsid w:val="003974C3"/>
    <w:rsid w:val="003A114C"/>
    <w:rsid w:val="003A1E5F"/>
    <w:rsid w:val="003A2161"/>
    <w:rsid w:val="003A2528"/>
    <w:rsid w:val="003A7C9B"/>
    <w:rsid w:val="003B25AC"/>
    <w:rsid w:val="003B3BAE"/>
    <w:rsid w:val="003B3E03"/>
    <w:rsid w:val="003B3E13"/>
    <w:rsid w:val="003C7744"/>
    <w:rsid w:val="003C7D2D"/>
    <w:rsid w:val="003D1B17"/>
    <w:rsid w:val="003D7E4F"/>
    <w:rsid w:val="003E1F1B"/>
    <w:rsid w:val="003E2C09"/>
    <w:rsid w:val="003E658D"/>
    <w:rsid w:val="003E71DE"/>
    <w:rsid w:val="003F0671"/>
    <w:rsid w:val="003F15C7"/>
    <w:rsid w:val="003F3617"/>
    <w:rsid w:val="003F3878"/>
    <w:rsid w:val="003F399F"/>
    <w:rsid w:val="003F5F91"/>
    <w:rsid w:val="003F778D"/>
    <w:rsid w:val="00404A3C"/>
    <w:rsid w:val="004071E3"/>
    <w:rsid w:val="00407550"/>
    <w:rsid w:val="004076CF"/>
    <w:rsid w:val="00407D63"/>
    <w:rsid w:val="00407DF4"/>
    <w:rsid w:val="00411623"/>
    <w:rsid w:val="00411711"/>
    <w:rsid w:val="00420869"/>
    <w:rsid w:val="00420975"/>
    <w:rsid w:val="00422488"/>
    <w:rsid w:val="00423089"/>
    <w:rsid w:val="0042311F"/>
    <w:rsid w:val="00423ED8"/>
    <w:rsid w:val="00424B49"/>
    <w:rsid w:val="00426971"/>
    <w:rsid w:val="00427E81"/>
    <w:rsid w:val="00430B2E"/>
    <w:rsid w:val="00430C25"/>
    <w:rsid w:val="0043115B"/>
    <w:rsid w:val="0043261D"/>
    <w:rsid w:val="00436328"/>
    <w:rsid w:val="00445CF2"/>
    <w:rsid w:val="004467B4"/>
    <w:rsid w:val="004467D5"/>
    <w:rsid w:val="00446F8F"/>
    <w:rsid w:val="00451FBE"/>
    <w:rsid w:val="00452021"/>
    <w:rsid w:val="004538F6"/>
    <w:rsid w:val="00461DB7"/>
    <w:rsid w:val="00462B25"/>
    <w:rsid w:val="00462F14"/>
    <w:rsid w:val="0046471D"/>
    <w:rsid w:val="0046640A"/>
    <w:rsid w:val="00466D2C"/>
    <w:rsid w:val="00467D72"/>
    <w:rsid w:val="004708A1"/>
    <w:rsid w:val="00470BAA"/>
    <w:rsid w:val="00471DB8"/>
    <w:rsid w:val="00473633"/>
    <w:rsid w:val="0047510D"/>
    <w:rsid w:val="00480DFA"/>
    <w:rsid w:val="00482281"/>
    <w:rsid w:val="004823D0"/>
    <w:rsid w:val="0048264A"/>
    <w:rsid w:val="00484B81"/>
    <w:rsid w:val="00491099"/>
    <w:rsid w:val="004937C0"/>
    <w:rsid w:val="00493F8D"/>
    <w:rsid w:val="004964B1"/>
    <w:rsid w:val="00497346"/>
    <w:rsid w:val="004A2A3C"/>
    <w:rsid w:val="004A7535"/>
    <w:rsid w:val="004B1E01"/>
    <w:rsid w:val="004B29DF"/>
    <w:rsid w:val="004B34AD"/>
    <w:rsid w:val="004B3E85"/>
    <w:rsid w:val="004B4100"/>
    <w:rsid w:val="004B45F3"/>
    <w:rsid w:val="004B4C1A"/>
    <w:rsid w:val="004B6CA1"/>
    <w:rsid w:val="004B7CD6"/>
    <w:rsid w:val="004C051C"/>
    <w:rsid w:val="004C30F9"/>
    <w:rsid w:val="004D0067"/>
    <w:rsid w:val="004D1C3E"/>
    <w:rsid w:val="004D2022"/>
    <w:rsid w:val="004D2947"/>
    <w:rsid w:val="004D35AF"/>
    <w:rsid w:val="004D5C45"/>
    <w:rsid w:val="004E1BD4"/>
    <w:rsid w:val="004F0CBA"/>
    <w:rsid w:val="004F291B"/>
    <w:rsid w:val="004F315E"/>
    <w:rsid w:val="004F3915"/>
    <w:rsid w:val="004F45EE"/>
    <w:rsid w:val="004F4737"/>
    <w:rsid w:val="004F5324"/>
    <w:rsid w:val="00500AC4"/>
    <w:rsid w:val="00505C72"/>
    <w:rsid w:val="00510767"/>
    <w:rsid w:val="00512772"/>
    <w:rsid w:val="00516DC3"/>
    <w:rsid w:val="00522DD2"/>
    <w:rsid w:val="0052319A"/>
    <w:rsid w:val="005236F8"/>
    <w:rsid w:val="0052594C"/>
    <w:rsid w:val="005259F2"/>
    <w:rsid w:val="00531B76"/>
    <w:rsid w:val="00531F26"/>
    <w:rsid w:val="005333C6"/>
    <w:rsid w:val="005333CC"/>
    <w:rsid w:val="005357FC"/>
    <w:rsid w:val="0053690B"/>
    <w:rsid w:val="00536A63"/>
    <w:rsid w:val="00536AA0"/>
    <w:rsid w:val="0053704F"/>
    <w:rsid w:val="00537625"/>
    <w:rsid w:val="00542946"/>
    <w:rsid w:val="00542B2F"/>
    <w:rsid w:val="00545871"/>
    <w:rsid w:val="00546614"/>
    <w:rsid w:val="00546632"/>
    <w:rsid w:val="005503B2"/>
    <w:rsid w:val="0055131A"/>
    <w:rsid w:val="0055289C"/>
    <w:rsid w:val="0056087F"/>
    <w:rsid w:val="005622FF"/>
    <w:rsid w:val="00563A21"/>
    <w:rsid w:val="00563F7E"/>
    <w:rsid w:val="00564871"/>
    <w:rsid w:val="00565AB9"/>
    <w:rsid w:val="00567969"/>
    <w:rsid w:val="00570D97"/>
    <w:rsid w:val="00570E4F"/>
    <w:rsid w:val="005711DD"/>
    <w:rsid w:val="00571728"/>
    <w:rsid w:val="005722E9"/>
    <w:rsid w:val="00573BAE"/>
    <w:rsid w:val="0057551F"/>
    <w:rsid w:val="005773C3"/>
    <w:rsid w:val="00577E5A"/>
    <w:rsid w:val="00580F51"/>
    <w:rsid w:val="00582A92"/>
    <w:rsid w:val="00584C74"/>
    <w:rsid w:val="00585E08"/>
    <w:rsid w:val="00585F4F"/>
    <w:rsid w:val="00587B51"/>
    <w:rsid w:val="00590015"/>
    <w:rsid w:val="0059188C"/>
    <w:rsid w:val="00591EFD"/>
    <w:rsid w:val="00592EF6"/>
    <w:rsid w:val="0059555C"/>
    <w:rsid w:val="005A2066"/>
    <w:rsid w:val="005A2104"/>
    <w:rsid w:val="005A267C"/>
    <w:rsid w:val="005A3779"/>
    <w:rsid w:val="005A38FE"/>
    <w:rsid w:val="005A5167"/>
    <w:rsid w:val="005A5589"/>
    <w:rsid w:val="005A6259"/>
    <w:rsid w:val="005A746F"/>
    <w:rsid w:val="005B00CB"/>
    <w:rsid w:val="005B062B"/>
    <w:rsid w:val="005B0D3E"/>
    <w:rsid w:val="005B1475"/>
    <w:rsid w:val="005B1A72"/>
    <w:rsid w:val="005B337D"/>
    <w:rsid w:val="005C062F"/>
    <w:rsid w:val="005C1339"/>
    <w:rsid w:val="005C1AE1"/>
    <w:rsid w:val="005C20BA"/>
    <w:rsid w:val="005C4600"/>
    <w:rsid w:val="005C49DD"/>
    <w:rsid w:val="005C5597"/>
    <w:rsid w:val="005C7369"/>
    <w:rsid w:val="005C7992"/>
    <w:rsid w:val="005D02FD"/>
    <w:rsid w:val="005D0507"/>
    <w:rsid w:val="005D121C"/>
    <w:rsid w:val="005D1EAB"/>
    <w:rsid w:val="005D315B"/>
    <w:rsid w:val="005D32D3"/>
    <w:rsid w:val="005D348E"/>
    <w:rsid w:val="005D3E53"/>
    <w:rsid w:val="005D54E1"/>
    <w:rsid w:val="005E0EF2"/>
    <w:rsid w:val="005E2543"/>
    <w:rsid w:val="005E4645"/>
    <w:rsid w:val="005E5E9E"/>
    <w:rsid w:val="005E6D75"/>
    <w:rsid w:val="005F0D90"/>
    <w:rsid w:val="005F0E68"/>
    <w:rsid w:val="005F1B00"/>
    <w:rsid w:val="005F2838"/>
    <w:rsid w:val="005F4ACE"/>
    <w:rsid w:val="005F4CA4"/>
    <w:rsid w:val="006023E3"/>
    <w:rsid w:val="006027D9"/>
    <w:rsid w:val="00602F99"/>
    <w:rsid w:val="00603AF5"/>
    <w:rsid w:val="00603CF8"/>
    <w:rsid w:val="00604CAE"/>
    <w:rsid w:val="00604D14"/>
    <w:rsid w:val="00605B63"/>
    <w:rsid w:val="00606D27"/>
    <w:rsid w:val="00607FA4"/>
    <w:rsid w:val="00616594"/>
    <w:rsid w:val="00616C66"/>
    <w:rsid w:val="0062002A"/>
    <w:rsid w:val="00621C7A"/>
    <w:rsid w:val="0062214B"/>
    <w:rsid w:val="006230D5"/>
    <w:rsid w:val="00623466"/>
    <w:rsid w:val="00623B60"/>
    <w:rsid w:val="00625CA5"/>
    <w:rsid w:val="00626152"/>
    <w:rsid w:val="00627F9D"/>
    <w:rsid w:val="006379B6"/>
    <w:rsid w:val="00640092"/>
    <w:rsid w:val="00642BEC"/>
    <w:rsid w:val="0064310F"/>
    <w:rsid w:val="00643F02"/>
    <w:rsid w:val="00644130"/>
    <w:rsid w:val="00644D19"/>
    <w:rsid w:val="006500C4"/>
    <w:rsid w:val="00650205"/>
    <w:rsid w:val="00650CED"/>
    <w:rsid w:val="00651619"/>
    <w:rsid w:val="00651D7E"/>
    <w:rsid w:val="00654127"/>
    <w:rsid w:val="00655E2F"/>
    <w:rsid w:val="00656B82"/>
    <w:rsid w:val="006574B1"/>
    <w:rsid w:val="00660117"/>
    <w:rsid w:val="00661AC0"/>
    <w:rsid w:val="00661B27"/>
    <w:rsid w:val="00661E93"/>
    <w:rsid w:val="0066222A"/>
    <w:rsid w:val="00663366"/>
    <w:rsid w:val="006634BD"/>
    <w:rsid w:val="00663ACE"/>
    <w:rsid w:val="0066480D"/>
    <w:rsid w:val="006651D9"/>
    <w:rsid w:val="00666FFC"/>
    <w:rsid w:val="006711C9"/>
    <w:rsid w:val="00671D7A"/>
    <w:rsid w:val="00673FE3"/>
    <w:rsid w:val="00674DF5"/>
    <w:rsid w:val="00677D99"/>
    <w:rsid w:val="00680B47"/>
    <w:rsid w:val="00681337"/>
    <w:rsid w:val="00682828"/>
    <w:rsid w:val="00685DF8"/>
    <w:rsid w:val="006871F8"/>
    <w:rsid w:val="00687289"/>
    <w:rsid w:val="00690524"/>
    <w:rsid w:val="006905BE"/>
    <w:rsid w:val="0069188C"/>
    <w:rsid w:val="006930F7"/>
    <w:rsid w:val="00693191"/>
    <w:rsid w:val="0069391B"/>
    <w:rsid w:val="00693CA0"/>
    <w:rsid w:val="00695E07"/>
    <w:rsid w:val="00696B66"/>
    <w:rsid w:val="006A073F"/>
    <w:rsid w:val="006A120D"/>
    <w:rsid w:val="006A1A1B"/>
    <w:rsid w:val="006A1BD9"/>
    <w:rsid w:val="006A350F"/>
    <w:rsid w:val="006A3D53"/>
    <w:rsid w:val="006A4A28"/>
    <w:rsid w:val="006A6D57"/>
    <w:rsid w:val="006A7BF6"/>
    <w:rsid w:val="006B03E8"/>
    <w:rsid w:val="006B1C4A"/>
    <w:rsid w:val="006B26AB"/>
    <w:rsid w:val="006B331F"/>
    <w:rsid w:val="006B3768"/>
    <w:rsid w:val="006B37E9"/>
    <w:rsid w:val="006B58C2"/>
    <w:rsid w:val="006B6B28"/>
    <w:rsid w:val="006C0113"/>
    <w:rsid w:val="006C0329"/>
    <w:rsid w:val="006C3E5A"/>
    <w:rsid w:val="006C4B21"/>
    <w:rsid w:val="006C4C8F"/>
    <w:rsid w:val="006C5516"/>
    <w:rsid w:val="006C582D"/>
    <w:rsid w:val="006D1B52"/>
    <w:rsid w:val="006D55E1"/>
    <w:rsid w:val="006D5C06"/>
    <w:rsid w:val="006D7EC7"/>
    <w:rsid w:val="006E06C4"/>
    <w:rsid w:val="006E0985"/>
    <w:rsid w:val="006E2AA9"/>
    <w:rsid w:val="006E4DAE"/>
    <w:rsid w:val="006E5365"/>
    <w:rsid w:val="006E5B69"/>
    <w:rsid w:val="006E6631"/>
    <w:rsid w:val="006E6B9A"/>
    <w:rsid w:val="006F13E9"/>
    <w:rsid w:val="006F1842"/>
    <w:rsid w:val="006F4EFE"/>
    <w:rsid w:val="006F659B"/>
    <w:rsid w:val="00700037"/>
    <w:rsid w:val="0070298F"/>
    <w:rsid w:val="00702FE5"/>
    <w:rsid w:val="00703B02"/>
    <w:rsid w:val="0070588E"/>
    <w:rsid w:val="00710335"/>
    <w:rsid w:val="007113C4"/>
    <w:rsid w:val="00713D5D"/>
    <w:rsid w:val="00714120"/>
    <w:rsid w:val="00717C4D"/>
    <w:rsid w:val="007209ED"/>
    <w:rsid w:val="00721B94"/>
    <w:rsid w:val="00721C42"/>
    <w:rsid w:val="007230C9"/>
    <w:rsid w:val="0072479A"/>
    <w:rsid w:val="00724990"/>
    <w:rsid w:val="00727FCA"/>
    <w:rsid w:val="007304AC"/>
    <w:rsid w:val="007326FA"/>
    <w:rsid w:val="0073332E"/>
    <w:rsid w:val="00733DC2"/>
    <w:rsid w:val="007340A1"/>
    <w:rsid w:val="00737EF1"/>
    <w:rsid w:val="00740E2E"/>
    <w:rsid w:val="0074143E"/>
    <w:rsid w:val="00741A4E"/>
    <w:rsid w:val="00741E80"/>
    <w:rsid w:val="00744C59"/>
    <w:rsid w:val="00744E9D"/>
    <w:rsid w:val="007476A6"/>
    <w:rsid w:val="0075071D"/>
    <w:rsid w:val="00751933"/>
    <w:rsid w:val="007525DA"/>
    <w:rsid w:val="00752CE9"/>
    <w:rsid w:val="0075372E"/>
    <w:rsid w:val="007558FC"/>
    <w:rsid w:val="00757288"/>
    <w:rsid w:val="00757475"/>
    <w:rsid w:val="00757AA5"/>
    <w:rsid w:val="007612E6"/>
    <w:rsid w:val="007618D8"/>
    <w:rsid w:val="00761CFA"/>
    <w:rsid w:val="00762249"/>
    <w:rsid w:val="007642F1"/>
    <w:rsid w:val="007650CA"/>
    <w:rsid w:val="00766A62"/>
    <w:rsid w:val="0076742B"/>
    <w:rsid w:val="00767F70"/>
    <w:rsid w:val="0077115D"/>
    <w:rsid w:val="007720E2"/>
    <w:rsid w:val="007722D8"/>
    <w:rsid w:val="00772CF0"/>
    <w:rsid w:val="00772E2C"/>
    <w:rsid w:val="0077518B"/>
    <w:rsid w:val="007765F1"/>
    <w:rsid w:val="00776E16"/>
    <w:rsid w:val="00781CB1"/>
    <w:rsid w:val="00782239"/>
    <w:rsid w:val="00782288"/>
    <w:rsid w:val="007837F6"/>
    <w:rsid w:val="00784F19"/>
    <w:rsid w:val="00785277"/>
    <w:rsid w:val="00785E0E"/>
    <w:rsid w:val="00792C58"/>
    <w:rsid w:val="00792D13"/>
    <w:rsid w:val="007947C4"/>
    <w:rsid w:val="0079674A"/>
    <w:rsid w:val="00796A5B"/>
    <w:rsid w:val="00797585"/>
    <w:rsid w:val="00797B1C"/>
    <w:rsid w:val="007A098B"/>
    <w:rsid w:val="007A1DA3"/>
    <w:rsid w:val="007A455F"/>
    <w:rsid w:val="007A46E0"/>
    <w:rsid w:val="007A6338"/>
    <w:rsid w:val="007B1987"/>
    <w:rsid w:val="007B3158"/>
    <w:rsid w:val="007B3B90"/>
    <w:rsid w:val="007B424D"/>
    <w:rsid w:val="007B4CDB"/>
    <w:rsid w:val="007B7904"/>
    <w:rsid w:val="007C18B4"/>
    <w:rsid w:val="007C4094"/>
    <w:rsid w:val="007C546E"/>
    <w:rsid w:val="007C6745"/>
    <w:rsid w:val="007D19E5"/>
    <w:rsid w:val="007D1AD6"/>
    <w:rsid w:val="007D1E18"/>
    <w:rsid w:val="007D410F"/>
    <w:rsid w:val="007D7378"/>
    <w:rsid w:val="007E0D5A"/>
    <w:rsid w:val="007E45AF"/>
    <w:rsid w:val="007E6D78"/>
    <w:rsid w:val="007F0D39"/>
    <w:rsid w:val="007F1874"/>
    <w:rsid w:val="007F1CA3"/>
    <w:rsid w:val="007F38E8"/>
    <w:rsid w:val="007F3C87"/>
    <w:rsid w:val="007F4D05"/>
    <w:rsid w:val="007F4D8F"/>
    <w:rsid w:val="00800683"/>
    <w:rsid w:val="00800947"/>
    <w:rsid w:val="0080103A"/>
    <w:rsid w:val="008025E3"/>
    <w:rsid w:val="00805702"/>
    <w:rsid w:val="00805A3E"/>
    <w:rsid w:val="00806868"/>
    <w:rsid w:val="00810BAB"/>
    <w:rsid w:val="008121D8"/>
    <w:rsid w:val="00812CEC"/>
    <w:rsid w:val="00814AF8"/>
    <w:rsid w:val="00814E53"/>
    <w:rsid w:val="0082439D"/>
    <w:rsid w:val="008256E2"/>
    <w:rsid w:val="008269C6"/>
    <w:rsid w:val="00827C2E"/>
    <w:rsid w:val="00827D14"/>
    <w:rsid w:val="00827D1A"/>
    <w:rsid w:val="00832F1C"/>
    <w:rsid w:val="00833B58"/>
    <w:rsid w:val="00837336"/>
    <w:rsid w:val="008423DE"/>
    <w:rsid w:val="0084328C"/>
    <w:rsid w:val="008440FA"/>
    <w:rsid w:val="0084618B"/>
    <w:rsid w:val="00846644"/>
    <w:rsid w:val="00846680"/>
    <w:rsid w:val="00846693"/>
    <w:rsid w:val="00846A0E"/>
    <w:rsid w:val="00846AAA"/>
    <w:rsid w:val="008472C0"/>
    <w:rsid w:val="00850362"/>
    <w:rsid w:val="00851216"/>
    <w:rsid w:val="00851AE7"/>
    <w:rsid w:val="008520CD"/>
    <w:rsid w:val="008563BB"/>
    <w:rsid w:val="00860577"/>
    <w:rsid w:val="008616B6"/>
    <w:rsid w:val="008655DC"/>
    <w:rsid w:val="00866BFD"/>
    <w:rsid w:val="0087007E"/>
    <w:rsid w:val="008715A6"/>
    <w:rsid w:val="008718B8"/>
    <w:rsid w:val="00874677"/>
    <w:rsid w:val="00876E5C"/>
    <w:rsid w:val="0087715D"/>
    <w:rsid w:val="008779EA"/>
    <w:rsid w:val="00877B34"/>
    <w:rsid w:val="00877B37"/>
    <w:rsid w:val="00883195"/>
    <w:rsid w:val="00884E7A"/>
    <w:rsid w:val="008914D3"/>
    <w:rsid w:val="00893C4E"/>
    <w:rsid w:val="0089517B"/>
    <w:rsid w:val="008A0C68"/>
    <w:rsid w:val="008A12A9"/>
    <w:rsid w:val="008A3316"/>
    <w:rsid w:val="008A3D86"/>
    <w:rsid w:val="008B0B7D"/>
    <w:rsid w:val="008B33FE"/>
    <w:rsid w:val="008B37C8"/>
    <w:rsid w:val="008B74EB"/>
    <w:rsid w:val="008C2309"/>
    <w:rsid w:val="008C3931"/>
    <w:rsid w:val="008C43C5"/>
    <w:rsid w:val="008C4733"/>
    <w:rsid w:val="008C4BCB"/>
    <w:rsid w:val="008C4EF9"/>
    <w:rsid w:val="008C5634"/>
    <w:rsid w:val="008C572F"/>
    <w:rsid w:val="008C6A38"/>
    <w:rsid w:val="008D15B6"/>
    <w:rsid w:val="008D180A"/>
    <w:rsid w:val="008D48EA"/>
    <w:rsid w:val="008D54E9"/>
    <w:rsid w:val="008D5BFD"/>
    <w:rsid w:val="008E138F"/>
    <w:rsid w:val="008E30D8"/>
    <w:rsid w:val="008E7595"/>
    <w:rsid w:val="008F167B"/>
    <w:rsid w:val="008F2DBF"/>
    <w:rsid w:val="008F5DAC"/>
    <w:rsid w:val="009012FB"/>
    <w:rsid w:val="00907379"/>
    <w:rsid w:val="00910931"/>
    <w:rsid w:val="0091256C"/>
    <w:rsid w:val="00914C2C"/>
    <w:rsid w:val="0091571B"/>
    <w:rsid w:val="00915BEB"/>
    <w:rsid w:val="0091734F"/>
    <w:rsid w:val="00927888"/>
    <w:rsid w:val="00932FD6"/>
    <w:rsid w:val="0093345F"/>
    <w:rsid w:val="0093430D"/>
    <w:rsid w:val="0093565F"/>
    <w:rsid w:val="00943BFA"/>
    <w:rsid w:val="00947648"/>
    <w:rsid w:val="00950BD2"/>
    <w:rsid w:val="00950F15"/>
    <w:rsid w:val="00951FE0"/>
    <w:rsid w:val="00952484"/>
    <w:rsid w:val="0095340A"/>
    <w:rsid w:val="00953A5B"/>
    <w:rsid w:val="00957091"/>
    <w:rsid w:val="009575AE"/>
    <w:rsid w:val="009576F1"/>
    <w:rsid w:val="00960448"/>
    <w:rsid w:val="009614F1"/>
    <w:rsid w:val="00962B37"/>
    <w:rsid w:val="009645B0"/>
    <w:rsid w:val="00967593"/>
    <w:rsid w:val="00967674"/>
    <w:rsid w:val="00971114"/>
    <w:rsid w:val="00971647"/>
    <w:rsid w:val="009722F2"/>
    <w:rsid w:val="00972F03"/>
    <w:rsid w:val="00973C58"/>
    <w:rsid w:val="009742AD"/>
    <w:rsid w:val="009767CB"/>
    <w:rsid w:val="00977E7C"/>
    <w:rsid w:val="0098271F"/>
    <w:rsid w:val="009835D4"/>
    <w:rsid w:val="009837B6"/>
    <w:rsid w:val="009843A6"/>
    <w:rsid w:val="00987795"/>
    <w:rsid w:val="00991C1B"/>
    <w:rsid w:val="009921C6"/>
    <w:rsid w:val="0099746B"/>
    <w:rsid w:val="009A0323"/>
    <w:rsid w:val="009A31ED"/>
    <w:rsid w:val="009A5559"/>
    <w:rsid w:val="009A603D"/>
    <w:rsid w:val="009B18C5"/>
    <w:rsid w:val="009B2AAE"/>
    <w:rsid w:val="009B320E"/>
    <w:rsid w:val="009B441D"/>
    <w:rsid w:val="009B7B83"/>
    <w:rsid w:val="009C01BA"/>
    <w:rsid w:val="009C0271"/>
    <w:rsid w:val="009C03EB"/>
    <w:rsid w:val="009C1C0E"/>
    <w:rsid w:val="009C6165"/>
    <w:rsid w:val="009C62B6"/>
    <w:rsid w:val="009D0BBD"/>
    <w:rsid w:val="009D0D18"/>
    <w:rsid w:val="009D13B6"/>
    <w:rsid w:val="009D17F0"/>
    <w:rsid w:val="009D2065"/>
    <w:rsid w:val="009D21F3"/>
    <w:rsid w:val="009D223B"/>
    <w:rsid w:val="009D3568"/>
    <w:rsid w:val="009D37F0"/>
    <w:rsid w:val="009D4062"/>
    <w:rsid w:val="009D5A3A"/>
    <w:rsid w:val="009D7C81"/>
    <w:rsid w:val="009E52A4"/>
    <w:rsid w:val="009E57BA"/>
    <w:rsid w:val="009E67D2"/>
    <w:rsid w:val="009F070C"/>
    <w:rsid w:val="009F1322"/>
    <w:rsid w:val="009F2B44"/>
    <w:rsid w:val="009F37D6"/>
    <w:rsid w:val="009F4B60"/>
    <w:rsid w:val="009F6658"/>
    <w:rsid w:val="009F7977"/>
    <w:rsid w:val="00A01640"/>
    <w:rsid w:val="00A02527"/>
    <w:rsid w:val="00A03C52"/>
    <w:rsid w:val="00A045D1"/>
    <w:rsid w:val="00A04BEB"/>
    <w:rsid w:val="00A04E28"/>
    <w:rsid w:val="00A10402"/>
    <w:rsid w:val="00A1733E"/>
    <w:rsid w:val="00A2202C"/>
    <w:rsid w:val="00A23A02"/>
    <w:rsid w:val="00A23FA4"/>
    <w:rsid w:val="00A2589B"/>
    <w:rsid w:val="00A2689F"/>
    <w:rsid w:val="00A26ACC"/>
    <w:rsid w:val="00A310E4"/>
    <w:rsid w:val="00A31A21"/>
    <w:rsid w:val="00A320EE"/>
    <w:rsid w:val="00A3275C"/>
    <w:rsid w:val="00A338ED"/>
    <w:rsid w:val="00A355B8"/>
    <w:rsid w:val="00A36704"/>
    <w:rsid w:val="00A4083B"/>
    <w:rsid w:val="00A415F6"/>
    <w:rsid w:val="00A41E15"/>
    <w:rsid w:val="00A41E28"/>
    <w:rsid w:val="00A53360"/>
    <w:rsid w:val="00A547FC"/>
    <w:rsid w:val="00A564B8"/>
    <w:rsid w:val="00A5751D"/>
    <w:rsid w:val="00A618BE"/>
    <w:rsid w:val="00A631DC"/>
    <w:rsid w:val="00A64260"/>
    <w:rsid w:val="00A64CF7"/>
    <w:rsid w:val="00A659EF"/>
    <w:rsid w:val="00A6650A"/>
    <w:rsid w:val="00A6752C"/>
    <w:rsid w:val="00A70542"/>
    <w:rsid w:val="00A71B63"/>
    <w:rsid w:val="00A72A5F"/>
    <w:rsid w:val="00A73CE2"/>
    <w:rsid w:val="00A7614A"/>
    <w:rsid w:val="00A763A6"/>
    <w:rsid w:val="00A7737B"/>
    <w:rsid w:val="00A77E07"/>
    <w:rsid w:val="00A82DF8"/>
    <w:rsid w:val="00A83C8B"/>
    <w:rsid w:val="00A83E21"/>
    <w:rsid w:val="00A8444F"/>
    <w:rsid w:val="00A85CC1"/>
    <w:rsid w:val="00A86364"/>
    <w:rsid w:val="00A9033B"/>
    <w:rsid w:val="00A97488"/>
    <w:rsid w:val="00AA23A6"/>
    <w:rsid w:val="00AA3734"/>
    <w:rsid w:val="00AA3DD9"/>
    <w:rsid w:val="00AA59D3"/>
    <w:rsid w:val="00AA5A54"/>
    <w:rsid w:val="00AB282D"/>
    <w:rsid w:val="00AB2FDC"/>
    <w:rsid w:val="00AB36D7"/>
    <w:rsid w:val="00AB4F06"/>
    <w:rsid w:val="00AB67AC"/>
    <w:rsid w:val="00AB6EEF"/>
    <w:rsid w:val="00AB77A4"/>
    <w:rsid w:val="00AC4409"/>
    <w:rsid w:val="00AC654D"/>
    <w:rsid w:val="00AC6830"/>
    <w:rsid w:val="00AC6BD1"/>
    <w:rsid w:val="00AC7A40"/>
    <w:rsid w:val="00AD01BC"/>
    <w:rsid w:val="00AD0F49"/>
    <w:rsid w:val="00AD1981"/>
    <w:rsid w:val="00AD2BFA"/>
    <w:rsid w:val="00AD388D"/>
    <w:rsid w:val="00AD3E91"/>
    <w:rsid w:val="00AD6C1F"/>
    <w:rsid w:val="00AE0519"/>
    <w:rsid w:val="00AE110A"/>
    <w:rsid w:val="00AE13F0"/>
    <w:rsid w:val="00AE2EFB"/>
    <w:rsid w:val="00AE4F00"/>
    <w:rsid w:val="00AE6647"/>
    <w:rsid w:val="00AE6BF7"/>
    <w:rsid w:val="00AE70A3"/>
    <w:rsid w:val="00AF201D"/>
    <w:rsid w:val="00AF78B6"/>
    <w:rsid w:val="00B00563"/>
    <w:rsid w:val="00B00A59"/>
    <w:rsid w:val="00B03346"/>
    <w:rsid w:val="00B05602"/>
    <w:rsid w:val="00B06426"/>
    <w:rsid w:val="00B100DF"/>
    <w:rsid w:val="00B1068D"/>
    <w:rsid w:val="00B1114F"/>
    <w:rsid w:val="00B11304"/>
    <w:rsid w:val="00B1248B"/>
    <w:rsid w:val="00B149BE"/>
    <w:rsid w:val="00B14D74"/>
    <w:rsid w:val="00B1614D"/>
    <w:rsid w:val="00B16807"/>
    <w:rsid w:val="00B20B02"/>
    <w:rsid w:val="00B20D82"/>
    <w:rsid w:val="00B21BCF"/>
    <w:rsid w:val="00B21D90"/>
    <w:rsid w:val="00B256A9"/>
    <w:rsid w:val="00B25CF2"/>
    <w:rsid w:val="00B265AB"/>
    <w:rsid w:val="00B304CE"/>
    <w:rsid w:val="00B35475"/>
    <w:rsid w:val="00B3554A"/>
    <w:rsid w:val="00B36491"/>
    <w:rsid w:val="00B368B3"/>
    <w:rsid w:val="00B37E0C"/>
    <w:rsid w:val="00B42091"/>
    <w:rsid w:val="00B42D5E"/>
    <w:rsid w:val="00B43241"/>
    <w:rsid w:val="00B45EB3"/>
    <w:rsid w:val="00B4738B"/>
    <w:rsid w:val="00B50B6B"/>
    <w:rsid w:val="00B513A9"/>
    <w:rsid w:val="00B51F02"/>
    <w:rsid w:val="00B5303B"/>
    <w:rsid w:val="00B53332"/>
    <w:rsid w:val="00B54B07"/>
    <w:rsid w:val="00B5699A"/>
    <w:rsid w:val="00B56DED"/>
    <w:rsid w:val="00B604D3"/>
    <w:rsid w:val="00B632A5"/>
    <w:rsid w:val="00B63F8E"/>
    <w:rsid w:val="00B648FB"/>
    <w:rsid w:val="00B66FAC"/>
    <w:rsid w:val="00B67F5D"/>
    <w:rsid w:val="00B71DD5"/>
    <w:rsid w:val="00B7246B"/>
    <w:rsid w:val="00B73025"/>
    <w:rsid w:val="00B738D1"/>
    <w:rsid w:val="00B73DB4"/>
    <w:rsid w:val="00B76B54"/>
    <w:rsid w:val="00B801DA"/>
    <w:rsid w:val="00B8043B"/>
    <w:rsid w:val="00B80E35"/>
    <w:rsid w:val="00B830F6"/>
    <w:rsid w:val="00B86E3A"/>
    <w:rsid w:val="00B87F1A"/>
    <w:rsid w:val="00B901D0"/>
    <w:rsid w:val="00B9077F"/>
    <w:rsid w:val="00B93B0A"/>
    <w:rsid w:val="00B94EFD"/>
    <w:rsid w:val="00B94FAB"/>
    <w:rsid w:val="00B961B1"/>
    <w:rsid w:val="00B96806"/>
    <w:rsid w:val="00BA0F3E"/>
    <w:rsid w:val="00BA2B79"/>
    <w:rsid w:val="00BA49CC"/>
    <w:rsid w:val="00BA5C2C"/>
    <w:rsid w:val="00BA6329"/>
    <w:rsid w:val="00BB311D"/>
    <w:rsid w:val="00BB33A5"/>
    <w:rsid w:val="00BB48F0"/>
    <w:rsid w:val="00BB567D"/>
    <w:rsid w:val="00BB633C"/>
    <w:rsid w:val="00BB6A04"/>
    <w:rsid w:val="00BB6DB8"/>
    <w:rsid w:val="00BB74E6"/>
    <w:rsid w:val="00BC0531"/>
    <w:rsid w:val="00BC3635"/>
    <w:rsid w:val="00BC5265"/>
    <w:rsid w:val="00BC68A9"/>
    <w:rsid w:val="00BC6A13"/>
    <w:rsid w:val="00BC751D"/>
    <w:rsid w:val="00BD2DD1"/>
    <w:rsid w:val="00BD5641"/>
    <w:rsid w:val="00BD6824"/>
    <w:rsid w:val="00BD6CB5"/>
    <w:rsid w:val="00BE2C86"/>
    <w:rsid w:val="00BE2CBF"/>
    <w:rsid w:val="00BE3339"/>
    <w:rsid w:val="00BE4C76"/>
    <w:rsid w:val="00BE5BD8"/>
    <w:rsid w:val="00BE7218"/>
    <w:rsid w:val="00BF10AC"/>
    <w:rsid w:val="00BF26F1"/>
    <w:rsid w:val="00BF2A6A"/>
    <w:rsid w:val="00BF2A78"/>
    <w:rsid w:val="00BF6C71"/>
    <w:rsid w:val="00C016DE"/>
    <w:rsid w:val="00C03963"/>
    <w:rsid w:val="00C03DC4"/>
    <w:rsid w:val="00C04C37"/>
    <w:rsid w:val="00C04E3A"/>
    <w:rsid w:val="00C063B0"/>
    <w:rsid w:val="00C106A0"/>
    <w:rsid w:val="00C114AA"/>
    <w:rsid w:val="00C136A9"/>
    <w:rsid w:val="00C16255"/>
    <w:rsid w:val="00C170BB"/>
    <w:rsid w:val="00C3010E"/>
    <w:rsid w:val="00C33386"/>
    <w:rsid w:val="00C33747"/>
    <w:rsid w:val="00C339EE"/>
    <w:rsid w:val="00C343E9"/>
    <w:rsid w:val="00C34A07"/>
    <w:rsid w:val="00C354C8"/>
    <w:rsid w:val="00C35A68"/>
    <w:rsid w:val="00C35F1A"/>
    <w:rsid w:val="00C36539"/>
    <w:rsid w:val="00C4018E"/>
    <w:rsid w:val="00C4299C"/>
    <w:rsid w:val="00C43315"/>
    <w:rsid w:val="00C43C7C"/>
    <w:rsid w:val="00C447E5"/>
    <w:rsid w:val="00C47297"/>
    <w:rsid w:val="00C47B0E"/>
    <w:rsid w:val="00C54B4A"/>
    <w:rsid w:val="00C55ADB"/>
    <w:rsid w:val="00C55BFC"/>
    <w:rsid w:val="00C55E3D"/>
    <w:rsid w:val="00C563E5"/>
    <w:rsid w:val="00C609DB"/>
    <w:rsid w:val="00C63B80"/>
    <w:rsid w:val="00C70833"/>
    <w:rsid w:val="00C71B7B"/>
    <w:rsid w:val="00C73B23"/>
    <w:rsid w:val="00C74D20"/>
    <w:rsid w:val="00C7545F"/>
    <w:rsid w:val="00C90151"/>
    <w:rsid w:val="00C931AB"/>
    <w:rsid w:val="00C93549"/>
    <w:rsid w:val="00C97BC4"/>
    <w:rsid w:val="00CA23D9"/>
    <w:rsid w:val="00CA2F14"/>
    <w:rsid w:val="00CA4764"/>
    <w:rsid w:val="00CA675E"/>
    <w:rsid w:val="00CB44AD"/>
    <w:rsid w:val="00CB6AA1"/>
    <w:rsid w:val="00CC1944"/>
    <w:rsid w:val="00CC1E91"/>
    <w:rsid w:val="00CC2033"/>
    <w:rsid w:val="00CC204C"/>
    <w:rsid w:val="00CC6EA3"/>
    <w:rsid w:val="00CC73BE"/>
    <w:rsid w:val="00CD0650"/>
    <w:rsid w:val="00CD1FAF"/>
    <w:rsid w:val="00CD406D"/>
    <w:rsid w:val="00CD407F"/>
    <w:rsid w:val="00CD51F4"/>
    <w:rsid w:val="00CD5F87"/>
    <w:rsid w:val="00CD64D8"/>
    <w:rsid w:val="00CD78DF"/>
    <w:rsid w:val="00CE1EDF"/>
    <w:rsid w:val="00CE2D9F"/>
    <w:rsid w:val="00CE449C"/>
    <w:rsid w:val="00CE46EF"/>
    <w:rsid w:val="00CE6501"/>
    <w:rsid w:val="00CE6E52"/>
    <w:rsid w:val="00CE72BA"/>
    <w:rsid w:val="00CF0691"/>
    <w:rsid w:val="00CF35B8"/>
    <w:rsid w:val="00CF372C"/>
    <w:rsid w:val="00CF76B9"/>
    <w:rsid w:val="00D00EE8"/>
    <w:rsid w:val="00D01E8A"/>
    <w:rsid w:val="00D02B34"/>
    <w:rsid w:val="00D03132"/>
    <w:rsid w:val="00D10023"/>
    <w:rsid w:val="00D10D1A"/>
    <w:rsid w:val="00D11AA6"/>
    <w:rsid w:val="00D13799"/>
    <w:rsid w:val="00D13EB6"/>
    <w:rsid w:val="00D15A28"/>
    <w:rsid w:val="00D175A2"/>
    <w:rsid w:val="00D212EB"/>
    <w:rsid w:val="00D222B7"/>
    <w:rsid w:val="00D23311"/>
    <w:rsid w:val="00D23ED2"/>
    <w:rsid w:val="00D25725"/>
    <w:rsid w:val="00D30634"/>
    <w:rsid w:val="00D327C5"/>
    <w:rsid w:val="00D32E7F"/>
    <w:rsid w:val="00D33212"/>
    <w:rsid w:val="00D33416"/>
    <w:rsid w:val="00D33BB3"/>
    <w:rsid w:val="00D34793"/>
    <w:rsid w:val="00D34F26"/>
    <w:rsid w:val="00D370C5"/>
    <w:rsid w:val="00D40582"/>
    <w:rsid w:val="00D407A4"/>
    <w:rsid w:val="00D42132"/>
    <w:rsid w:val="00D46189"/>
    <w:rsid w:val="00D4743C"/>
    <w:rsid w:val="00D5230E"/>
    <w:rsid w:val="00D52566"/>
    <w:rsid w:val="00D53EE3"/>
    <w:rsid w:val="00D542AE"/>
    <w:rsid w:val="00D54FA4"/>
    <w:rsid w:val="00D6010F"/>
    <w:rsid w:val="00D60565"/>
    <w:rsid w:val="00D611B2"/>
    <w:rsid w:val="00D61A05"/>
    <w:rsid w:val="00D649FC"/>
    <w:rsid w:val="00D64D6A"/>
    <w:rsid w:val="00D6525B"/>
    <w:rsid w:val="00D70669"/>
    <w:rsid w:val="00D70B12"/>
    <w:rsid w:val="00D70F62"/>
    <w:rsid w:val="00D745B2"/>
    <w:rsid w:val="00D80DE6"/>
    <w:rsid w:val="00D849DD"/>
    <w:rsid w:val="00D87612"/>
    <w:rsid w:val="00D9179E"/>
    <w:rsid w:val="00D91B7C"/>
    <w:rsid w:val="00D924CC"/>
    <w:rsid w:val="00D93187"/>
    <w:rsid w:val="00D93DD9"/>
    <w:rsid w:val="00D93EB2"/>
    <w:rsid w:val="00D9518F"/>
    <w:rsid w:val="00D96059"/>
    <w:rsid w:val="00D968DA"/>
    <w:rsid w:val="00DA1174"/>
    <w:rsid w:val="00DA20C4"/>
    <w:rsid w:val="00DA32C8"/>
    <w:rsid w:val="00DA404B"/>
    <w:rsid w:val="00DA5BBE"/>
    <w:rsid w:val="00DA6C67"/>
    <w:rsid w:val="00DA6CD6"/>
    <w:rsid w:val="00DA7E85"/>
    <w:rsid w:val="00DB135B"/>
    <w:rsid w:val="00DB1CBF"/>
    <w:rsid w:val="00DB1EAD"/>
    <w:rsid w:val="00DB1EDC"/>
    <w:rsid w:val="00DB2D2A"/>
    <w:rsid w:val="00DB5398"/>
    <w:rsid w:val="00DB5D0E"/>
    <w:rsid w:val="00DB65EE"/>
    <w:rsid w:val="00DB671F"/>
    <w:rsid w:val="00DC0AB7"/>
    <w:rsid w:val="00DC1F13"/>
    <w:rsid w:val="00DC4A31"/>
    <w:rsid w:val="00DC4F2E"/>
    <w:rsid w:val="00DC54E8"/>
    <w:rsid w:val="00DC616E"/>
    <w:rsid w:val="00DD0E36"/>
    <w:rsid w:val="00DD515D"/>
    <w:rsid w:val="00DD5DDF"/>
    <w:rsid w:val="00DD6B25"/>
    <w:rsid w:val="00DE19A2"/>
    <w:rsid w:val="00DE271D"/>
    <w:rsid w:val="00DE2C94"/>
    <w:rsid w:val="00DE4615"/>
    <w:rsid w:val="00DE517A"/>
    <w:rsid w:val="00DE52A7"/>
    <w:rsid w:val="00DE5E05"/>
    <w:rsid w:val="00DF12AF"/>
    <w:rsid w:val="00DF1FDE"/>
    <w:rsid w:val="00DF2085"/>
    <w:rsid w:val="00DF4583"/>
    <w:rsid w:val="00DF5837"/>
    <w:rsid w:val="00DF6354"/>
    <w:rsid w:val="00DF68A5"/>
    <w:rsid w:val="00DF7CE2"/>
    <w:rsid w:val="00DF7E2D"/>
    <w:rsid w:val="00E0158A"/>
    <w:rsid w:val="00E01AAC"/>
    <w:rsid w:val="00E03AF3"/>
    <w:rsid w:val="00E07D35"/>
    <w:rsid w:val="00E10F2C"/>
    <w:rsid w:val="00E138C9"/>
    <w:rsid w:val="00E13F0A"/>
    <w:rsid w:val="00E14299"/>
    <w:rsid w:val="00E1549B"/>
    <w:rsid w:val="00E15725"/>
    <w:rsid w:val="00E167CC"/>
    <w:rsid w:val="00E17F2A"/>
    <w:rsid w:val="00E20763"/>
    <w:rsid w:val="00E209AF"/>
    <w:rsid w:val="00E22502"/>
    <w:rsid w:val="00E22999"/>
    <w:rsid w:val="00E26FD8"/>
    <w:rsid w:val="00E27901"/>
    <w:rsid w:val="00E279F9"/>
    <w:rsid w:val="00E27CE3"/>
    <w:rsid w:val="00E300D4"/>
    <w:rsid w:val="00E302A8"/>
    <w:rsid w:val="00E31680"/>
    <w:rsid w:val="00E317A9"/>
    <w:rsid w:val="00E32340"/>
    <w:rsid w:val="00E404BE"/>
    <w:rsid w:val="00E40D8E"/>
    <w:rsid w:val="00E40E9D"/>
    <w:rsid w:val="00E44A9E"/>
    <w:rsid w:val="00E45B38"/>
    <w:rsid w:val="00E46360"/>
    <w:rsid w:val="00E46CB5"/>
    <w:rsid w:val="00E506B5"/>
    <w:rsid w:val="00E52AA7"/>
    <w:rsid w:val="00E52B56"/>
    <w:rsid w:val="00E605FA"/>
    <w:rsid w:val="00E62E18"/>
    <w:rsid w:val="00E63B50"/>
    <w:rsid w:val="00E65C25"/>
    <w:rsid w:val="00E66582"/>
    <w:rsid w:val="00E67657"/>
    <w:rsid w:val="00E700F4"/>
    <w:rsid w:val="00E70699"/>
    <w:rsid w:val="00E718E3"/>
    <w:rsid w:val="00E71B2B"/>
    <w:rsid w:val="00E7374F"/>
    <w:rsid w:val="00E815A3"/>
    <w:rsid w:val="00E82B3D"/>
    <w:rsid w:val="00E82C1D"/>
    <w:rsid w:val="00E83704"/>
    <w:rsid w:val="00E83D22"/>
    <w:rsid w:val="00E83DAC"/>
    <w:rsid w:val="00E84EEC"/>
    <w:rsid w:val="00E85294"/>
    <w:rsid w:val="00E85AEA"/>
    <w:rsid w:val="00E87A90"/>
    <w:rsid w:val="00E903D4"/>
    <w:rsid w:val="00E91235"/>
    <w:rsid w:val="00E91F41"/>
    <w:rsid w:val="00E92817"/>
    <w:rsid w:val="00E932BF"/>
    <w:rsid w:val="00E93EBC"/>
    <w:rsid w:val="00EA0458"/>
    <w:rsid w:val="00EA2AAB"/>
    <w:rsid w:val="00EA2D23"/>
    <w:rsid w:val="00EA3AAE"/>
    <w:rsid w:val="00EA567C"/>
    <w:rsid w:val="00EA5EE0"/>
    <w:rsid w:val="00EA6DFF"/>
    <w:rsid w:val="00EA78C3"/>
    <w:rsid w:val="00EA7A74"/>
    <w:rsid w:val="00EB3216"/>
    <w:rsid w:val="00EB39AE"/>
    <w:rsid w:val="00EB5711"/>
    <w:rsid w:val="00EC0502"/>
    <w:rsid w:val="00EC26E2"/>
    <w:rsid w:val="00EC2890"/>
    <w:rsid w:val="00EC2AFF"/>
    <w:rsid w:val="00EC5DFF"/>
    <w:rsid w:val="00EC6D73"/>
    <w:rsid w:val="00EC7630"/>
    <w:rsid w:val="00EC7E01"/>
    <w:rsid w:val="00ED00AF"/>
    <w:rsid w:val="00ED1F7E"/>
    <w:rsid w:val="00ED3021"/>
    <w:rsid w:val="00ED4B0E"/>
    <w:rsid w:val="00EE0ACA"/>
    <w:rsid w:val="00EE0C9F"/>
    <w:rsid w:val="00EE0CA8"/>
    <w:rsid w:val="00EF0737"/>
    <w:rsid w:val="00EF0CE2"/>
    <w:rsid w:val="00EF1406"/>
    <w:rsid w:val="00EF2814"/>
    <w:rsid w:val="00EF4421"/>
    <w:rsid w:val="00EF5F08"/>
    <w:rsid w:val="00F024B2"/>
    <w:rsid w:val="00F03519"/>
    <w:rsid w:val="00F04452"/>
    <w:rsid w:val="00F05ED8"/>
    <w:rsid w:val="00F10CB1"/>
    <w:rsid w:val="00F13966"/>
    <w:rsid w:val="00F1689C"/>
    <w:rsid w:val="00F206E4"/>
    <w:rsid w:val="00F20B6B"/>
    <w:rsid w:val="00F220A2"/>
    <w:rsid w:val="00F23644"/>
    <w:rsid w:val="00F236BB"/>
    <w:rsid w:val="00F25C0F"/>
    <w:rsid w:val="00F26929"/>
    <w:rsid w:val="00F27309"/>
    <w:rsid w:val="00F27DDE"/>
    <w:rsid w:val="00F32BBB"/>
    <w:rsid w:val="00F32E2F"/>
    <w:rsid w:val="00F36F54"/>
    <w:rsid w:val="00F37FA6"/>
    <w:rsid w:val="00F40C47"/>
    <w:rsid w:val="00F40E52"/>
    <w:rsid w:val="00F44D30"/>
    <w:rsid w:val="00F45511"/>
    <w:rsid w:val="00F45988"/>
    <w:rsid w:val="00F51D17"/>
    <w:rsid w:val="00F52570"/>
    <w:rsid w:val="00F52CA6"/>
    <w:rsid w:val="00F56E02"/>
    <w:rsid w:val="00F615F4"/>
    <w:rsid w:val="00F61752"/>
    <w:rsid w:val="00F63FCD"/>
    <w:rsid w:val="00F64B5D"/>
    <w:rsid w:val="00F65A26"/>
    <w:rsid w:val="00F66F09"/>
    <w:rsid w:val="00F67C6A"/>
    <w:rsid w:val="00F71A93"/>
    <w:rsid w:val="00F72117"/>
    <w:rsid w:val="00F72251"/>
    <w:rsid w:val="00F7399D"/>
    <w:rsid w:val="00F73A37"/>
    <w:rsid w:val="00F73D68"/>
    <w:rsid w:val="00F7432B"/>
    <w:rsid w:val="00F7760E"/>
    <w:rsid w:val="00F81D37"/>
    <w:rsid w:val="00F83FB1"/>
    <w:rsid w:val="00F8488C"/>
    <w:rsid w:val="00F86061"/>
    <w:rsid w:val="00F8664F"/>
    <w:rsid w:val="00F87AC9"/>
    <w:rsid w:val="00F901BB"/>
    <w:rsid w:val="00F90477"/>
    <w:rsid w:val="00F909C1"/>
    <w:rsid w:val="00F90B1A"/>
    <w:rsid w:val="00F91539"/>
    <w:rsid w:val="00F93435"/>
    <w:rsid w:val="00F94DCE"/>
    <w:rsid w:val="00F95431"/>
    <w:rsid w:val="00F95D3A"/>
    <w:rsid w:val="00F95E67"/>
    <w:rsid w:val="00F96FBA"/>
    <w:rsid w:val="00FA0D52"/>
    <w:rsid w:val="00FA0E33"/>
    <w:rsid w:val="00FA157E"/>
    <w:rsid w:val="00FA4412"/>
    <w:rsid w:val="00FA4519"/>
    <w:rsid w:val="00FA76CA"/>
    <w:rsid w:val="00FB1B60"/>
    <w:rsid w:val="00FB2B5C"/>
    <w:rsid w:val="00FB3AFE"/>
    <w:rsid w:val="00FB3F80"/>
    <w:rsid w:val="00FB4023"/>
    <w:rsid w:val="00FB570F"/>
    <w:rsid w:val="00FB71CA"/>
    <w:rsid w:val="00FC2419"/>
    <w:rsid w:val="00FC2E8E"/>
    <w:rsid w:val="00FC3100"/>
    <w:rsid w:val="00FD31B0"/>
    <w:rsid w:val="00FD373E"/>
    <w:rsid w:val="00FD5E12"/>
    <w:rsid w:val="00FD62B3"/>
    <w:rsid w:val="00FD667C"/>
    <w:rsid w:val="00FE0BDE"/>
    <w:rsid w:val="00FE391F"/>
    <w:rsid w:val="00FE40BF"/>
    <w:rsid w:val="00FE5FB7"/>
    <w:rsid w:val="00FE7953"/>
    <w:rsid w:val="00FE7BCA"/>
    <w:rsid w:val="00FF39DC"/>
    <w:rsid w:val="00FF5B21"/>
    <w:rsid w:val="00FF65BC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5FF36"/>
  <w15:chartTrackingRefBased/>
  <w15:docId w15:val="{EC77991E-694D-624E-AE6E-5263F304F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B82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8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82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82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8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8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C582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rsid w:val="006C582D"/>
  </w:style>
  <w:style w:type="paragraph" w:styleId="ListParagraph">
    <w:name w:val="List Paragraph"/>
    <w:basedOn w:val="Normal"/>
    <w:uiPriority w:val="34"/>
    <w:qFormat/>
    <w:rsid w:val="006C582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582D"/>
    <w:pPr>
      <w:outlineLvl w:val="9"/>
    </w:pPr>
  </w:style>
  <w:style w:type="paragraph" w:styleId="NormalWeb">
    <w:name w:val="Normal (Web)"/>
    <w:basedOn w:val="Normal"/>
    <w:uiPriority w:val="99"/>
    <w:unhideWhenUsed/>
    <w:rsid w:val="00C3338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C30F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30F9"/>
    <w:rPr>
      <w:color w:val="954F72"/>
      <w:u w:val="single"/>
    </w:rPr>
  </w:style>
  <w:style w:type="paragraph" w:customStyle="1" w:styleId="msonormal0">
    <w:name w:val="msonormal"/>
    <w:basedOn w:val="Normal"/>
    <w:rsid w:val="004C30F9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4C30F9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4C30F9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4C30F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4C30F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4C30F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4C30F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4C30F9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4C30F9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3">
    <w:name w:val="xl73"/>
    <w:basedOn w:val="Normal"/>
    <w:rsid w:val="004C30F9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74">
    <w:name w:val="xl74"/>
    <w:basedOn w:val="Normal"/>
    <w:rsid w:val="004C30F9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4C30F9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Normal"/>
    <w:rsid w:val="004C30F9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rsid w:val="004C30F9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78">
    <w:name w:val="xl78"/>
    <w:basedOn w:val="Normal"/>
    <w:rsid w:val="004C30F9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79">
    <w:name w:val="xl79"/>
    <w:basedOn w:val="Normal"/>
    <w:rsid w:val="004C30F9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80">
    <w:name w:val="xl80"/>
    <w:basedOn w:val="Normal"/>
    <w:rsid w:val="004C30F9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1">
    <w:name w:val="xl81"/>
    <w:basedOn w:val="Normal"/>
    <w:rsid w:val="004C30F9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2">
    <w:name w:val="xl82"/>
    <w:basedOn w:val="Normal"/>
    <w:rsid w:val="004C30F9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83">
    <w:name w:val="xl83"/>
    <w:basedOn w:val="Normal"/>
    <w:rsid w:val="004C30F9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84">
    <w:name w:val="xl84"/>
    <w:basedOn w:val="Normal"/>
    <w:rsid w:val="004C30F9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85">
    <w:name w:val="xl85"/>
    <w:basedOn w:val="Normal"/>
    <w:rsid w:val="004C30F9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86">
    <w:name w:val="xl86"/>
    <w:basedOn w:val="Normal"/>
    <w:rsid w:val="004C30F9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5E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5ED8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05E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5ED8"/>
    <w:rPr>
      <w:rFonts w:ascii="Times New Roman" w:eastAsia="Times New Roman" w:hAnsi="Times New Roman" w:cs="Times New Roman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55131A"/>
    <w:rPr>
      <w:color w:val="808080"/>
    </w:rPr>
  </w:style>
  <w:style w:type="character" w:styleId="Emphasis">
    <w:name w:val="Emphasis"/>
    <w:basedOn w:val="DefaultParagraphFont"/>
    <w:uiPriority w:val="20"/>
    <w:qFormat/>
    <w:rsid w:val="005B1A72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E506B5"/>
  </w:style>
  <w:style w:type="character" w:styleId="LineNumber">
    <w:name w:val="line number"/>
    <w:basedOn w:val="DefaultParagraphFont"/>
    <w:uiPriority w:val="99"/>
    <w:semiHidden/>
    <w:unhideWhenUsed/>
    <w:rsid w:val="00D968DA"/>
  </w:style>
  <w:style w:type="character" w:customStyle="1" w:styleId="16">
    <w:name w:val="16"/>
    <w:basedOn w:val="DefaultParagraphFont"/>
    <w:rsid w:val="00605B63"/>
    <w:rPr>
      <w:rFonts w:ascii="Candara" w:hAnsi="Candara" w:hint="default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92C5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1412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37F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03AF3"/>
  </w:style>
  <w:style w:type="character" w:customStyle="1" w:styleId="markz9v5hsnj4">
    <w:name w:val="markz9v5hsnj4"/>
    <w:basedOn w:val="DefaultParagraphFont"/>
    <w:rsid w:val="00927888"/>
  </w:style>
  <w:style w:type="character" w:customStyle="1" w:styleId="markoa4rxgl52">
    <w:name w:val="markoa4rxgl52"/>
    <w:basedOn w:val="DefaultParagraphFont"/>
    <w:rsid w:val="00927888"/>
  </w:style>
  <w:style w:type="character" w:customStyle="1" w:styleId="mark989vrgem5">
    <w:name w:val="mark989vrgem5"/>
    <w:basedOn w:val="DefaultParagraphFont"/>
    <w:rsid w:val="00927888"/>
  </w:style>
  <w:style w:type="character" w:customStyle="1" w:styleId="markmwx2cmjph">
    <w:name w:val="markmwx2cmjph"/>
    <w:basedOn w:val="DefaultParagraphFont"/>
    <w:rsid w:val="00927888"/>
  </w:style>
  <w:style w:type="character" w:customStyle="1" w:styleId="markf3jaq55j2">
    <w:name w:val="markf3jaq55j2"/>
    <w:basedOn w:val="DefaultParagraphFont"/>
    <w:rsid w:val="00927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0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8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19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2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6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5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58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74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0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1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8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00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0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7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52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88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59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78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26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28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68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76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8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25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4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85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72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1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65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2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0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67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36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36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8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0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4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20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3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4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8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03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36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3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7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9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1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61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4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3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9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78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6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5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9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38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4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0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9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5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93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8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2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1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8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13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10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7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49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8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5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0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1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5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4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55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2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07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5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04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6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24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2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24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4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0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24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8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9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2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6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5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19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2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42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17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3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8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73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93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7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8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8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5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TKaiti">
    <w:altName w:val="﷽﷽﷽﷽﷽﷽﷽﷽"/>
    <w:charset w:val="86"/>
    <w:family w:val="auto"/>
    <w:pitch w:val="variable"/>
    <w:sig w:usb0="80000287" w:usb1="280F3C52" w:usb2="00000016" w:usb3="00000000" w:csb0="0004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Gothic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371"/>
    <w:rsid w:val="000036BF"/>
    <w:rsid w:val="00007BA9"/>
    <w:rsid w:val="00024E1D"/>
    <w:rsid w:val="00025170"/>
    <w:rsid w:val="00032413"/>
    <w:rsid w:val="00034A47"/>
    <w:rsid w:val="00077214"/>
    <w:rsid w:val="00080748"/>
    <w:rsid w:val="000B1371"/>
    <w:rsid w:val="00125B22"/>
    <w:rsid w:val="00155029"/>
    <w:rsid w:val="00171726"/>
    <w:rsid w:val="001C361B"/>
    <w:rsid w:val="001F0551"/>
    <w:rsid w:val="001F4E1B"/>
    <w:rsid w:val="00203A03"/>
    <w:rsid w:val="0021573B"/>
    <w:rsid w:val="00222488"/>
    <w:rsid w:val="00254AD9"/>
    <w:rsid w:val="002B4036"/>
    <w:rsid w:val="002F2350"/>
    <w:rsid w:val="00345608"/>
    <w:rsid w:val="00375E20"/>
    <w:rsid w:val="003825A4"/>
    <w:rsid w:val="003E49C0"/>
    <w:rsid w:val="003E4FC3"/>
    <w:rsid w:val="003F3D8A"/>
    <w:rsid w:val="00407AE4"/>
    <w:rsid w:val="00452AA7"/>
    <w:rsid w:val="004D2A46"/>
    <w:rsid w:val="004E3DAB"/>
    <w:rsid w:val="00505026"/>
    <w:rsid w:val="00516BD9"/>
    <w:rsid w:val="00532C92"/>
    <w:rsid w:val="0057234A"/>
    <w:rsid w:val="005E4D92"/>
    <w:rsid w:val="006152C6"/>
    <w:rsid w:val="0067235A"/>
    <w:rsid w:val="006A4D1F"/>
    <w:rsid w:val="006C209E"/>
    <w:rsid w:val="006D7EB6"/>
    <w:rsid w:val="006F3F61"/>
    <w:rsid w:val="006F5800"/>
    <w:rsid w:val="00754559"/>
    <w:rsid w:val="0080624B"/>
    <w:rsid w:val="0084048E"/>
    <w:rsid w:val="00866005"/>
    <w:rsid w:val="008B51EC"/>
    <w:rsid w:val="00903F41"/>
    <w:rsid w:val="00916933"/>
    <w:rsid w:val="009218B8"/>
    <w:rsid w:val="0094084A"/>
    <w:rsid w:val="009646FE"/>
    <w:rsid w:val="009679DA"/>
    <w:rsid w:val="009708D9"/>
    <w:rsid w:val="009C75D9"/>
    <w:rsid w:val="00A223EB"/>
    <w:rsid w:val="00A519A1"/>
    <w:rsid w:val="00A92F62"/>
    <w:rsid w:val="00AB6616"/>
    <w:rsid w:val="00AB7775"/>
    <w:rsid w:val="00AC5AD5"/>
    <w:rsid w:val="00AF305C"/>
    <w:rsid w:val="00B426AD"/>
    <w:rsid w:val="00B5089A"/>
    <w:rsid w:val="00B96140"/>
    <w:rsid w:val="00BF2EA6"/>
    <w:rsid w:val="00C476A3"/>
    <w:rsid w:val="00C56EB3"/>
    <w:rsid w:val="00C57AA2"/>
    <w:rsid w:val="00C9121A"/>
    <w:rsid w:val="00CA0C46"/>
    <w:rsid w:val="00CD1BE7"/>
    <w:rsid w:val="00CD275B"/>
    <w:rsid w:val="00D212A7"/>
    <w:rsid w:val="00D464A9"/>
    <w:rsid w:val="00D7165B"/>
    <w:rsid w:val="00DD1752"/>
    <w:rsid w:val="00DD3AE4"/>
    <w:rsid w:val="00DD49A5"/>
    <w:rsid w:val="00E61591"/>
    <w:rsid w:val="00E74A77"/>
    <w:rsid w:val="00E84CD2"/>
    <w:rsid w:val="00E966AC"/>
    <w:rsid w:val="00ED4ABF"/>
    <w:rsid w:val="00F14229"/>
    <w:rsid w:val="00F41329"/>
    <w:rsid w:val="00F41392"/>
    <w:rsid w:val="00F42188"/>
    <w:rsid w:val="00F51A4D"/>
    <w:rsid w:val="00F64831"/>
    <w:rsid w:val="00F70EE7"/>
    <w:rsid w:val="00F7712D"/>
    <w:rsid w:val="00FA21CA"/>
    <w:rsid w:val="00FD0E73"/>
    <w:rsid w:val="00FD4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C209E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ndara">
      <a:majorFont>
        <a:latin typeface="Candara" panose="020E0502030303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andara" panose="020E0502030303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20F49C35-4994-554B-807B-00DE7A3852B3}">
  <we:reference id="8c1c3d44-57e9-40d7-86e4-4adf61fea1dd" version="2.1.0.1" store="EXCatalog" storeType="EXCatalog"/>
  <we:alternateReferences>
    <we:reference id="WA104380122" version="2.1.0.1" store="en-CA" storeType="OMEX"/>
  </we:alternateReferences>
  <we:properties>
    <we:property name="bibliographyEnabled" value="&quot;bibliographyEnabled&quot;"/>
    <we:property name="citations" value="{&quot;126744490&quot;:{&quot;referencesIds&quot;:[&quot;doc:5f345109e4b056667a37e5f9&quot;],&quot;referencesOptions&quot;:{&quot;doc:5f345109e4b056667a37e5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6744490,&quot;citationText&quot;:&quot;&lt;span style=\&quot;font-family:Times New Roman;font-size:16px;color:#000000\&quot;&gt;&lt;sup&gt;1&lt;/sup&gt;&lt;/span&gt;&quot;},&quot;666063968&quot;:{&quot;referencesIds&quot;:[&quot;doc:62075c0a8f08f7038895a612&quot;],&quot;referencesOptions&quot;:{&quot;doc:62075c0a8f08f7038895a61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66063968,&quot;citationText&quot;:&quot;&lt;span style=\&quot;font-family:Times New Roman;font-size:16px;color:#000000\&quot;&gt;&lt;sup&gt;2&lt;/sup&gt;&lt;/span&gt;&quot;}}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control.unlocked" value="true"/>
    <we:property name="rw.officeVersion" value="&quot;1.3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AAD74EA-3F3A-564D-9500-94FACD00CBE5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ECCBDF-17FE-42D9-8467-22069F3B9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2</Pages>
  <Words>3225</Words>
  <Characters>18389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in</dc:creator>
  <cp:keywords/>
  <dc:description/>
  <cp:lastModifiedBy>E737621</cp:lastModifiedBy>
  <cp:revision>3</cp:revision>
  <dcterms:created xsi:type="dcterms:W3CDTF">2024-06-20T13:18:00Z</dcterms:created>
  <dcterms:modified xsi:type="dcterms:W3CDTF">2024-06-28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859</vt:lpwstr>
  </property>
  <property fmtid="{D5CDD505-2E9C-101B-9397-08002B2CF9AE}" pid="3" name="grammarly_documentContext">
    <vt:lpwstr>{"goals":[],"domain":"general","emotions":[],"dialect":"american"}</vt:lpwstr>
  </property>
</Properties>
</file>